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256C42" w14:textId="77777777" w:rsidR="00490545" w:rsidRDefault="00490545"/>
    <w:p w14:paraId="45B715EA" w14:textId="77777777" w:rsidR="00396F22" w:rsidRPr="00396F22" w:rsidRDefault="00396F22" w:rsidP="00396F22">
      <w:pPr>
        <w:autoSpaceDE w:val="0"/>
        <w:autoSpaceDN w:val="0"/>
        <w:rPr>
          <w:b/>
          <w:sz w:val="24"/>
          <w:szCs w:val="24"/>
        </w:rPr>
      </w:pPr>
      <w:r w:rsidRPr="00396F22">
        <w:rPr>
          <w:b/>
          <w:sz w:val="24"/>
          <w:szCs w:val="24"/>
        </w:rPr>
        <w:t xml:space="preserve">Additional file </w:t>
      </w:r>
      <w:r w:rsidR="00DA1585">
        <w:rPr>
          <w:b/>
          <w:sz w:val="24"/>
          <w:szCs w:val="24"/>
        </w:rPr>
        <w:t>2</w:t>
      </w:r>
      <w:bookmarkStart w:id="0" w:name="_GoBack"/>
      <w:bookmarkEnd w:id="0"/>
      <w:r w:rsidRPr="00396F22">
        <w:rPr>
          <w:b/>
          <w:sz w:val="24"/>
          <w:szCs w:val="24"/>
        </w:rPr>
        <w:t>: Search Results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729"/>
        <w:gridCol w:w="8160"/>
      </w:tblGrid>
      <w:tr w:rsidR="00396F22" w:rsidRPr="00574B20" w14:paraId="3210B969" w14:textId="77777777" w:rsidTr="003E24D5">
        <w:tc>
          <w:tcPr>
            <w:tcW w:w="1729" w:type="dxa"/>
            <w:shd w:val="clear" w:color="auto" w:fill="D9D9D9" w:themeFill="background1" w:themeFillShade="D9"/>
          </w:tcPr>
          <w:p w14:paraId="1BD0881A" w14:textId="77777777" w:rsidR="00396F22" w:rsidRPr="00557882" w:rsidRDefault="00396F22" w:rsidP="003E24D5">
            <w:pPr>
              <w:rPr>
                <w:b/>
              </w:rPr>
            </w:pPr>
            <w:r w:rsidRPr="00557882">
              <w:rPr>
                <w:b/>
              </w:rPr>
              <w:t>Database</w:t>
            </w:r>
          </w:p>
        </w:tc>
        <w:tc>
          <w:tcPr>
            <w:tcW w:w="8160" w:type="dxa"/>
            <w:shd w:val="clear" w:color="auto" w:fill="D9D9D9" w:themeFill="background1" w:themeFillShade="D9"/>
          </w:tcPr>
          <w:p w14:paraId="2A021BF9" w14:textId="77777777" w:rsidR="00396F22" w:rsidRDefault="00396F22" w:rsidP="003E24D5">
            <w:pPr>
              <w:rPr>
                <w:b/>
              </w:rPr>
            </w:pPr>
            <w:r>
              <w:rPr>
                <w:b/>
              </w:rPr>
              <w:t>Search run</w:t>
            </w:r>
          </w:p>
          <w:p w14:paraId="2DF7E0B9" w14:textId="77777777" w:rsidR="00396F22" w:rsidRDefault="00396F22" w:rsidP="003E24D5">
            <w:pPr>
              <w:rPr>
                <w:b/>
              </w:rPr>
            </w:pPr>
            <w:r>
              <w:rPr>
                <w:b/>
              </w:rPr>
              <w:t>9 April</w:t>
            </w:r>
          </w:p>
          <w:p w14:paraId="1974D4B4" w14:textId="77777777" w:rsidR="00396F22" w:rsidRDefault="00396F22" w:rsidP="003E24D5">
            <w:pPr>
              <w:rPr>
                <w:b/>
              </w:rPr>
            </w:pPr>
            <w:r>
              <w:rPr>
                <w:b/>
              </w:rPr>
              <w:t>Saved</w:t>
            </w:r>
          </w:p>
        </w:tc>
      </w:tr>
      <w:tr w:rsidR="00396F22" w:rsidRPr="00574B20" w14:paraId="02540438" w14:textId="77777777" w:rsidTr="003E24D5">
        <w:tc>
          <w:tcPr>
            <w:tcW w:w="1729" w:type="dxa"/>
          </w:tcPr>
          <w:p w14:paraId="46A5B794" w14:textId="77777777" w:rsidR="00396F22" w:rsidRDefault="00396F22" w:rsidP="003E24D5">
            <w:r>
              <w:t xml:space="preserve">Medline search </w:t>
            </w:r>
          </w:p>
          <w:p w14:paraId="5E8078B6" w14:textId="77777777" w:rsidR="00396F22" w:rsidRDefault="00396F22" w:rsidP="003E24D5"/>
          <w:p w14:paraId="01A3D70E" w14:textId="77777777" w:rsidR="00396F22" w:rsidRDefault="00396F22" w:rsidP="003E24D5">
            <w:r>
              <w:t xml:space="preserve">Limits: </w:t>
            </w:r>
          </w:p>
          <w:p w14:paraId="057DEE02" w14:textId="77777777" w:rsidR="00396F22" w:rsidRDefault="00396F22" w:rsidP="003E24D5">
            <w:r>
              <w:t>English language</w:t>
            </w:r>
          </w:p>
          <w:p w14:paraId="4B2085DD" w14:textId="77777777" w:rsidR="00396F22" w:rsidRDefault="00396F22" w:rsidP="003E24D5">
            <w:r>
              <w:t>Humans</w:t>
            </w:r>
          </w:p>
          <w:p w14:paraId="39BC4B08" w14:textId="77777777" w:rsidR="00396F22" w:rsidRDefault="00396F22" w:rsidP="003E24D5">
            <w:r>
              <w:t>Journal article</w:t>
            </w:r>
          </w:p>
        </w:tc>
        <w:tc>
          <w:tcPr>
            <w:tcW w:w="8160" w:type="dxa"/>
          </w:tcPr>
          <w:p w14:paraId="07974109" w14:textId="77777777" w:rsidR="00396F22" w:rsidRPr="00A52411" w:rsidRDefault="00396F22" w:rsidP="003E24D5">
            <w:r>
              <w:t xml:space="preserve"> </w:t>
            </w:r>
          </w:p>
          <w:p w14:paraId="50A6A28D" w14:textId="77777777" w:rsidR="00396F22" w:rsidRDefault="00396F22" w:rsidP="003E24D5">
            <w:r>
              <w:t>Multiple morbidit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69</w:t>
            </w:r>
          </w:p>
          <w:p w14:paraId="23B6E27A" w14:textId="77777777" w:rsidR="00396F22" w:rsidRDefault="00396F22" w:rsidP="003E24D5"/>
          <w:p w14:paraId="3A1B2156" w14:textId="77777777" w:rsidR="00396F22" w:rsidRDefault="00396F22" w:rsidP="003E24D5">
            <w:r>
              <w:t>Multimorbid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217</w:t>
            </w:r>
          </w:p>
          <w:p w14:paraId="3DDAB0DE" w14:textId="77777777" w:rsidR="00396F22" w:rsidRDefault="00396F22" w:rsidP="003E24D5"/>
          <w:p w14:paraId="09BFF936" w14:textId="77777777" w:rsidR="00396F22" w:rsidRDefault="00396F22" w:rsidP="003E24D5">
            <w:pP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>multi-morbidit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42</w:t>
            </w:r>
          </w:p>
          <w:p w14:paraId="24C847D0" w14:textId="77777777" w:rsidR="00396F22" w:rsidRDefault="00396F22" w:rsidP="003E24D5"/>
          <w:p w14:paraId="3277BD12" w14:textId="77777777" w:rsidR="00396F22" w:rsidRDefault="00396F22" w:rsidP="003E24D5">
            <w:r>
              <w:t xml:space="preserve"> -------</w:t>
            </w:r>
          </w:p>
          <w:p w14:paraId="369D3275" w14:textId="77777777" w:rsidR="00396F22" w:rsidRDefault="00396F22" w:rsidP="003E24D5">
            <w:pP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>(</w:t>
            </w:r>
            <w:r w:rsidRPr="00F7683A">
              <w:t xml:space="preserve">multiple </w:t>
            </w:r>
            <w:r>
              <w:t>adj</w:t>
            </w:r>
            <w:r w:rsidRPr="00F7683A">
              <w:t xml:space="preserve"> </w:t>
            </w:r>
            <w:r>
              <w:t>(</w:t>
            </w:r>
            <w:r w:rsidRPr="00F7683A">
              <w:t>d</w:t>
            </w:r>
            <w:r>
              <w:t>iseases OR illnesses OR conditions OR disorders))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539</w:t>
            </w:r>
          </w:p>
          <w:p w14:paraId="47A580F4" w14:textId="77777777" w:rsidR="00396F22" w:rsidRDefault="00396F22" w:rsidP="003E24D5"/>
          <w:p w14:paraId="3350F14D" w14:textId="77777777" w:rsidR="00396F22" w:rsidRDefault="00396F22" w:rsidP="003E24D5">
            <w:r>
              <w:t>--------</w:t>
            </w:r>
          </w:p>
          <w:p w14:paraId="4345D696" w14:textId="77777777" w:rsidR="00396F22" w:rsidRPr="00A52411" w:rsidRDefault="00396F22" w:rsidP="003E24D5">
            <w:r w:rsidRPr="00A52411">
              <w:t>((co-occurrence or cooccurence or co-occurring or cooccuring or concurrent) adj2 (disease$ or illness$</w:t>
            </w:r>
            <w:r>
              <w:t xml:space="preserve"> or condition$ or disorder$))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104</w:t>
            </w:r>
          </w:p>
          <w:p w14:paraId="69461A7F" w14:textId="77777777" w:rsidR="00396F22" w:rsidRPr="00B061A0" w:rsidRDefault="00396F22" w:rsidP="003E24D5"/>
          <w:p w14:paraId="41736A74" w14:textId="77777777" w:rsidR="00396F22" w:rsidRDefault="00396F22" w:rsidP="003E24D5">
            <w:r w:rsidRPr="00A52411">
              <w:t xml:space="preserve">(multiple$ adj5 (chronic disease$ or chronic illness$ </w:t>
            </w:r>
            <w:r>
              <w:t>or chronic condition$))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009</w:t>
            </w:r>
          </w:p>
          <w:p w14:paraId="03C7C8B3" w14:textId="77777777" w:rsidR="00396F22" w:rsidRPr="00A52411" w:rsidRDefault="00396F22" w:rsidP="003E24D5"/>
          <w:p w14:paraId="226B255D" w14:textId="77777777" w:rsidR="00396F22" w:rsidRPr="00A52411" w:rsidRDefault="00396F22" w:rsidP="003E24D5">
            <w:r>
              <w:t>cumulative illness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81</w:t>
            </w:r>
          </w:p>
          <w:p w14:paraId="03852C51" w14:textId="77777777" w:rsidR="00396F22" w:rsidRDefault="00396F22" w:rsidP="003E24D5"/>
          <w:p w14:paraId="2701D680" w14:textId="77777777" w:rsidR="00396F22" w:rsidRPr="00A52411" w:rsidRDefault="00396F22" w:rsidP="003E24D5">
            <w:r>
              <w:t>polypathy.</w:t>
            </w:r>
            <w:r w:rsidRPr="00A0613F">
              <w:t>ab,ti.</w:t>
            </w:r>
            <w:r>
              <w:t xml:space="preserve"> 25</w:t>
            </w:r>
          </w:p>
          <w:p w14:paraId="0C8EB363" w14:textId="77777777" w:rsidR="00396F22" w:rsidRPr="00A52411" w:rsidRDefault="00396F22" w:rsidP="003E24D5"/>
          <w:p w14:paraId="598489FF" w14:textId="77777777" w:rsidR="00396F22" w:rsidRPr="00A52411" w:rsidRDefault="00396F22" w:rsidP="003E24D5">
            <w:r>
              <w:t>polypathology.</w:t>
            </w:r>
            <w:r w:rsidRPr="00A0613F">
              <w:t>ab,ti.</w:t>
            </w:r>
            <w:r>
              <w:t xml:space="preserve"> 48</w:t>
            </w:r>
          </w:p>
          <w:p w14:paraId="4CAEDBD8" w14:textId="77777777" w:rsidR="00396F22" w:rsidRPr="00A52411" w:rsidRDefault="00396F22" w:rsidP="003E24D5"/>
          <w:p w14:paraId="6B34CFFF" w14:textId="77777777" w:rsidR="00396F22" w:rsidRPr="00A52411" w:rsidRDefault="00396F22" w:rsidP="003E24D5">
            <w:r>
              <w:t>polypathologies.</w:t>
            </w:r>
            <w:r w:rsidRPr="00A0613F">
              <w:t>ab,ti.</w:t>
            </w:r>
            <w:r>
              <w:t xml:space="preserve"> 10</w:t>
            </w:r>
          </w:p>
          <w:p w14:paraId="641C645E" w14:textId="77777777" w:rsidR="00396F22" w:rsidRPr="00A52411" w:rsidRDefault="00396F22" w:rsidP="003E24D5"/>
          <w:p w14:paraId="3043585F" w14:textId="77777777" w:rsidR="00396F22" w:rsidRPr="00A52411" w:rsidRDefault="00396F22" w:rsidP="003E24D5">
            <w:r>
              <w:t>polymorbid$.</w:t>
            </w:r>
            <w:r w:rsidRPr="00A0613F">
              <w:t>ab,ti.</w:t>
            </w:r>
            <w:r>
              <w:t xml:space="preserve"> 198</w:t>
            </w:r>
          </w:p>
          <w:p w14:paraId="22A1EF68" w14:textId="77777777" w:rsidR="00396F22" w:rsidRPr="00A52411" w:rsidRDefault="00396F22" w:rsidP="003E24D5"/>
          <w:p w14:paraId="396A39C8" w14:textId="77777777" w:rsidR="00396F22" w:rsidRPr="00A52411" w:rsidRDefault="00396F22" w:rsidP="003E24D5">
            <w:r w:rsidRPr="0071142D">
              <w:t>multiple pathologies.ab,</w:t>
            </w:r>
            <w:r w:rsidRPr="00A0613F">
              <w:t>ti.</w:t>
            </w:r>
            <w:r>
              <w:t xml:space="preserve"> 217</w:t>
            </w:r>
          </w:p>
          <w:p w14:paraId="3B376EB2" w14:textId="77777777" w:rsidR="00396F22" w:rsidRDefault="00396F22" w:rsidP="003E24D5">
            <w:pPr>
              <w:rPr>
                <w:rFonts w:ascii="Verdana" w:eastAsia="Calibri" w:hAnsi="Verdana" w:cs="Times New Roman"/>
                <w:sz w:val="20"/>
                <w:szCs w:val="20"/>
              </w:rPr>
            </w:pPr>
          </w:p>
          <w:p w14:paraId="589E6F9D" w14:textId="77777777" w:rsidR="00396F22" w:rsidRDefault="00396F22" w:rsidP="003E24D5">
            <w:pPr>
              <w:rPr>
                <w:rFonts w:ascii="Verdana" w:eastAsia="Calibri" w:hAnsi="Verdana" w:cs="Times New Roman"/>
                <w:sz w:val="20"/>
                <w:szCs w:val="20"/>
              </w:rPr>
            </w:pPr>
            <w:r>
              <w:t>multi$patholog$.</w:t>
            </w:r>
            <w:r w:rsidRPr="00A0613F">
              <w:t>ab,ti.</w:t>
            </w:r>
            <w:r>
              <w:t xml:space="preserve"> 12</w:t>
            </w:r>
          </w:p>
          <w:p w14:paraId="512CC8C7" w14:textId="77777777" w:rsidR="00396F22" w:rsidRPr="00A52411" w:rsidRDefault="00396F22" w:rsidP="003E24D5">
            <w:pPr>
              <w:rPr>
                <w:rFonts w:ascii="Verdana" w:eastAsia="Calibri" w:hAnsi="Verdana" w:cs="Times New Roman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sz w:val="20"/>
                <w:szCs w:val="20"/>
              </w:rPr>
              <w:t>-----</w:t>
            </w:r>
          </w:p>
          <w:p w14:paraId="3E1F65F7" w14:textId="77777777" w:rsidR="00396F22" w:rsidRDefault="00396F22" w:rsidP="003E24D5">
            <w:pPr>
              <w:rPr>
                <w:color w:val="FF0000"/>
              </w:rPr>
            </w:pPr>
          </w:p>
          <w:p w14:paraId="55978F3E" w14:textId="77777777" w:rsidR="00396F22" w:rsidRPr="003F3326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  <w:r w:rsidRPr="003F3326"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(long$term OR long term adj (diseases or illnesses or conditions or disorders))</w:t>
            </w:r>
            <w:r w:rsidRPr="003F3326">
              <w:rPr>
                <w:color w:val="000000" w:themeColor="text1"/>
              </w:rPr>
              <w:t xml:space="preserve">.ab,ti. </w:t>
            </w:r>
            <w:r>
              <w:rPr>
                <w:rFonts w:ascii="Trebuchet MS" w:hAnsi="Trebuchet MS"/>
                <w:b/>
                <w:bCs/>
                <w:color w:val="000000" w:themeColor="text1"/>
                <w:sz w:val="18"/>
                <w:szCs w:val="18"/>
                <w:shd w:val="clear" w:color="auto" w:fill="ECEAF4"/>
              </w:rPr>
              <w:t>751</w:t>
            </w:r>
          </w:p>
          <w:p w14:paraId="325F278C" w14:textId="77777777" w:rsidR="00396F22" w:rsidRDefault="00396F22" w:rsidP="003E24D5">
            <w:pPr>
              <w:autoSpaceDE w:val="0"/>
              <w:autoSpaceDN w:val="0"/>
              <w:rPr>
                <w:rFonts w:ascii="TimesNewRoman" w:hAnsi="TimesNewRoman"/>
                <w:sz w:val="24"/>
                <w:szCs w:val="24"/>
              </w:rPr>
            </w:pPr>
            <w:r>
              <w:rPr>
                <w:rFonts w:ascii="TimesNewRoman" w:hAnsi="TimesNewRoman"/>
                <w:sz w:val="24"/>
                <w:szCs w:val="24"/>
              </w:rPr>
              <w:t>------</w:t>
            </w:r>
          </w:p>
          <w:p w14:paraId="077D0087" w14:textId="77777777" w:rsidR="00396F22" w:rsidRDefault="00396F22" w:rsidP="003E24D5">
            <w:pPr>
              <w:autoSpaceDE w:val="0"/>
              <w:autoSpaceDN w:val="0"/>
              <w:rPr>
                <w:rFonts w:ascii="Verdana" w:eastAsia="Calibri" w:hAnsi="Verdana" w:cs="Times New Roman"/>
                <w:sz w:val="20"/>
                <w:szCs w:val="20"/>
              </w:rPr>
            </w:pPr>
          </w:p>
          <w:p w14:paraId="6189E646" w14:textId="77777777" w:rsidR="00396F22" w:rsidRDefault="00396F22" w:rsidP="003E24D5">
            <w:pPr>
              <w:autoSpaceDE w:val="0"/>
              <w:autoSpaceDN w:val="0"/>
              <w:rPr>
                <w:rFonts w:ascii="TimesNewRoman" w:hAnsi="TimesNewRoman"/>
                <w:sz w:val="24"/>
                <w:szCs w:val="24"/>
              </w:rPr>
            </w:pPr>
            <w:r w:rsidRPr="00557882">
              <w:rPr>
                <w:rFonts w:ascii="Verdana" w:eastAsia="Calibri" w:hAnsi="Verdana" w:cs="Times New Roman"/>
                <w:sz w:val="20"/>
                <w:szCs w:val="20"/>
              </w:rPr>
              <w:t>(</w:t>
            </w:r>
            <w:r>
              <w:rPr>
                <w:rFonts w:ascii="Verdana" w:eastAsia="Calibri" w:hAnsi="Verdana" w:cs="Times New Roman"/>
                <w:sz w:val="20"/>
                <w:szCs w:val="20"/>
              </w:rPr>
              <w:t>chronic adj2 (diseases or illnesses</w:t>
            </w:r>
            <w:r w:rsidRPr="00557882">
              <w:rPr>
                <w:rFonts w:ascii="Verdana" w:eastAsia="Calibri" w:hAnsi="Verdana" w:cs="Times New Roman"/>
                <w:sz w:val="20"/>
                <w:szCs w:val="20"/>
              </w:rPr>
              <w:t xml:space="preserve"> </w:t>
            </w:r>
            <w:r>
              <w:rPr>
                <w:rFonts w:ascii="Verdana" w:eastAsia="Calibri" w:hAnsi="Verdana" w:cs="Times New Roman"/>
                <w:sz w:val="20"/>
                <w:szCs w:val="20"/>
              </w:rPr>
              <w:t>or conditions or disorders))</w:t>
            </w:r>
            <w:r>
              <w:t>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6204</w:t>
            </w:r>
          </w:p>
        </w:tc>
      </w:tr>
      <w:tr w:rsidR="00396F22" w:rsidRPr="00574B20" w14:paraId="72EB18C4" w14:textId="77777777" w:rsidTr="003E24D5">
        <w:tc>
          <w:tcPr>
            <w:tcW w:w="1729" w:type="dxa"/>
          </w:tcPr>
          <w:p w14:paraId="6C328453" w14:textId="77777777" w:rsidR="00396F22" w:rsidRPr="00574B20" w:rsidRDefault="00396F22" w:rsidP="003E24D5">
            <w:r>
              <w:t>Total number of hits:</w:t>
            </w:r>
          </w:p>
        </w:tc>
        <w:tc>
          <w:tcPr>
            <w:tcW w:w="8160" w:type="dxa"/>
          </w:tcPr>
          <w:p w14:paraId="690B55E5" w14:textId="77777777" w:rsidR="00396F22" w:rsidRPr="00E105E5" w:rsidRDefault="00396F22" w:rsidP="003E24D5">
            <w:pPr>
              <w:rPr>
                <w:rFonts w:ascii="Trebuchet MS" w:hAnsi="Trebuchet MS"/>
                <w:color w:val="0A0905"/>
                <w:sz w:val="14"/>
                <w:szCs w:val="14"/>
                <w:shd w:val="clear" w:color="auto" w:fill="FFFFFF"/>
              </w:rPr>
            </w:pP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64362</w:t>
            </w:r>
          </w:p>
        </w:tc>
      </w:tr>
      <w:tr w:rsidR="00396F22" w:rsidRPr="00574B20" w14:paraId="5D2212FF" w14:textId="77777777" w:rsidTr="003E24D5">
        <w:tc>
          <w:tcPr>
            <w:tcW w:w="1729" w:type="dxa"/>
          </w:tcPr>
          <w:p w14:paraId="40220A98" w14:textId="77777777" w:rsidR="00396F22" w:rsidRDefault="00396F22" w:rsidP="003E24D5">
            <w:pPr>
              <w:autoSpaceDE w:val="0"/>
              <w:autoSpaceDN w:val="0"/>
              <w:rPr>
                <w:rFonts w:ascii="TimesNewRoman" w:hAnsi="TimesNewRoman"/>
                <w:sz w:val="24"/>
                <w:szCs w:val="24"/>
              </w:rPr>
            </w:pPr>
          </w:p>
          <w:p w14:paraId="74FD3891" w14:textId="77777777" w:rsidR="00396F22" w:rsidRDefault="00396F22" w:rsidP="003E24D5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>
              <w:rPr>
                <w:rFonts w:ascii="Trebuchet MS" w:hAnsi="Trebuchet MS"/>
                <w:color w:val="0A0905"/>
                <w:sz w:val="18"/>
                <w:szCs w:val="18"/>
              </w:rPr>
              <w:t>Qualitative studies</w:t>
            </w:r>
          </w:p>
          <w:p w14:paraId="316FFA3A" w14:textId="77777777" w:rsidR="00396F22" w:rsidRPr="00574B20" w:rsidRDefault="00396F22" w:rsidP="003E24D5"/>
        </w:tc>
        <w:tc>
          <w:tcPr>
            <w:tcW w:w="8160" w:type="dxa"/>
          </w:tcPr>
          <w:p w14:paraId="2FDF5E1C" w14:textId="77777777" w:rsidR="00396F22" w:rsidRDefault="00396F22" w:rsidP="003E24D5"/>
          <w:p w14:paraId="272A2640" w14:textId="77777777" w:rsidR="00396F22" w:rsidRPr="00A52411" w:rsidRDefault="00396F22" w:rsidP="003E24D5">
            <w:pPr>
              <w:tabs>
                <w:tab w:val="left" w:pos="2926"/>
              </w:tabs>
            </w:pPr>
            <w:r w:rsidRPr="00A52411">
              <w:t>gro</w:t>
            </w:r>
            <w:r>
              <w:t>unded theory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702</w:t>
            </w:r>
          </w:p>
          <w:p w14:paraId="170A2312" w14:textId="77777777" w:rsidR="00396F22" w:rsidRPr="00A52411" w:rsidRDefault="00396F22" w:rsidP="003E24D5"/>
          <w:p w14:paraId="7AF01764" w14:textId="77777777" w:rsidR="00396F22" w:rsidRPr="00A82F7D" w:rsidRDefault="00396F22" w:rsidP="003E24D5">
            <w:r>
              <w:t>interview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15706</w:t>
            </w:r>
          </w:p>
          <w:p w14:paraId="67BE5DD3" w14:textId="77777777" w:rsidR="00396F22" w:rsidRPr="00A52411" w:rsidRDefault="00396F22" w:rsidP="003E24D5">
            <w:pPr>
              <w:autoSpaceDE w:val="0"/>
              <w:autoSpaceDN w:val="0"/>
            </w:pPr>
          </w:p>
          <w:p w14:paraId="0D22434B" w14:textId="77777777" w:rsidR="00396F22" w:rsidRPr="00A52411" w:rsidRDefault="00396F22" w:rsidP="003E24D5">
            <w:pPr>
              <w:autoSpaceDE w:val="0"/>
              <w:autoSpaceDN w:val="0"/>
            </w:pPr>
          </w:p>
          <w:p w14:paraId="767C4D57" w14:textId="77777777" w:rsidR="00396F22" w:rsidRPr="00A52411" w:rsidRDefault="00396F22" w:rsidP="003E24D5">
            <w:pPr>
              <w:autoSpaceDE w:val="0"/>
              <w:autoSpaceDN w:val="0"/>
            </w:pPr>
            <w:r>
              <w:t>content analysis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1097</w:t>
            </w:r>
          </w:p>
          <w:p w14:paraId="19AFEC2F" w14:textId="77777777" w:rsidR="00396F22" w:rsidRPr="00A52411" w:rsidRDefault="00396F22" w:rsidP="003E24D5">
            <w:pPr>
              <w:autoSpaceDE w:val="0"/>
              <w:autoSpaceDN w:val="0"/>
            </w:pPr>
          </w:p>
          <w:p w14:paraId="0D047801" w14:textId="77777777" w:rsidR="00396F22" w:rsidRPr="00A52411" w:rsidRDefault="00396F22" w:rsidP="003E24D5">
            <w:pPr>
              <w:autoSpaceDE w:val="0"/>
              <w:autoSpaceDN w:val="0"/>
            </w:pPr>
            <w:r>
              <w:t>focus group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1025</w:t>
            </w:r>
          </w:p>
          <w:p w14:paraId="7F7C894A" w14:textId="77777777" w:rsidR="00396F22" w:rsidRPr="00A52411" w:rsidRDefault="00396F22" w:rsidP="003E24D5">
            <w:pPr>
              <w:autoSpaceDE w:val="0"/>
              <w:autoSpaceDN w:val="0"/>
            </w:pPr>
            <w:r>
              <w:t>discourse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8555</w:t>
            </w:r>
          </w:p>
          <w:p w14:paraId="67ABCE4C" w14:textId="77777777" w:rsidR="00396F22" w:rsidRPr="00A52411" w:rsidRDefault="00396F22" w:rsidP="003E24D5">
            <w:pPr>
              <w:autoSpaceDE w:val="0"/>
              <w:autoSpaceDN w:val="0"/>
            </w:pPr>
          </w:p>
          <w:p w14:paraId="45162189" w14:textId="77777777" w:rsidR="00396F22" w:rsidRDefault="00396F22" w:rsidP="003E24D5">
            <w:pPr>
              <w:autoSpaceDE w:val="0"/>
              <w:autoSpaceDN w:val="0"/>
            </w:pPr>
            <w:r>
              <w:t>ethnograph$.</w:t>
            </w:r>
            <w:r w:rsidRPr="00A0613F">
              <w:t>ab,ti.</w:t>
            </w:r>
            <w:r>
              <w:t xml:space="preserve"> </w:t>
            </w:r>
            <w:r w:rsidRPr="00A52411"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748</w:t>
            </w:r>
          </w:p>
          <w:p w14:paraId="7D115C22" w14:textId="77777777" w:rsidR="00396F22" w:rsidRPr="00A52411" w:rsidRDefault="00396F22" w:rsidP="003E24D5">
            <w:pPr>
              <w:autoSpaceDE w:val="0"/>
              <w:autoSpaceDN w:val="0"/>
            </w:pPr>
          </w:p>
          <w:p w14:paraId="1E087C9D" w14:textId="77777777" w:rsidR="00396F22" w:rsidRPr="00A52411" w:rsidRDefault="00396F22" w:rsidP="003E24D5">
            <w:pPr>
              <w:autoSpaceDE w:val="0"/>
              <w:autoSpaceDN w:val="0"/>
            </w:pPr>
            <w:r w:rsidRPr="001C3F99">
              <w:t>ethnonursing.ab,ti.</w:t>
            </w:r>
            <w:r>
              <w:t xml:space="preserve"> 87</w:t>
            </w:r>
          </w:p>
          <w:p w14:paraId="46A15B0B" w14:textId="77777777" w:rsidR="00396F22" w:rsidRPr="00A52411" w:rsidRDefault="00396F22" w:rsidP="003E24D5">
            <w:pPr>
              <w:autoSpaceDE w:val="0"/>
              <w:autoSpaceDN w:val="0"/>
            </w:pPr>
          </w:p>
          <w:p w14:paraId="372E7DD4" w14:textId="77777777" w:rsidR="00396F22" w:rsidRPr="00A52411" w:rsidRDefault="00396F22" w:rsidP="003E24D5">
            <w:pPr>
              <w:autoSpaceDE w:val="0"/>
              <w:autoSpaceDN w:val="0"/>
            </w:pPr>
          </w:p>
          <w:p w14:paraId="0D9DF6C6" w14:textId="77777777" w:rsidR="00396F22" w:rsidRPr="00A52411" w:rsidRDefault="00396F22" w:rsidP="003E24D5">
            <w:pPr>
              <w:autoSpaceDE w:val="0"/>
              <w:autoSpaceDN w:val="0"/>
            </w:pPr>
            <w:r>
              <w:t>phenomenological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8922</w:t>
            </w:r>
          </w:p>
          <w:p w14:paraId="0010CBB9" w14:textId="77777777" w:rsidR="00396F22" w:rsidRPr="00A52411" w:rsidRDefault="00396F22" w:rsidP="003E24D5"/>
          <w:p w14:paraId="1F6417C1" w14:textId="77777777" w:rsidR="00396F22" w:rsidRPr="00A52411" w:rsidRDefault="00396F22" w:rsidP="003E24D5">
            <w:r>
              <w:t>qualitative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42842</w:t>
            </w:r>
          </w:p>
          <w:p w14:paraId="5DF00CA6" w14:textId="77777777" w:rsidR="00396F22" w:rsidRPr="00A52411" w:rsidRDefault="00396F22" w:rsidP="003E24D5"/>
        </w:tc>
      </w:tr>
      <w:tr w:rsidR="00396F22" w:rsidRPr="00574B20" w14:paraId="3B1E69E2" w14:textId="77777777" w:rsidTr="003E24D5">
        <w:tc>
          <w:tcPr>
            <w:tcW w:w="1729" w:type="dxa"/>
          </w:tcPr>
          <w:p w14:paraId="7F3FA08B" w14:textId="77777777" w:rsidR="00396F22" w:rsidRPr="00574B20" w:rsidRDefault="00396F22" w:rsidP="003E24D5">
            <w:r>
              <w:lastRenderedPageBreak/>
              <w:t>Total number of hits</w:t>
            </w:r>
          </w:p>
        </w:tc>
        <w:tc>
          <w:tcPr>
            <w:tcW w:w="8160" w:type="dxa"/>
          </w:tcPr>
          <w:p w14:paraId="46FEE184" w14:textId="77777777" w:rsidR="00396F22" w:rsidRPr="004476F1" w:rsidRDefault="00396F22" w:rsidP="003E24D5">
            <w:pPr>
              <w:autoSpaceDE w:val="0"/>
              <w:autoSpaceDN w:val="0"/>
            </w:pPr>
            <w:r>
              <w:t>355516</w:t>
            </w:r>
          </w:p>
        </w:tc>
      </w:tr>
      <w:tr w:rsidR="00396F22" w:rsidRPr="00574B20" w14:paraId="0351E1BB" w14:textId="77777777" w:rsidTr="003E24D5">
        <w:tc>
          <w:tcPr>
            <w:tcW w:w="1729" w:type="dxa"/>
          </w:tcPr>
          <w:p w14:paraId="18D0D048" w14:textId="77777777" w:rsidR="00396F22" w:rsidRDefault="00396F22" w:rsidP="003E24D5">
            <w:r>
              <w:t>User experience</w:t>
            </w:r>
          </w:p>
        </w:tc>
        <w:tc>
          <w:tcPr>
            <w:tcW w:w="8160" w:type="dxa"/>
          </w:tcPr>
          <w:p w14:paraId="1DD31115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Experience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671686</w:t>
            </w:r>
          </w:p>
          <w:p w14:paraId="45430B93" w14:textId="77777777" w:rsidR="00396F22" w:rsidRDefault="00396F22" w:rsidP="003E24D5">
            <w:pPr>
              <w:autoSpaceDE w:val="0"/>
              <w:autoSpaceDN w:val="0"/>
            </w:pPr>
          </w:p>
          <w:p w14:paraId="381FE20A" w14:textId="77777777" w:rsidR="00396F22" w:rsidRPr="00F910D5" w:rsidRDefault="00396F22" w:rsidP="003E24D5">
            <w:pPr>
              <w:autoSpaceDE w:val="0"/>
              <w:autoSpaceDN w:val="0"/>
            </w:pPr>
            <w:r>
              <w:t>Perspective$. ab, ti. 167410</w:t>
            </w:r>
          </w:p>
          <w:p w14:paraId="3A2F7918" w14:textId="77777777" w:rsidR="00396F22" w:rsidRDefault="00396F22" w:rsidP="003E24D5">
            <w:pPr>
              <w:autoSpaceDE w:val="0"/>
              <w:autoSpaceDN w:val="0"/>
            </w:pPr>
          </w:p>
          <w:p w14:paraId="4A4550EE" w14:textId="77777777" w:rsidR="00396F22" w:rsidRDefault="00396F22" w:rsidP="003E24D5">
            <w:pPr>
              <w:tabs>
                <w:tab w:val="left" w:pos="2373"/>
              </w:tabs>
              <w:autoSpaceDE w:val="0"/>
              <w:autoSpaceDN w:val="0"/>
            </w:pPr>
            <w:r>
              <w:t>View$. ab, ti. 313374</w:t>
            </w:r>
          </w:p>
          <w:p w14:paraId="603E91AD" w14:textId="77777777" w:rsidR="00396F22" w:rsidRDefault="00396F22" w:rsidP="003E24D5">
            <w:pPr>
              <w:autoSpaceDE w:val="0"/>
              <w:autoSpaceDN w:val="0"/>
            </w:pPr>
          </w:p>
          <w:p w14:paraId="5B67842B" w14:textId="77777777" w:rsidR="00396F22" w:rsidRDefault="00396F22" w:rsidP="003E24D5">
            <w:pPr>
              <w:autoSpaceDE w:val="0"/>
              <w:autoSpaceDN w:val="0"/>
            </w:pPr>
            <w:r>
              <w:t>Feedback. ab, ti. 77842</w:t>
            </w:r>
          </w:p>
          <w:p w14:paraId="2D465C29" w14:textId="77777777" w:rsidR="00396F22" w:rsidRDefault="00396F22" w:rsidP="003E24D5">
            <w:pPr>
              <w:autoSpaceDE w:val="0"/>
              <w:autoSpaceDN w:val="0"/>
            </w:pPr>
          </w:p>
          <w:p w14:paraId="7F4A5201" w14:textId="77777777" w:rsidR="00396F22" w:rsidRDefault="00396F22" w:rsidP="003E24D5">
            <w:pPr>
              <w:autoSpaceDE w:val="0"/>
              <w:autoSpaceDN w:val="0"/>
            </w:pPr>
            <w:r>
              <w:t>Barrier$. ab, ti. 149997</w:t>
            </w:r>
          </w:p>
          <w:p w14:paraId="6138EAA5" w14:textId="77777777" w:rsidR="00396F22" w:rsidRDefault="00396F22" w:rsidP="003E24D5">
            <w:pPr>
              <w:autoSpaceDE w:val="0"/>
              <w:autoSpaceDN w:val="0"/>
            </w:pPr>
          </w:p>
          <w:p w14:paraId="5F8EA690" w14:textId="77777777" w:rsidR="00396F22" w:rsidRDefault="00396F22" w:rsidP="003E24D5">
            <w:pPr>
              <w:autoSpaceDE w:val="0"/>
              <w:autoSpaceDN w:val="0"/>
            </w:pPr>
            <w:r>
              <w:t>Facilitator$. ab, ti.  12531</w:t>
            </w:r>
          </w:p>
          <w:p w14:paraId="7E98CE5B" w14:textId="77777777" w:rsidR="00396F22" w:rsidRDefault="00396F22" w:rsidP="003E24D5">
            <w:pPr>
              <w:autoSpaceDE w:val="0"/>
              <w:autoSpaceDN w:val="0"/>
            </w:pPr>
          </w:p>
          <w:p w14:paraId="4731766A" w14:textId="77777777" w:rsidR="00396F22" w:rsidRPr="00F910D5" w:rsidRDefault="00396F22" w:rsidP="003E24D5">
            <w:pPr>
              <w:autoSpaceDE w:val="0"/>
              <w:autoSpaceDN w:val="0"/>
            </w:pPr>
            <w:r>
              <w:t xml:space="preserve">Perceiv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20482</w:t>
            </w:r>
          </w:p>
          <w:p w14:paraId="4F989600" w14:textId="77777777" w:rsidR="00396F22" w:rsidRDefault="00396F22" w:rsidP="003E24D5">
            <w:pPr>
              <w:autoSpaceDE w:val="0"/>
              <w:autoSpaceDN w:val="0"/>
            </w:pPr>
          </w:p>
          <w:p w14:paraId="2BBF6182" w14:textId="77777777" w:rsidR="00396F22" w:rsidRDefault="00396F22" w:rsidP="003E24D5">
            <w:pPr>
              <w:autoSpaceDE w:val="0"/>
              <w:autoSpaceDN w:val="0"/>
            </w:pPr>
            <w:r>
              <w:t>Perception$. ab, ti. 142140</w:t>
            </w:r>
          </w:p>
          <w:p w14:paraId="680C7418" w14:textId="77777777" w:rsidR="00396F22" w:rsidRDefault="00396F22" w:rsidP="003E24D5">
            <w:pPr>
              <w:autoSpaceDE w:val="0"/>
              <w:autoSpaceDN w:val="0"/>
            </w:pPr>
          </w:p>
          <w:p w14:paraId="40CE9B94" w14:textId="77777777" w:rsidR="00396F22" w:rsidRDefault="00396F22" w:rsidP="003E24D5">
            <w:pPr>
              <w:autoSpaceDE w:val="0"/>
              <w:autoSpaceDN w:val="0"/>
            </w:pPr>
            <w:r>
              <w:t>Impact$. ab, ti. 534917</w:t>
            </w:r>
          </w:p>
          <w:p w14:paraId="513354F5" w14:textId="77777777" w:rsidR="00396F22" w:rsidRDefault="00396F22" w:rsidP="003E24D5">
            <w:pPr>
              <w:autoSpaceDE w:val="0"/>
              <w:autoSpaceDN w:val="0"/>
            </w:pPr>
          </w:p>
          <w:p w14:paraId="394F0CD4" w14:textId="77777777" w:rsidR="00396F22" w:rsidRDefault="00396F22" w:rsidP="003E24D5">
            <w:pPr>
              <w:autoSpaceDE w:val="0"/>
              <w:autoSpaceDN w:val="0"/>
            </w:pPr>
            <w:r>
              <w:t>Preference$. ab, ti. 88972</w:t>
            </w:r>
          </w:p>
          <w:p w14:paraId="28ABE1FB" w14:textId="77777777" w:rsidR="00396F22" w:rsidRDefault="00396F22" w:rsidP="003E24D5">
            <w:pPr>
              <w:autoSpaceDE w:val="0"/>
              <w:autoSpaceDN w:val="0"/>
            </w:pPr>
          </w:p>
          <w:p w14:paraId="6509202A" w14:textId="77777777" w:rsidR="00396F22" w:rsidRDefault="00396F22" w:rsidP="003E24D5">
            <w:pPr>
              <w:autoSpaceDE w:val="0"/>
              <w:autoSpaceDN w:val="0"/>
            </w:pPr>
            <w:r>
              <w:t>Acceptability. ab, ti. 17391</w:t>
            </w:r>
          </w:p>
          <w:p w14:paraId="2A23DE20" w14:textId="77777777" w:rsidR="00396F22" w:rsidRDefault="00396F22" w:rsidP="003E24D5">
            <w:pPr>
              <w:autoSpaceDE w:val="0"/>
              <w:autoSpaceDN w:val="0"/>
            </w:pPr>
          </w:p>
          <w:p w14:paraId="3D0D368F" w14:textId="77777777" w:rsidR="00396F22" w:rsidRDefault="00396F22" w:rsidP="003E24D5">
            <w:pPr>
              <w:autoSpaceDE w:val="0"/>
              <w:autoSpaceDN w:val="0"/>
            </w:pPr>
            <w:r>
              <w:t>Coping. ab, ti. 32499</w:t>
            </w:r>
          </w:p>
          <w:p w14:paraId="3EF2E9FC" w14:textId="77777777" w:rsidR="00396F22" w:rsidRDefault="00396F22" w:rsidP="003E24D5">
            <w:pPr>
              <w:autoSpaceDE w:val="0"/>
              <w:autoSpaceDN w:val="0"/>
            </w:pPr>
          </w:p>
          <w:p w14:paraId="080740D1" w14:textId="77777777" w:rsidR="00396F22" w:rsidRPr="00E42088" w:rsidRDefault="00396F22" w:rsidP="003E24D5">
            <w:pPr>
              <w:autoSpaceDE w:val="0"/>
              <w:autoSpaceDN w:val="0"/>
            </w:pPr>
            <w:r>
              <w:t>Patient$. ab, ti. 4461328</w:t>
            </w:r>
          </w:p>
          <w:p w14:paraId="194E445B" w14:textId="77777777" w:rsidR="00396F22" w:rsidRPr="00E42088" w:rsidRDefault="00396F22" w:rsidP="003E24D5">
            <w:pPr>
              <w:autoSpaceDE w:val="0"/>
              <w:autoSpaceDN w:val="0"/>
            </w:pPr>
          </w:p>
          <w:p w14:paraId="6AA113E6" w14:textId="77777777" w:rsidR="00396F22" w:rsidRPr="00E42088" w:rsidRDefault="00396F22" w:rsidP="003E24D5">
            <w:pPr>
              <w:autoSpaceDE w:val="0"/>
              <w:autoSpaceDN w:val="0"/>
            </w:pPr>
            <w:r>
              <w:t>service user$. ab, ti. 2310</w:t>
            </w:r>
          </w:p>
          <w:p w14:paraId="40854B47" w14:textId="77777777" w:rsidR="00396F22" w:rsidRPr="00E42088" w:rsidRDefault="00396F22" w:rsidP="003E24D5">
            <w:pPr>
              <w:autoSpaceDE w:val="0"/>
              <w:autoSpaceDN w:val="0"/>
            </w:pPr>
          </w:p>
          <w:p w14:paraId="54A5ABC6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>Service$user$. ab, ti. 1</w:t>
            </w:r>
          </w:p>
          <w:p w14:paraId="72BBA19E" w14:textId="77777777" w:rsidR="00396F22" w:rsidRPr="00E42088" w:rsidRDefault="00396F22" w:rsidP="003E24D5">
            <w:pPr>
              <w:autoSpaceDE w:val="0"/>
              <w:autoSpaceDN w:val="0"/>
            </w:pPr>
          </w:p>
          <w:p w14:paraId="233430AC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 xml:space="preserve">User$. ab, ti. </w:t>
            </w:r>
            <w:r>
              <w:rPr>
                <w:rFonts w:ascii="Trebuchet MS" w:hAnsi="Trebuchet MS"/>
                <w:b/>
                <w:bCs/>
                <w:sz w:val="14"/>
                <w:szCs w:val="14"/>
                <w:shd w:val="clear" w:color="auto" w:fill="ECEAF4"/>
              </w:rPr>
              <w:t>106217</w:t>
            </w:r>
          </w:p>
          <w:p w14:paraId="243BFD25" w14:textId="77777777" w:rsidR="00396F22" w:rsidRPr="00E42088" w:rsidRDefault="00396F22" w:rsidP="003E24D5">
            <w:pPr>
              <w:autoSpaceDE w:val="0"/>
              <w:autoSpaceDN w:val="0"/>
            </w:pPr>
          </w:p>
          <w:p w14:paraId="2C6B32EF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 xml:space="preserve">Consumer$. ab, ti. </w:t>
            </w:r>
            <w:r>
              <w:rPr>
                <w:rFonts w:ascii="Trebuchet MS" w:hAnsi="Trebuchet MS"/>
                <w:b/>
                <w:bCs/>
                <w:sz w:val="14"/>
                <w:szCs w:val="14"/>
                <w:shd w:val="clear" w:color="auto" w:fill="ECEAF4"/>
              </w:rPr>
              <w:t>39555</w:t>
            </w:r>
          </w:p>
          <w:p w14:paraId="278DC109" w14:textId="77777777" w:rsidR="00396F22" w:rsidRPr="00E42088" w:rsidRDefault="00396F22" w:rsidP="003E24D5">
            <w:pPr>
              <w:autoSpaceDE w:val="0"/>
              <w:autoSpaceDN w:val="0"/>
            </w:pPr>
          </w:p>
          <w:p w14:paraId="04333151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sz w:val="14"/>
                <w:szCs w:val="14"/>
                <w:shd w:val="clear" w:color="auto" w:fill="ECEAF4"/>
              </w:rPr>
            </w:pPr>
            <w:r w:rsidRPr="00E42088">
              <w:t xml:space="preserve">Client$. ab, ti. </w:t>
            </w:r>
            <w:r>
              <w:rPr>
                <w:rFonts w:ascii="Trebuchet MS" w:hAnsi="Trebuchet MS"/>
                <w:b/>
                <w:bCs/>
                <w:sz w:val="14"/>
                <w:szCs w:val="14"/>
                <w:shd w:val="clear" w:color="auto" w:fill="ECEAF4"/>
              </w:rPr>
              <w:t>37801</w:t>
            </w:r>
          </w:p>
          <w:p w14:paraId="3AF7A8FF" w14:textId="77777777" w:rsidR="00396F22" w:rsidRPr="00E42088" w:rsidRDefault="00396F22" w:rsidP="003E24D5">
            <w:pPr>
              <w:autoSpaceDE w:val="0"/>
              <w:autoSpaceDN w:val="0"/>
            </w:pPr>
          </w:p>
          <w:p w14:paraId="4A1B1DCC" w14:textId="77777777" w:rsidR="00396F22" w:rsidRPr="00E42088" w:rsidRDefault="00396F22" w:rsidP="003E24D5">
            <w:pPr>
              <w:tabs>
                <w:tab w:val="center" w:pos="3972"/>
              </w:tabs>
              <w:autoSpaceDE w:val="0"/>
              <w:autoSpaceDN w:val="0"/>
            </w:pPr>
            <w:r w:rsidRPr="00E42088">
              <w:lastRenderedPageBreak/>
              <w:t xml:space="preserve">Survivor$. ab, ti. </w:t>
            </w:r>
            <w:r>
              <w:rPr>
                <w:rFonts w:ascii="Trebuchet MS" w:hAnsi="Trebuchet MS"/>
                <w:b/>
                <w:bCs/>
                <w:sz w:val="14"/>
                <w:szCs w:val="14"/>
                <w:shd w:val="clear" w:color="auto" w:fill="ECEAF4"/>
              </w:rPr>
              <w:t>62771</w:t>
            </w:r>
          </w:p>
          <w:p w14:paraId="0D52E8D0" w14:textId="77777777" w:rsidR="00396F22" w:rsidRPr="00E42088" w:rsidRDefault="00396F22" w:rsidP="003E24D5">
            <w:pPr>
              <w:autoSpaceDE w:val="0"/>
              <w:autoSpaceDN w:val="0"/>
            </w:pPr>
          </w:p>
          <w:p w14:paraId="40BA34E6" w14:textId="77777777" w:rsidR="00396F22" w:rsidRDefault="00396F22" w:rsidP="003E24D5">
            <w:pPr>
              <w:autoSpaceDE w:val="0"/>
              <w:autoSpaceDN w:val="0"/>
            </w:pPr>
          </w:p>
          <w:p w14:paraId="428C4461" w14:textId="77777777" w:rsidR="00396F22" w:rsidRDefault="00396F22" w:rsidP="003E24D5">
            <w:pPr>
              <w:autoSpaceDE w:val="0"/>
              <w:autoSpaceDN w:val="0"/>
            </w:pPr>
            <w:r>
              <w:t>Attitude$. ab, ti. 93123</w:t>
            </w:r>
          </w:p>
          <w:p w14:paraId="1A281B80" w14:textId="77777777" w:rsidR="00396F22" w:rsidRDefault="00396F22" w:rsidP="003E24D5">
            <w:pPr>
              <w:autoSpaceDE w:val="0"/>
              <w:autoSpaceDN w:val="0"/>
            </w:pPr>
          </w:p>
          <w:p w14:paraId="0FB3C44F" w14:textId="77777777" w:rsidR="00396F22" w:rsidRDefault="00396F22" w:rsidP="003E24D5">
            <w:pPr>
              <w:autoSpaceDE w:val="0"/>
              <w:autoSpaceDN w:val="0"/>
            </w:pPr>
            <w:r>
              <w:t>treatment adj2 burden. ab, ti. 700</w:t>
            </w:r>
          </w:p>
          <w:p w14:paraId="7E7ED71F" w14:textId="77777777" w:rsidR="00396F22" w:rsidRDefault="00396F22" w:rsidP="003E24D5">
            <w:pPr>
              <w:autoSpaceDE w:val="0"/>
              <w:autoSpaceDN w:val="0"/>
            </w:pPr>
          </w:p>
          <w:p w14:paraId="630FCAF4" w14:textId="77777777" w:rsidR="00396F22" w:rsidRPr="00F910D5" w:rsidRDefault="00396F22" w:rsidP="003E24D5">
            <w:pPr>
              <w:autoSpaceDE w:val="0"/>
              <w:autoSpaceDN w:val="0"/>
            </w:pPr>
            <w:r>
              <w:t>Challenge$. ab, ti. 340913</w:t>
            </w:r>
          </w:p>
          <w:p w14:paraId="6FE9D4DE" w14:textId="77777777" w:rsidR="00396F22" w:rsidRDefault="00396F22" w:rsidP="003E24D5">
            <w:pPr>
              <w:autoSpaceDE w:val="0"/>
              <w:autoSpaceDN w:val="0"/>
            </w:pPr>
          </w:p>
          <w:p w14:paraId="78984DDE" w14:textId="77777777" w:rsidR="00396F22" w:rsidRDefault="00396F22" w:rsidP="003E24D5">
            <w:pPr>
              <w:autoSpaceDE w:val="0"/>
              <w:autoSpaceDN w:val="0"/>
            </w:pPr>
            <w:r>
              <w:t xml:space="preserve">Implication$. ab, ti. </w:t>
            </w:r>
            <w:r w:rsidRPr="00F910D5">
              <w:t>37</w:t>
            </w:r>
            <w:r>
              <w:t>4126</w:t>
            </w:r>
          </w:p>
          <w:p w14:paraId="05F03C5B" w14:textId="77777777" w:rsidR="00396F22" w:rsidRDefault="00396F22" w:rsidP="003E24D5">
            <w:pPr>
              <w:autoSpaceDE w:val="0"/>
              <w:autoSpaceDN w:val="0"/>
            </w:pPr>
          </w:p>
          <w:p w14:paraId="6C482887" w14:textId="77777777" w:rsidR="00396F22" w:rsidRDefault="00396F22" w:rsidP="003E24D5">
            <w:pPr>
              <w:autoSpaceDE w:val="0"/>
              <w:autoSpaceDN w:val="0"/>
            </w:pPr>
            <w:r>
              <w:t>Meaning$. ab, ti. 74974</w:t>
            </w:r>
          </w:p>
          <w:p w14:paraId="2747A919" w14:textId="77777777" w:rsidR="00396F22" w:rsidRDefault="00396F22" w:rsidP="003E24D5">
            <w:pPr>
              <w:autoSpaceDE w:val="0"/>
              <w:autoSpaceDN w:val="0"/>
            </w:pPr>
          </w:p>
          <w:p w14:paraId="032EE6D9" w14:textId="77777777" w:rsidR="00396F22" w:rsidRPr="00F910D5" w:rsidRDefault="00396F22" w:rsidP="003E24D5">
            <w:pPr>
              <w:autoSpaceDE w:val="0"/>
              <w:autoSpaceDN w:val="0"/>
            </w:pPr>
            <w:r w:rsidRPr="00F910D5">
              <w:t>C</w:t>
            </w:r>
            <w:r w:rsidRPr="00F910D5">
              <w:rPr>
                <w:rFonts w:hint="eastAsia"/>
              </w:rPr>
              <w:t>onsequence</w:t>
            </w:r>
            <w:r w:rsidRPr="00F910D5">
              <w:t>$.</w:t>
            </w:r>
            <w:r>
              <w:t xml:space="preserve"> ab, ti.  269154</w:t>
            </w:r>
          </w:p>
          <w:p w14:paraId="395AC03D" w14:textId="77777777" w:rsidR="00396F22" w:rsidRPr="00F910D5" w:rsidRDefault="00396F22" w:rsidP="003E24D5">
            <w:pPr>
              <w:autoSpaceDE w:val="0"/>
              <w:autoSpaceDN w:val="0"/>
            </w:pPr>
          </w:p>
          <w:p w14:paraId="698DC0D9" w14:textId="77777777" w:rsidR="00396F22" w:rsidRDefault="00396F22" w:rsidP="003E24D5">
            <w:pPr>
              <w:autoSpaceDE w:val="0"/>
              <w:autoSpaceDN w:val="0"/>
            </w:pPr>
            <w:r w:rsidRPr="00F910D5">
              <w:t>Identit$.</w:t>
            </w:r>
            <w:r>
              <w:t xml:space="preserve"> ab, ti. 99873</w:t>
            </w:r>
          </w:p>
          <w:p w14:paraId="7E2C29C2" w14:textId="77777777" w:rsidR="00396F22" w:rsidRPr="00F910D5" w:rsidRDefault="00396F22" w:rsidP="003E24D5">
            <w:pPr>
              <w:autoSpaceDE w:val="0"/>
              <w:autoSpaceDN w:val="0"/>
            </w:pPr>
          </w:p>
          <w:p w14:paraId="7F4AEB03" w14:textId="77777777" w:rsidR="00396F22" w:rsidRDefault="00396F22" w:rsidP="003E24D5">
            <w:pPr>
              <w:autoSpaceDE w:val="0"/>
              <w:autoSpaceDN w:val="0"/>
            </w:pPr>
            <w:r w:rsidRPr="00F910D5">
              <w:t>Opinion$.</w:t>
            </w:r>
            <w:r>
              <w:t xml:space="preserve"> ab, ti. 60920</w:t>
            </w:r>
          </w:p>
          <w:p w14:paraId="7826D5E3" w14:textId="77777777" w:rsidR="00396F22" w:rsidRPr="00F910D5" w:rsidRDefault="00396F22" w:rsidP="003E24D5">
            <w:pPr>
              <w:autoSpaceDE w:val="0"/>
              <w:autoSpaceDN w:val="0"/>
            </w:pPr>
          </w:p>
          <w:p w14:paraId="04E852CA" w14:textId="77777777" w:rsidR="00396F22" w:rsidRPr="00F910D5" w:rsidRDefault="00396F22" w:rsidP="003E24D5">
            <w:pPr>
              <w:autoSpaceDE w:val="0"/>
              <w:autoSpaceDN w:val="0"/>
            </w:pPr>
            <w:r w:rsidRPr="00F910D5">
              <w:t>Report$.</w:t>
            </w:r>
            <w:r>
              <w:t xml:space="preserve"> ab, ti. 2414394</w:t>
            </w:r>
          </w:p>
          <w:p w14:paraId="5FBCC375" w14:textId="77777777" w:rsidR="00396F22" w:rsidRPr="00F910D5" w:rsidRDefault="00396F22" w:rsidP="003E24D5">
            <w:pPr>
              <w:autoSpaceDE w:val="0"/>
              <w:autoSpaceDN w:val="0"/>
            </w:pPr>
          </w:p>
          <w:p w14:paraId="67A3428F" w14:textId="77777777" w:rsidR="00396F22" w:rsidRPr="00F910D5" w:rsidRDefault="00396F22" w:rsidP="003E24D5">
            <w:pPr>
              <w:autoSpaceDE w:val="0"/>
              <w:autoSpaceDN w:val="0"/>
            </w:pPr>
            <w:r w:rsidRPr="00F910D5">
              <w:t xml:space="preserve">Life Change Event$. </w:t>
            </w:r>
            <w:r>
              <w:t xml:space="preserve">ab, ti. </w:t>
            </w:r>
            <w:r w:rsidRPr="00F910D5">
              <w:t>93</w:t>
            </w:r>
          </w:p>
          <w:p w14:paraId="7D3D46BB" w14:textId="77777777" w:rsidR="00396F22" w:rsidRDefault="00396F22" w:rsidP="003E24D5">
            <w:pPr>
              <w:autoSpaceDE w:val="0"/>
              <w:autoSpaceDN w:val="0"/>
              <w:rPr>
                <w:color w:val="FF0000"/>
              </w:rPr>
            </w:pPr>
          </w:p>
          <w:p w14:paraId="32CF6B85" w14:textId="77777777" w:rsidR="00396F22" w:rsidRPr="00763130" w:rsidRDefault="00396F22" w:rsidP="003E24D5">
            <w:pPr>
              <w:autoSpaceDE w:val="0"/>
              <w:autoSpaceDN w:val="0"/>
              <w:rPr>
                <w:color w:val="000000" w:themeColor="text1"/>
              </w:rPr>
            </w:pPr>
            <w:r w:rsidRPr="00763130">
              <w:rPr>
                <w:color w:val="000000" w:themeColor="text1"/>
              </w:rPr>
              <w:t>Life style. ab, ti.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7751</w:t>
            </w:r>
          </w:p>
          <w:p w14:paraId="5A5CA342" w14:textId="77777777" w:rsidR="00396F22" w:rsidRPr="00F910D5" w:rsidRDefault="00396F22" w:rsidP="003E24D5">
            <w:pPr>
              <w:autoSpaceDE w:val="0"/>
              <w:autoSpaceDN w:val="0"/>
            </w:pPr>
          </w:p>
          <w:p w14:paraId="2EF001EE" w14:textId="77777777" w:rsidR="00396F22" w:rsidRDefault="00396F22" w:rsidP="003E24D5">
            <w:pPr>
              <w:autoSpaceDE w:val="0"/>
              <w:autoSpaceDN w:val="0"/>
            </w:pPr>
            <w:r w:rsidRPr="00F910D5">
              <w:t xml:space="preserve">Lifestyle. </w:t>
            </w:r>
            <w:r>
              <w:t>ab, ti. 456358</w:t>
            </w:r>
          </w:p>
          <w:p w14:paraId="4886D0F7" w14:textId="77777777" w:rsidR="00396F22" w:rsidRDefault="00396F22" w:rsidP="003E24D5">
            <w:pPr>
              <w:autoSpaceDE w:val="0"/>
              <w:autoSpaceDN w:val="0"/>
            </w:pPr>
          </w:p>
          <w:p w14:paraId="770B74D6" w14:textId="77777777" w:rsidR="00396F22" w:rsidRDefault="00396F22" w:rsidP="003E24D5">
            <w:pPr>
              <w:autoSpaceDE w:val="0"/>
              <w:autoSpaceDN w:val="0"/>
            </w:pPr>
            <w:r>
              <w:t>Belief$</w:t>
            </w:r>
            <w:r w:rsidRPr="00F910D5">
              <w:t xml:space="preserve">. </w:t>
            </w:r>
            <w:r>
              <w:t>ab, ti. 48769</w:t>
            </w:r>
          </w:p>
          <w:p w14:paraId="0D8E1F2B" w14:textId="77777777" w:rsidR="00396F22" w:rsidRDefault="00396F22" w:rsidP="003E24D5">
            <w:pPr>
              <w:autoSpaceDE w:val="0"/>
              <w:autoSpaceDN w:val="0"/>
            </w:pPr>
          </w:p>
          <w:p w14:paraId="204E7DFA" w14:textId="77777777" w:rsidR="00396F22" w:rsidRDefault="00396F22" w:rsidP="003E24D5">
            <w:pPr>
              <w:autoSpaceDE w:val="0"/>
              <w:autoSpaceDN w:val="0"/>
            </w:pPr>
            <w:r>
              <w:t>Satisfaction$</w:t>
            </w:r>
            <w:r w:rsidRPr="00F910D5">
              <w:t xml:space="preserve">. </w:t>
            </w:r>
            <w:r>
              <w:t>ab, ti. 73847</w:t>
            </w:r>
          </w:p>
          <w:p w14:paraId="7E43B2FD" w14:textId="77777777" w:rsidR="00396F22" w:rsidRDefault="00396F22" w:rsidP="003E24D5">
            <w:pPr>
              <w:autoSpaceDE w:val="0"/>
              <w:autoSpaceDN w:val="0"/>
            </w:pPr>
          </w:p>
          <w:p w14:paraId="06368595" w14:textId="77777777" w:rsidR="00396F22" w:rsidRDefault="00396F22" w:rsidP="003E24D5">
            <w:pPr>
              <w:autoSpaceDE w:val="0"/>
              <w:autoSpaceDN w:val="0"/>
            </w:pPr>
            <w:r>
              <w:t>Collaboration$</w:t>
            </w:r>
            <w:r w:rsidRPr="00F910D5">
              <w:t xml:space="preserve">. </w:t>
            </w:r>
            <w:r>
              <w:t>ab, ti. 39978</w:t>
            </w:r>
          </w:p>
          <w:p w14:paraId="74AF475E" w14:textId="77777777" w:rsidR="00396F22" w:rsidRPr="0003039A" w:rsidRDefault="00396F22" w:rsidP="003E24D5">
            <w:pPr>
              <w:autoSpaceDE w:val="0"/>
              <w:autoSpaceDN w:val="0"/>
              <w:rPr>
                <w:b/>
              </w:rPr>
            </w:pPr>
          </w:p>
        </w:tc>
      </w:tr>
      <w:tr w:rsidR="00396F22" w:rsidRPr="00574B20" w14:paraId="64809A73" w14:textId="77777777" w:rsidTr="003E24D5">
        <w:tc>
          <w:tcPr>
            <w:tcW w:w="1729" w:type="dxa"/>
          </w:tcPr>
          <w:p w14:paraId="774D6AB8" w14:textId="77777777" w:rsidR="00396F22" w:rsidRDefault="00396F22" w:rsidP="003E24D5"/>
        </w:tc>
        <w:tc>
          <w:tcPr>
            <w:tcW w:w="8160" w:type="dxa"/>
          </w:tcPr>
          <w:p w14:paraId="7003FFFE" w14:textId="77777777" w:rsidR="00396F22" w:rsidRPr="004476F1" w:rsidRDefault="00396F22" w:rsidP="003E24D5">
            <w:pPr>
              <w:autoSpaceDE w:val="0"/>
              <w:autoSpaceDN w:val="0"/>
            </w:pP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7835508</w:t>
            </w:r>
          </w:p>
        </w:tc>
      </w:tr>
      <w:tr w:rsidR="00396F22" w:rsidRPr="00574B20" w14:paraId="74714191" w14:textId="77777777" w:rsidTr="003E24D5">
        <w:tc>
          <w:tcPr>
            <w:tcW w:w="1729" w:type="dxa"/>
          </w:tcPr>
          <w:p w14:paraId="34B20C43" w14:textId="77777777" w:rsidR="00396F22" w:rsidRPr="00574B20" w:rsidRDefault="00396F22" w:rsidP="003E24D5">
            <w:r>
              <w:t xml:space="preserve">all terms together: </w:t>
            </w:r>
          </w:p>
        </w:tc>
        <w:tc>
          <w:tcPr>
            <w:tcW w:w="8160" w:type="dxa"/>
          </w:tcPr>
          <w:p w14:paraId="2D8D420E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751</w:t>
            </w:r>
          </w:p>
          <w:p w14:paraId="1F2BD327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</w:p>
          <w:p w14:paraId="6F503E41" w14:textId="77777777" w:rsidR="00396F22" w:rsidRPr="004476F1" w:rsidRDefault="00396F22" w:rsidP="003E24D5">
            <w:pPr>
              <w:autoSpaceDE w:val="0"/>
              <w:autoSpaceDN w:val="0"/>
            </w:pP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Limited to humans, English language and journal article: 3397</w:t>
            </w:r>
          </w:p>
        </w:tc>
      </w:tr>
      <w:tr w:rsidR="00396F22" w:rsidRPr="00574B20" w14:paraId="55F9BA5C" w14:textId="77777777" w:rsidTr="003E24D5">
        <w:trPr>
          <w:trHeight w:val="149"/>
        </w:trPr>
        <w:tc>
          <w:tcPr>
            <w:tcW w:w="1729" w:type="dxa"/>
            <w:shd w:val="clear" w:color="auto" w:fill="632423" w:themeFill="accent2" w:themeFillShade="80"/>
          </w:tcPr>
          <w:p w14:paraId="37ED3E8E" w14:textId="77777777" w:rsidR="00396F22" w:rsidRPr="00574B20" w:rsidRDefault="00396F22" w:rsidP="003E24D5"/>
        </w:tc>
        <w:tc>
          <w:tcPr>
            <w:tcW w:w="8160" w:type="dxa"/>
            <w:shd w:val="clear" w:color="auto" w:fill="632423" w:themeFill="accent2" w:themeFillShade="80"/>
          </w:tcPr>
          <w:p w14:paraId="23859033" w14:textId="77777777" w:rsidR="00396F22" w:rsidRDefault="00396F22" w:rsidP="003E24D5">
            <w:pPr>
              <w:autoSpaceDE w:val="0"/>
              <w:autoSpaceDN w:val="0"/>
              <w:rPr>
                <w:rFonts w:ascii="TimesNewRoman" w:hAnsi="TimesNewRoman"/>
                <w:sz w:val="24"/>
                <w:szCs w:val="24"/>
              </w:rPr>
            </w:pPr>
          </w:p>
        </w:tc>
      </w:tr>
      <w:tr w:rsidR="00396F22" w:rsidRPr="00574B20" w14:paraId="3E5845C1" w14:textId="77777777" w:rsidTr="003E24D5">
        <w:tc>
          <w:tcPr>
            <w:tcW w:w="1729" w:type="dxa"/>
          </w:tcPr>
          <w:p w14:paraId="686F4059" w14:textId="77777777" w:rsidR="00396F22" w:rsidRPr="00411A4E" w:rsidRDefault="00396F22" w:rsidP="003E24D5">
            <w:pPr>
              <w:rPr>
                <w:rFonts w:ascii="Arial" w:hAnsi="Arial" w:cs="Arial"/>
                <w:sz w:val="24"/>
                <w:szCs w:val="24"/>
              </w:rPr>
            </w:pPr>
            <w:r w:rsidRPr="00411A4E">
              <w:rPr>
                <w:rFonts w:ascii="Arial" w:hAnsi="Arial" w:cs="Arial"/>
                <w:sz w:val="24"/>
                <w:szCs w:val="24"/>
              </w:rPr>
              <w:t>Embase</w:t>
            </w:r>
          </w:p>
          <w:p w14:paraId="0F0489E0" w14:textId="77777777" w:rsidR="00396F22" w:rsidRDefault="00396F22" w:rsidP="003E24D5"/>
          <w:p w14:paraId="3C2A0D4C" w14:textId="77777777" w:rsidR="00396F22" w:rsidRDefault="00396F22" w:rsidP="003E24D5">
            <w:r>
              <w:t>Limits: human</w:t>
            </w:r>
          </w:p>
          <w:p w14:paraId="344CFBEB" w14:textId="77777777" w:rsidR="00396F22" w:rsidRDefault="00396F22" w:rsidP="003E24D5">
            <w:r>
              <w:t>English language</w:t>
            </w:r>
          </w:p>
          <w:p w14:paraId="08694203" w14:textId="77777777" w:rsidR="00396F22" w:rsidRDefault="00396F22" w:rsidP="003E24D5">
            <w:r>
              <w:t>Journal article</w:t>
            </w:r>
          </w:p>
          <w:p w14:paraId="4916262F" w14:textId="77777777" w:rsidR="00396F22" w:rsidRPr="00574B20" w:rsidRDefault="00396F22" w:rsidP="003E24D5"/>
        </w:tc>
        <w:tc>
          <w:tcPr>
            <w:tcW w:w="8160" w:type="dxa"/>
          </w:tcPr>
          <w:p w14:paraId="71C3C2A5" w14:textId="77777777" w:rsidR="00396F22" w:rsidRDefault="00396F22" w:rsidP="003E24D5">
            <w:r>
              <w:t xml:space="preserve"> Multiple morbidit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67</w:t>
            </w:r>
          </w:p>
          <w:p w14:paraId="7E0F3185" w14:textId="77777777" w:rsidR="00396F22" w:rsidRDefault="00396F22" w:rsidP="003E24D5"/>
          <w:p w14:paraId="27EBA5A4" w14:textId="77777777" w:rsidR="00396F22" w:rsidRDefault="00396F22" w:rsidP="003E24D5">
            <w:r>
              <w:t>Multimorbid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116</w:t>
            </w:r>
          </w:p>
          <w:p w14:paraId="163E54D4" w14:textId="77777777" w:rsidR="00396F22" w:rsidRDefault="00396F22" w:rsidP="003E24D5"/>
          <w:p w14:paraId="70491118" w14:textId="77777777" w:rsidR="00396F22" w:rsidRDefault="00396F22" w:rsidP="003E24D5">
            <w:pP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>multi-morbidit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95</w:t>
            </w:r>
          </w:p>
          <w:p w14:paraId="3E21BBE2" w14:textId="77777777" w:rsidR="00396F22" w:rsidRDefault="00396F22" w:rsidP="003E24D5"/>
          <w:p w14:paraId="2F3191D0" w14:textId="77777777" w:rsidR="00396F22" w:rsidRDefault="00396F22" w:rsidP="003E24D5">
            <w:r>
              <w:t xml:space="preserve"> -------</w:t>
            </w:r>
          </w:p>
          <w:p w14:paraId="1BB3A1B2" w14:textId="77777777" w:rsidR="00396F22" w:rsidRDefault="00396F22" w:rsidP="003E24D5">
            <w:pP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>(</w:t>
            </w:r>
            <w:r w:rsidRPr="00F7683A">
              <w:t xml:space="preserve">multiple </w:t>
            </w:r>
            <w:r>
              <w:t>adj</w:t>
            </w:r>
            <w:r w:rsidRPr="00F7683A">
              <w:t xml:space="preserve"> </w:t>
            </w:r>
            <w:r>
              <w:t>(</w:t>
            </w:r>
            <w:r w:rsidRPr="00F7683A">
              <w:t>d</w:t>
            </w:r>
            <w:r>
              <w:t>iseases OR illnesses OR conditions OR disorders))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255</w:t>
            </w:r>
          </w:p>
          <w:p w14:paraId="554EE7EE" w14:textId="77777777" w:rsidR="00396F22" w:rsidRDefault="00396F22" w:rsidP="003E24D5"/>
          <w:p w14:paraId="4F246D20" w14:textId="77777777" w:rsidR="00396F22" w:rsidRDefault="00396F22" w:rsidP="003E24D5">
            <w:r>
              <w:t>--------</w:t>
            </w:r>
          </w:p>
          <w:p w14:paraId="437B5265" w14:textId="77777777" w:rsidR="00396F22" w:rsidRPr="00A52411" w:rsidRDefault="00396F22" w:rsidP="003E24D5">
            <w:r w:rsidRPr="00A52411">
              <w:t>((co-occurrence or cooccurence or co-occurring or cooccuring or concurrent) adj2 (disease$ or illness$</w:t>
            </w:r>
            <w:r>
              <w:t xml:space="preserve"> or condition$ or disorder$))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717</w:t>
            </w:r>
          </w:p>
          <w:p w14:paraId="6D14CA80" w14:textId="77777777" w:rsidR="00396F22" w:rsidRPr="00B061A0" w:rsidRDefault="00396F22" w:rsidP="003E24D5"/>
          <w:p w14:paraId="51A97A39" w14:textId="77777777" w:rsidR="00396F22" w:rsidRDefault="00396F22" w:rsidP="003E24D5">
            <w:r w:rsidRPr="00A52411">
              <w:t xml:space="preserve">(multiple$ adj5 (chronic disease$ or chronic illness$ </w:t>
            </w:r>
            <w:r>
              <w:t>or chronic condition$))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564</w:t>
            </w:r>
          </w:p>
          <w:p w14:paraId="6DC2C1EF" w14:textId="77777777" w:rsidR="00396F22" w:rsidRPr="00A52411" w:rsidRDefault="00396F22" w:rsidP="003E24D5"/>
          <w:p w14:paraId="6396D6DF" w14:textId="77777777" w:rsidR="00396F22" w:rsidRPr="00A52411" w:rsidRDefault="00396F22" w:rsidP="003E24D5">
            <w:r>
              <w:t>cumulative illness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17</w:t>
            </w:r>
          </w:p>
          <w:p w14:paraId="2CBE1C54" w14:textId="77777777" w:rsidR="00396F22" w:rsidRDefault="00396F22" w:rsidP="003E24D5"/>
          <w:p w14:paraId="14518AE6" w14:textId="77777777" w:rsidR="00396F22" w:rsidRPr="00A52411" w:rsidRDefault="00396F22" w:rsidP="003E24D5">
            <w:r>
              <w:t>polypathy.</w:t>
            </w:r>
            <w:r w:rsidRPr="00A0613F">
              <w:t>ab,ti.</w:t>
            </w:r>
            <w:r>
              <w:t xml:space="preserve"> 29</w:t>
            </w:r>
          </w:p>
          <w:p w14:paraId="174A5EDE" w14:textId="77777777" w:rsidR="00396F22" w:rsidRPr="00A52411" w:rsidRDefault="00396F22" w:rsidP="003E24D5"/>
          <w:p w14:paraId="1B261ECD" w14:textId="77777777" w:rsidR="00396F22" w:rsidRPr="00A52411" w:rsidRDefault="00396F22" w:rsidP="003E24D5">
            <w:r>
              <w:t>polypathology.</w:t>
            </w:r>
            <w:r w:rsidRPr="00A0613F">
              <w:t>ab,ti.</w:t>
            </w:r>
            <w:r>
              <w:t xml:space="preserve"> 128</w:t>
            </w:r>
          </w:p>
          <w:p w14:paraId="20786223" w14:textId="77777777" w:rsidR="00396F22" w:rsidRPr="00A52411" w:rsidRDefault="00396F22" w:rsidP="003E24D5"/>
          <w:p w14:paraId="45598D04" w14:textId="77777777" w:rsidR="00396F22" w:rsidRPr="00A52411" w:rsidRDefault="00396F22" w:rsidP="003E24D5">
            <w:r>
              <w:t>polypathologies.</w:t>
            </w:r>
            <w:r w:rsidRPr="00A0613F">
              <w:t>ab,ti.</w:t>
            </w:r>
            <w:r>
              <w:t xml:space="preserve"> 18</w:t>
            </w:r>
          </w:p>
          <w:p w14:paraId="1783A40E" w14:textId="77777777" w:rsidR="00396F22" w:rsidRPr="00A52411" w:rsidRDefault="00396F22" w:rsidP="003E24D5"/>
          <w:p w14:paraId="30395925" w14:textId="77777777" w:rsidR="00396F22" w:rsidRPr="00A52411" w:rsidRDefault="00396F22" w:rsidP="003E24D5">
            <w:r>
              <w:t>polymorbid$.</w:t>
            </w:r>
            <w:r w:rsidRPr="00A0613F">
              <w:t>ab,ti.</w:t>
            </w:r>
            <w:r>
              <w:t xml:space="preserve"> 334</w:t>
            </w:r>
          </w:p>
          <w:p w14:paraId="231DB2CA" w14:textId="77777777" w:rsidR="00396F22" w:rsidRPr="00A52411" w:rsidRDefault="00396F22" w:rsidP="003E24D5"/>
          <w:p w14:paraId="4560BAC3" w14:textId="77777777" w:rsidR="00396F22" w:rsidRPr="00A52411" w:rsidRDefault="00396F22" w:rsidP="003E24D5">
            <w:r w:rsidRPr="0071142D">
              <w:t>multiple pathologies.ab,</w:t>
            </w:r>
            <w:r w:rsidRPr="00A0613F">
              <w:t>ti.</w:t>
            </w:r>
            <w:r>
              <w:t xml:space="preserve"> 342</w:t>
            </w:r>
          </w:p>
          <w:p w14:paraId="2AE99A57" w14:textId="77777777" w:rsidR="00396F22" w:rsidRDefault="00396F22" w:rsidP="003E24D5">
            <w:pPr>
              <w:rPr>
                <w:rFonts w:ascii="Verdana" w:eastAsia="Calibri" w:hAnsi="Verdana" w:cs="Times New Roman"/>
                <w:sz w:val="20"/>
                <w:szCs w:val="20"/>
              </w:rPr>
            </w:pPr>
          </w:p>
          <w:p w14:paraId="5ED2CABA" w14:textId="77777777" w:rsidR="00396F22" w:rsidRDefault="00396F22" w:rsidP="003E24D5">
            <w:pPr>
              <w:rPr>
                <w:rFonts w:ascii="Verdana" w:eastAsia="Calibri" w:hAnsi="Verdana" w:cs="Times New Roman"/>
                <w:sz w:val="20"/>
                <w:szCs w:val="20"/>
              </w:rPr>
            </w:pPr>
            <w:r>
              <w:t>multi$patholog$.</w:t>
            </w:r>
            <w:r w:rsidRPr="00A0613F">
              <w:t>ab,ti.</w:t>
            </w:r>
            <w:r>
              <w:t xml:space="preserve"> 24</w:t>
            </w:r>
          </w:p>
          <w:p w14:paraId="57B83A94" w14:textId="77777777" w:rsidR="00396F22" w:rsidRPr="00A52411" w:rsidRDefault="00396F22" w:rsidP="003E24D5">
            <w:pPr>
              <w:rPr>
                <w:rFonts w:ascii="Verdana" w:eastAsia="Calibri" w:hAnsi="Verdana" w:cs="Times New Roman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sz w:val="20"/>
                <w:szCs w:val="20"/>
              </w:rPr>
              <w:t>-----</w:t>
            </w:r>
          </w:p>
          <w:p w14:paraId="51AC2704" w14:textId="77777777" w:rsidR="00396F22" w:rsidRDefault="00396F22" w:rsidP="003E24D5">
            <w:pPr>
              <w:rPr>
                <w:color w:val="FF0000"/>
              </w:rPr>
            </w:pPr>
          </w:p>
          <w:p w14:paraId="5461A9D5" w14:textId="77777777" w:rsidR="00396F22" w:rsidRPr="003F3326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  <w:r w:rsidRPr="003F3326"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(long$term OR long term adj (diseases or illnesses or conditions or disorders))</w:t>
            </w:r>
            <w:r w:rsidRPr="003F3326">
              <w:rPr>
                <w:color w:val="000000" w:themeColor="text1"/>
              </w:rPr>
              <w:t xml:space="preserve">.ab,ti. </w:t>
            </w:r>
            <w:r>
              <w:rPr>
                <w:rFonts w:ascii="Trebuchet MS" w:hAnsi="Trebuchet MS"/>
                <w:b/>
                <w:bCs/>
                <w:color w:val="000000" w:themeColor="text1"/>
                <w:sz w:val="18"/>
                <w:szCs w:val="18"/>
                <w:shd w:val="clear" w:color="auto" w:fill="ECEAF4"/>
              </w:rPr>
              <w:t>1112</w:t>
            </w:r>
          </w:p>
          <w:p w14:paraId="41BD2101" w14:textId="77777777" w:rsidR="00396F22" w:rsidRDefault="00396F22" w:rsidP="003E24D5">
            <w:pPr>
              <w:autoSpaceDE w:val="0"/>
              <w:autoSpaceDN w:val="0"/>
              <w:rPr>
                <w:rFonts w:ascii="TimesNewRoman" w:hAnsi="TimesNewRoman"/>
                <w:sz w:val="24"/>
                <w:szCs w:val="24"/>
              </w:rPr>
            </w:pPr>
            <w:r>
              <w:rPr>
                <w:rFonts w:ascii="TimesNewRoman" w:hAnsi="TimesNewRoman"/>
                <w:sz w:val="24"/>
                <w:szCs w:val="24"/>
              </w:rPr>
              <w:t>------</w:t>
            </w:r>
          </w:p>
          <w:p w14:paraId="0FA7E7ED" w14:textId="77777777" w:rsidR="00396F22" w:rsidRDefault="00396F22" w:rsidP="003E24D5">
            <w:pPr>
              <w:autoSpaceDE w:val="0"/>
              <w:autoSpaceDN w:val="0"/>
              <w:rPr>
                <w:rFonts w:ascii="Verdana" w:eastAsia="Calibri" w:hAnsi="Verdana" w:cs="Times New Roman"/>
                <w:sz w:val="20"/>
                <w:szCs w:val="20"/>
              </w:rPr>
            </w:pPr>
          </w:p>
          <w:p w14:paraId="37792A4B" w14:textId="77777777" w:rsidR="00396F22" w:rsidRDefault="00396F22" w:rsidP="003E24D5">
            <w:pPr>
              <w:autoSpaceDE w:val="0"/>
              <w:autoSpaceDN w:val="0"/>
              <w:rPr>
                <w:rFonts w:ascii="TimesNewRoman" w:hAnsi="TimesNewRoman"/>
                <w:sz w:val="24"/>
                <w:szCs w:val="24"/>
              </w:rPr>
            </w:pPr>
            <w:r w:rsidRPr="00557882">
              <w:rPr>
                <w:rFonts w:ascii="Verdana" w:eastAsia="Calibri" w:hAnsi="Verdana" w:cs="Times New Roman"/>
                <w:sz w:val="20"/>
                <w:szCs w:val="20"/>
              </w:rPr>
              <w:t>(</w:t>
            </w:r>
            <w:r>
              <w:rPr>
                <w:rFonts w:ascii="Verdana" w:eastAsia="Calibri" w:hAnsi="Verdana" w:cs="Times New Roman"/>
                <w:sz w:val="20"/>
                <w:szCs w:val="20"/>
              </w:rPr>
              <w:t>chronic adj2 (diseases or illnesses</w:t>
            </w:r>
            <w:r w:rsidRPr="00557882">
              <w:rPr>
                <w:rFonts w:ascii="Verdana" w:eastAsia="Calibri" w:hAnsi="Verdana" w:cs="Times New Roman"/>
                <w:sz w:val="20"/>
                <w:szCs w:val="20"/>
              </w:rPr>
              <w:t xml:space="preserve"> </w:t>
            </w:r>
            <w:r>
              <w:rPr>
                <w:rFonts w:ascii="Verdana" w:eastAsia="Calibri" w:hAnsi="Verdana" w:cs="Times New Roman"/>
                <w:sz w:val="20"/>
                <w:szCs w:val="20"/>
              </w:rPr>
              <w:t>or conditions or disorders))</w:t>
            </w:r>
            <w:r>
              <w:t>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82683</w:t>
            </w:r>
          </w:p>
        </w:tc>
      </w:tr>
      <w:tr w:rsidR="00396F22" w:rsidRPr="00574B20" w14:paraId="35B954B8" w14:textId="77777777" w:rsidTr="003E24D5">
        <w:tc>
          <w:tcPr>
            <w:tcW w:w="1729" w:type="dxa"/>
          </w:tcPr>
          <w:p w14:paraId="5B78D407" w14:textId="77777777" w:rsidR="00396F22" w:rsidRPr="00574B20" w:rsidRDefault="00396F22" w:rsidP="003E24D5">
            <w:r>
              <w:lastRenderedPageBreak/>
              <w:t>Total:</w:t>
            </w:r>
          </w:p>
        </w:tc>
        <w:tc>
          <w:tcPr>
            <w:tcW w:w="8160" w:type="dxa"/>
          </w:tcPr>
          <w:p w14:paraId="456B055B" w14:textId="77777777" w:rsidR="00396F22" w:rsidRPr="00C96821" w:rsidRDefault="00396F22" w:rsidP="003E24D5">
            <w:pPr>
              <w:autoSpaceDE w:val="0"/>
              <w:autoSpaceDN w:val="0"/>
            </w:pP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95054</w:t>
            </w:r>
          </w:p>
        </w:tc>
      </w:tr>
      <w:tr w:rsidR="00396F22" w:rsidRPr="00574B20" w14:paraId="741A93A8" w14:textId="77777777" w:rsidTr="003E24D5">
        <w:tc>
          <w:tcPr>
            <w:tcW w:w="1729" w:type="dxa"/>
          </w:tcPr>
          <w:p w14:paraId="21F3D676" w14:textId="77777777" w:rsidR="00396F22" w:rsidRDefault="00396F22" w:rsidP="003E24D5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</w:p>
          <w:p w14:paraId="22772883" w14:textId="77777777" w:rsidR="00396F22" w:rsidRPr="00574B20" w:rsidRDefault="00396F22" w:rsidP="003E24D5"/>
        </w:tc>
        <w:tc>
          <w:tcPr>
            <w:tcW w:w="8160" w:type="dxa"/>
          </w:tcPr>
          <w:p w14:paraId="5059F38B" w14:textId="77777777" w:rsidR="00396F22" w:rsidRDefault="00396F22" w:rsidP="003E24D5"/>
          <w:p w14:paraId="25E1000D" w14:textId="77777777" w:rsidR="00396F22" w:rsidRDefault="00396F22" w:rsidP="003E24D5">
            <w:pP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A52411">
              <w:t>gro</w:t>
            </w:r>
            <w:r>
              <w:t>unded theory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7739</w:t>
            </w:r>
          </w:p>
          <w:p w14:paraId="43CBC36C" w14:textId="77777777" w:rsidR="00396F22" w:rsidRPr="00A52411" w:rsidRDefault="00396F22" w:rsidP="003E24D5"/>
          <w:p w14:paraId="7B14D1C2" w14:textId="77777777" w:rsidR="00396F22" w:rsidRPr="00A82F7D" w:rsidRDefault="00396F22" w:rsidP="003E24D5">
            <w:r>
              <w:t>interview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89074</w:t>
            </w:r>
          </w:p>
          <w:p w14:paraId="68C00346" w14:textId="77777777" w:rsidR="00396F22" w:rsidRPr="00A52411" w:rsidRDefault="00396F22" w:rsidP="003E24D5">
            <w:pPr>
              <w:autoSpaceDE w:val="0"/>
              <w:autoSpaceDN w:val="0"/>
            </w:pPr>
          </w:p>
          <w:p w14:paraId="294A81C0" w14:textId="77777777" w:rsidR="00396F22" w:rsidRPr="00A52411" w:rsidRDefault="00396F22" w:rsidP="003E24D5">
            <w:pPr>
              <w:autoSpaceDE w:val="0"/>
              <w:autoSpaceDN w:val="0"/>
            </w:pPr>
          </w:p>
          <w:p w14:paraId="2A607D1D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>content analysis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4930</w:t>
            </w:r>
          </w:p>
          <w:p w14:paraId="52AC9D9F" w14:textId="77777777" w:rsidR="00396F22" w:rsidRPr="00A52411" w:rsidRDefault="00396F22" w:rsidP="003E24D5">
            <w:pPr>
              <w:autoSpaceDE w:val="0"/>
              <w:autoSpaceDN w:val="0"/>
            </w:pPr>
          </w:p>
          <w:p w14:paraId="4327BFAB" w14:textId="77777777" w:rsidR="00396F22" w:rsidRPr="00A52411" w:rsidRDefault="00396F22" w:rsidP="003E24D5">
            <w:pPr>
              <w:autoSpaceDE w:val="0"/>
              <w:autoSpaceDN w:val="0"/>
            </w:pPr>
            <w:r>
              <w:t>focus group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9533</w:t>
            </w:r>
          </w:p>
          <w:p w14:paraId="66F0D3F7" w14:textId="77777777" w:rsidR="00396F22" w:rsidRPr="00A52411" w:rsidRDefault="00396F22" w:rsidP="003E24D5">
            <w:pPr>
              <w:autoSpaceDE w:val="0"/>
              <w:autoSpaceDN w:val="0"/>
            </w:pPr>
          </w:p>
          <w:p w14:paraId="4000AA8F" w14:textId="77777777" w:rsidR="00396F22" w:rsidRPr="00A52411" w:rsidRDefault="00396F22" w:rsidP="003E24D5">
            <w:pPr>
              <w:autoSpaceDE w:val="0"/>
              <w:autoSpaceDN w:val="0"/>
            </w:pPr>
            <w:r>
              <w:t>discourse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1164</w:t>
            </w:r>
          </w:p>
          <w:p w14:paraId="749C0524" w14:textId="77777777" w:rsidR="00396F22" w:rsidRPr="00A52411" w:rsidRDefault="00396F22" w:rsidP="003E24D5">
            <w:pPr>
              <w:autoSpaceDE w:val="0"/>
              <w:autoSpaceDN w:val="0"/>
            </w:pPr>
          </w:p>
          <w:p w14:paraId="207E2413" w14:textId="77777777" w:rsidR="00396F22" w:rsidRDefault="00396F22" w:rsidP="003E24D5">
            <w:pPr>
              <w:autoSpaceDE w:val="0"/>
              <w:autoSpaceDN w:val="0"/>
            </w:pPr>
            <w:r>
              <w:t>ethnograph$.</w:t>
            </w:r>
            <w:r w:rsidRPr="00A0613F">
              <w:t>ab,ti.</w:t>
            </w:r>
            <w:r>
              <w:t xml:space="preserve"> </w:t>
            </w:r>
            <w:r w:rsidRPr="00A52411"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7200</w:t>
            </w:r>
          </w:p>
          <w:p w14:paraId="223AB942" w14:textId="77777777" w:rsidR="00396F22" w:rsidRPr="00A52411" w:rsidRDefault="00396F22" w:rsidP="003E24D5">
            <w:pPr>
              <w:autoSpaceDE w:val="0"/>
              <w:autoSpaceDN w:val="0"/>
            </w:pPr>
          </w:p>
          <w:p w14:paraId="41E1CFF9" w14:textId="77777777" w:rsidR="00396F22" w:rsidRPr="00A52411" w:rsidRDefault="00396F22" w:rsidP="003E24D5">
            <w:pPr>
              <w:autoSpaceDE w:val="0"/>
              <w:autoSpaceDN w:val="0"/>
            </w:pPr>
            <w:r>
              <w:t>ethnonursing.</w:t>
            </w:r>
            <w:r w:rsidRPr="00A0613F">
              <w:t>ab,ti.</w:t>
            </w:r>
            <w:r>
              <w:t xml:space="preserve"> 90</w:t>
            </w:r>
          </w:p>
          <w:p w14:paraId="0EF469BD" w14:textId="77777777" w:rsidR="00396F22" w:rsidRPr="00A52411" w:rsidRDefault="00396F22" w:rsidP="003E24D5">
            <w:pPr>
              <w:autoSpaceDE w:val="0"/>
              <w:autoSpaceDN w:val="0"/>
            </w:pPr>
          </w:p>
          <w:p w14:paraId="518928D0" w14:textId="77777777" w:rsidR="00396F22" w:rsidRPr="00A52411" w:rsidRDefault="00396F22" w:rsidP="003E24D5">
            <w:pPr>
              <w:autoSpaceDE w:val="0"/>
              <w:autoSpaceDN w:val="0"/>
            </w:pPr>
          </w:p>
          <w:p w14:paraId="15EF9366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>phenomenological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2444</w:t>
            </w:r>
          </w:p>
          <w:p w14:paraId="22F66FBF" w14:textId="77777777" w:rsidR="00396F22" w:rsidRPr="00A52411" w:rsidRDefault="00396F22" w:rsidP="003E24D5">
            <w:pPr>
              <w:autoSpaceDE w:val="0"/>
              <w:autoSpaceDN w:val="0"/>
            </w:pPr>
          </w:p>
          <w:p w14:paraId="6329B4FF" w14:textId="77777777" w:rsidR="00396F22" w:rsidRPr="00A52411" w:rsidRDefault="00396F22" w:rsidP="003E24D5">
            <w:pPr>
              <w:autoSpaceDE w:val="0"/>
              <w:autoSpaceDN w:val="0"/>
            </w:pPr>
          </w:p>
          <w:p w14:paraId="521186D5" w14:textId="77777777" w:rsidR="00396F22" w:rsidRPr="00A52411" w:rsidRDefault="00396F22" w:rsidP="003E24D5"/>
          <w:p w14:paraId="056E7E50" w14:textId="77777777" w:rsidR="00396F22" w:rsidRPr="00A52411" w:rsidRDefault="00396F22" w:rsidP="003E24D5">
            <w:r>
              <w:t>qualitative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96372</w:t>
            </w:r>
          </w:p>
          <w:p w14:paraId="7AF069DF" w14:textId="77777777" w:rsidR="00396F22" w:rsidRPr="00A52411" w:rsidRDefault="00396F22" w:rsidP="003E24D5"/>
        </w:tc>
      </w:tr>
      <w:tr w:rsidR="00396F22" w:rsidRPr="00574B20" w14:paraId="52B1B7C3" w14:textId="77777777" w:rsidTr="003E24D5">
        <w:tc>
          <w:tcPr>
            <w:tcW w:w="1729" w:type="dxa"/>
          </w:tcPr>
          <w:p w14:paraId="3A9F99C7" w14:textId="77777777" w:rsidR="00396F22" w:rsidRPr="00574B20" w:rsidRDefault="00396F22" w:rsidP="003E24D5">
            <w:r>
              <w:t>Total:</w:t>
            </w:r>
          </w:p>
        </w:tc>
        <w:tc>
          <w:tcPr>
            <w:tcW w:w="8160" w:type="dxa"/>
          </w:tcPr>
          <w:p w14:paraId="17DB49FA" w14:textId="77777777" w:rsidR="00396F22" w:rsidRPr="00C96821" w:rsidRDefault="00396F22" w:rsidP="003E24D5">
            <w:pPr>
              <w:autoSpaceDE w:val="0"/>
              <w:autoSpaceDN w:val="0"/>
            </w:pP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78832</w:t>
            </w:r>
          </w:p>
        </w:tc>
      </w:tr>
      <w:tr w:rsidR="00396F22" w:rsidRPr="00574B20" w14:paraId="4813851A" w14:textId="77777777" w:rsidTr="003E24D5">
        <w:tc>
          <w:tcPr>
            <w:tcW w:w="1729" w:type="dxa"/>
          </w:tcPr>
          <w:p w14:paraId="06E399AC" w14:textId="77777777" w:rsidR="00396F22" w:rsidRDefault="00396F22" w:rsidP="003E24D5"/>
        </w:tc>
        <w:tc>
          <w:tcPr>
            <w:tcW w:w="8160" w:type="dxa"/>
          </w:tcPr>
          <w:p w14:paraId="648B0930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Experience$. ab, ti. </w:t>
            </w:r>
            <w: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981730</w:t>
            </w:r>
          </w:p>
          <w:p w14:paraId="44EC6EFF" w14:textId="77777777" w:rsidR="00396F22" w:rsidRDefault="00396F22" w:rsidP="003E24D5">
            <w:pPr>
              <w:autoSpaceDE w:val="0"/>
              <w:autoSpaceDN w:val="0"/>
            </w:pPr>
          </w:p>
          <w:p w14:paraId="3D6B1071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erspective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33931</w:t>
            </w:r>
          </w:p>
          <w:p w14:paraId="4F6296CB" w14:textId="77777777" w:rsidR="00396F22" w:rsidRDefault="00396F22" w:rsidP="003E24D5">
            <w:pPr>
              <w:autoSpaceDE w:val="0"/>
              <w:autoSpaceDN w:val="0"/>
            </w:pPr>
          </w:p>
          <w:p w14:paraId="143FB820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View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34375</w:t>
            </w:r>
          </w:p>
          <w:p w14:paraId="6B8756F3" w14:textId="77777777" w:rsidR="00396F22" w:rsidRDefault="00396F22" w:rsidP="003E24D5">
            <w:pPr>
              <w:autoSpaceDE w:val="0"/>
              <w:autoSpaceDN w:val="0"/>
            </w:pPr>
          </w:p>
          <w:p w14:paraId="421F9260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lastRenderedPageBreak/>
              <w:t xml:space="preserve">Feedback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07080</w:t>
            </w:r>
          </w:p>
          <w:p w14:paraId="503F4E82" w14:textId="77777777" w:rsidR="00396F22" w:rsidRDefault="00396F22" w:rsidP="003E24D5">
            <w:pPr>
              <w:autoSpaceDE w:val="0"/>
              <w:autoSpaceDN w:val="0"/>
            </w:pPr>
          </w:p>
          <w:p w14:paraId="27B39EB4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Barrier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08477</w:t>
            </w:r>
          </w:p>
          <w:p w14:paraId="30DC3230" w14:textId="77777777" w:rsidR="00396F22" w:rsidRDefault="00396F22" w:rsidP="003E24D5">
            <w:pPr>
              <w:autoSpaceDE w:val="0"/>
              <w:autoSpaceDN w:val="0"/>
            </w:pPr>
          </w:p>
          <w:p w14:paraId="0A7E2A44" w14:textId="77777777" w:rsidR="00396F22" w:rsidRDefault="00396F22" w:rsidP="003E24D5">
            <w:pPr>
              <w:autoSpaceDE w:val="0"/>
              <w:autoSpaceDN w:val="0"/>
            </w:pPr>
            <w:r>
              <w:t xml:space="preserve">Facilitator$. ab, ti. 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6743</w:t>
            </w:r>
          </w:p>
          <w:p w14:paraId="2528297A" w14:textId="77777777" w:rsidR="00396F22" w:rsidRDefault="00396F22" w:rsidP="003E24D5">
            <w:pPr>
              <w:autoSpaceDE w:val="0"/>
              <w:autoSpaceDN w:val="0"/>
            </w:pPr>
          </w:p>
          <w:p w14:paraId="10CBFEB2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erceiv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62767</w:t>
            </w:r>
          </w:p>
          <w:p w14:paraId="7CF6B02D" w14:textId="77777777" w:rsidR="00396F22" w:rsidRDefault="00396F22" w:rsidP="003E24D5">
            <w:pPr>
              <w:autoSpaceDE w:val="0"/>
              <w:autoSpaceDN w:val="0"/>
            </w:pPr>
          </w:p>
          <w:p w14:paraId="1ED1B36C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erception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91868</w:t>
            </w:r>
          </w:p>
          <w:p w14:paraId="6DDD007C" w14:textId="77777777" w:rsidR="00396F22" w:rsidRDefault="00396F22" w:rsidP="003E24D5">
            <w:pPr>
              <w:autoSpaceDE w:val="0"/>
              <w:autoSpaceDN w:val="0"/>
            </w:pPr>
          </w:p>
          <w:p w14:paraId="52689579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Impact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829103</w:t>
            </w:r>
          </w:p>
          <w:p w14:paraId="113B29B0" w14:textId="77777777" w:rsidR="00396F22" w:rsidRDefault="00396F22" w:rsidP="003E24D5">
            <w:pPr>
              <w:autoSpaceDE w:val="0"/>
              <w:autoSpaceDN w:val="0"/>
            </w:pPr>
          </w:p>
          <w:p w14:paraId="25BAF98A" w14:textId="77777777" w:rsidR="00396F22" w:rsidRDefault="00396F22" w:rsidP="003E24D5">
            <w:pPr>
              <w:autoSpaceDE w:val="0"/>
              <w:autoSpaceDN w:val="0"/>
            </w:pPr>
            <w:r>
              <w:t xml:space="preserve">Preference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17526</w:t>
            </w:r>
          </w:p>
          <w:p w14:paraId="1103EA3E" w14:textId="77777777" w:rsidR="00396F22" w:rsidRDefault="00396F22" w:rsidP="003E24D5">
            <w:pPr>
              <w:autoSpaceDE w:val="0"/>
              <w:autoSpaceDN w:val="0"/>
            </w:pPr>
          </w:p>
          <w:p w14:paraId="5E3E0E75" w14:textId="77777777" w:rsidR="00396F22" w:rsidRDefault="00396F22" w:rsidP="003E24D5">
            <w:pPr>
              <w:autoSpaceDE w:val="0"/>
              <w:autoSpaceDN w:val="0"/>
            </w:pPr>
            <w:r>
              <w:t xml:space="preserve">Acceptability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5096</w:t>
            </w:r>
          </w:p>
          <w:p w14:paraId="0DBD98B7" w14:textId="77777777" w:rsidR="00396F22" w:rsidRDefault="00396F22" w:rsidP="003E24D5">
            <w:pPr>
              <w:autoSpaceDE w:val="0"/>
              <w:autoSpaceDN w:val="0"/>
            </w:pPr>
          </w:p>
          <w:p w14:paraId="3D9861C6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Coping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6603</w:t>
            </w:r>
          </w:p>
          <w:p w14:paraId="19EBB2BD" w14:textId="77777777" w:rsidR="00396F22" w:rsidRDefault="00396F22" w:rsidP="003E24D5">
            <w:pPr>
              <w:autoSpaceDE w:val="0"/>
              <w:autoSpaceDN w:val="0"/>
            </w:pPr>
          </w:p>
          <w:p w14:paraId="0234ACEB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atient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6471646</w:t>
            </w:r>
          </w:p>
          <w:p w14:paraId="39DA65F3" w14:textId="77777777" w:rsidR="00396F22" w:rsidRPr="00E42088" w:rsidRDefault="00396F22" w:rsidP="003E24D5">
            <w:pPr>
              <w:autoSpaceDE w:val="0"/>
              <w:autoSpaceDN w:val="0"/>
            </w:pPr>
          </w:p>
          <w:p w14:paraId="0A85E610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 xml:space="preserve">service user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745</w:t>
            </w:r>
          </w:p>
          <w:p w14:paraId="4DD7A291" w14:textId="77777777" w:rsidR="00396F22" w:rsidRPr="00E42088" w:rsidRDefault="00396F22" w:rsidP="003E24D5">
            <w:pPr>
              <w:autoSpaceDE w:val="0"/>
              <w:autoSpaceDN w:val="0"/>
            </w:pPr>
          </w:p>
          <w:p w14:paraId="64847BB3" w14:textId="77777777" w:rsidR="00396F22" w:rsidRPr="00E42088" w:rsidRDefault="00396F22" w:rsidP="003E24D5">
            <w:pPr>
              <w:autoSpaceDE w:val="0"/>
              <w:autoSpaceDN w:val="0"/>
            </w:pPr>
            <w:r>
              <w:t>Service$user$. ab, ti. 6</w:t>
            </w:r>
          </w:p>
          <w:p w14:paraId="498A78DD" w14:textId="77777777" w:rsidR="00396F22" w:rsidRPr="00E42088" w:rsidRDefault="00396F22" w:rsidP="003E24D5">
            <w:pPr>
              <w:autoSpaceDE w:val="0"/>
              <w:autoSpaceDN w:val="0"/>
            </w:pPr>
          </w:p>
          <w:p w14:paraId="604B9345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 xml:space="preserve">User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47932</w:t>
            </w:r>
          </w:p>
          <w:p w14:paraId="4E5DA7DD" w14:textId="77777777" w:rsidR="00396F22" w:rsidRPr="00E42088" w:rsidRDefault="00396F22" w:rsidP="003E24D5">
            <w:pPr>
              <w:autoSpaceDE w:val="0"/>
              <w:autoSpaceDN w:val="0"/>
            </w:pPr>
          </w:p>
          <w:p w14:paraId="79FDB567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 xml:space="preserve">Consumer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4607</w:t>
            </w:r>
          </w:p>
          <w:p w14:paraId="152534BF" w14:textId="77777777" w:rsidR="00396F22" w:rsidRPr="00E42088" w:rsidRDefault="00396F22" w:rsidP="003E24D5">
            <w:pPr>
              <w:autoSpaceDE w:val="0"/>
              <w:autoSpaceDN w:val="0"/>
            </w:pPr>
          </w:p>
          <w:p w14:paraId="4F652E78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 xml:space="preserve">Client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1420</w:t>
            </w:r>
          </w:p>
          <w:p w14:paraId="77B49C70" w14:textId="77777777" w:rsidR="00396F22" w:rsidRPr="00E42088" w:rsidRDefault="00396F22" w:rsidP="003E24D5">
            <w:pPr>
              <w:autoSpaceDE w:val="0"/>
              <w:autoSpaceDN w:val="0"/>
            </w:pPr>
          </w:p>
          <w:p w14:paraId="66E275A3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 xml:space="preserve">Survivor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89449</w:t>
            </w:r>
          </w:p>
          <w:p w14:paraId="18C7DF49" w14:textId="77777777" w:rsidR="00396F22" w:rsidRPr="00E42088" w:rsidRDefault="00396F22" w:rsidP="003E24D5">
            <w:pPr>
              <w:autoSpaceDE w:val="0"/>
              <w:autoSpaceDN w:val="0"/>
            </w:pPr>
          </w:p>
          <w:p w14:paraId="46CDAAAB" w14:textId="77777777" w:rsidR="00396F22" w:rsidRDefault="00396F22" w:rsidP="003E24D5">
            <w:pPr>
              <w:autoSpaceDE w:val="0"/>
              <w:autoSpaceDN w:val="0"/>
            </w:pPr>
          </w:p>
          <w:p w14:paraId="5B192FF8" w14:textId="77777777" w:rsidR="00396F22" w:rsidRDefault="00396F22" w:rsidP="003E24D5">
            <w:pPr>
              <w:autoSpaceDE w:val="0"/>
              <w:autoSpaceDN w:val="0"/>
            </w:pPr>
            <w:r>
              <w:t xml:space="preserve">Attitude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26765</w:t>
            </w:r>
          </w:p>
          <w:p w14:paraId="705232BB" w14:textId="77777777" w:rsidR="00396F22" w:rsidRDefault="00396F22" w:rsidP="003E24D5">
            <w:pPr>
              <w:autoSpaceDE w:val="0"/>
              <w:autoSpaceDN w:val="0"/>
            </w:pPr>
          </w:p>
          <w:p w14:paraId="1C711085" w14:textId="77777777" w:rsidR="00396F22" w:rsidRDefault="00396F22" w:rsidP="003E24D5">
            <w:pPr>
              <w:autoSpaceDE w:val="0"/>
              <w:autoSpaceDN w:val="0"/>
            </w:pPr>
            <w:r>
              <w:t xml:space="preserve">treatment adj2 burden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361</w:t>
            </w:r>
          </w:p>
          <w:p w14:paraId="3893770A" w14:textId="77777777" w:rsidR="00396F22" w:rsidRDefault="00396F22" w:rsidP="003E24D5">
            <w:pPr>
              <w:autoSpaceDE w:val="0"/>
              <w:autoSpaceDN w:val="0"/>
            </w:pPr>
          </w:p>
          <w:p w14:paraId="0C4A815E" w14:textId="77777777" w:rsidR="00396F22" w:rsidRPr="00134240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Challenge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68173</w:t>
            </w:r>
          </w:p>
          <w:p w14:paraId="2151B89C" w14:textId="77777777" w:rsidR="00396F22" w:rsidRDefault="00396F22" w:rsidP="003E24D5">
            <w:pPr>
              <w:autoSpaceDE w:val="0"/>
              <w:autoSpaceDN w:val="0"/>
            </w:pPr>
          </w:p>
          <w:p w14:paraId="5723FAC2" w14:textId="77777777" w:rsidR="00396F22" w:rsidRDefault="00396F22" w:rsidP="003E24D5">
            <w:pPr>
              <w:autoSpaceDE w:val="0"/>
              <w:autoSpaceDN w:val="0"/>
            </w:pPr>
            <w:r>
              <w:t xml:space="preserve">Implication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86559</w:t>
            </w:r>
          </w:p>
          <w:p w14:paraId="1A57C643" w14:textId="77777777" w:rsidR="00396F22" w:rsidRDefault="00396F22" w:rsidP="003E24D5">
            <w:pPr>
              <w:autoSpaceDE w:val="0"/>
              <w:autoSpaceDN w:val="0"/>
            </w:pPr>
          </w:p>
          <w:p w14:paraId="345DAD64" w14:textId="77777777" w:rsidR="00396F22" w:rsidRDefault="00396F22" w:rsidP="003E24D5">
            <w:pPr>
              <w:autoSpaceDE w:val="0"/>
              <w:autoSpaceDN w:val="0"/>
            </w:pPr>
            <w:r>
              <w:t xml:space="preserve">Meaning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08662</w:t>
            </w:r>
          </w:p>
          <w:p w14:paraId="08D19FE3" w14:textId="77777777" w:rsidR="00396F22" w:rsidRDefault="00396F22" w:rsidP="003E24D5">
            <w:pPr>
              <w:autoSpaceDE w:val="0"/>
              <w:autoSpaceDN w:val="0"/>
            </w:pPr>
          </w:p>
          <w:p w14:paraId="6CEF70AC" w14:textId="77777777" w:rsidR="00396F22" w:rsidRPr="00F910D5" w:rsidRDefault="00396F22" w:rsidP="003E24D5">
            <w:pPr>
              <w:autoSpaceDE w:val="0"/>
              <w:autoSpaceDN w:val="0"/>
            </w:pPr>
            <w:r w:rsidRPr="00F910D5">
              <w:t>C</w:t>
            </w:r>
            <w:r w:rsidRPr="00F910D5">
              <w:rPr>
                <w:rFonts w:hint="eastAsia"/>
              </w:rPr>
              <w:t>onsequence</w:t>
            </w:r>
            <w:r w:rsidRPr="00F910D5">
              <w:t>$.</w:t>
            </w:r>
            <w:r>
              <w:t xml:space="preserve">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65106</w:t>
            </w:r>
          </w:p>
          <w:p w14:paraId="38C272F1" w14:textId="77777777" w:rsidR="00396F22" w:rsidRPr="00F910D5" w:rsidRDefault="00396F22" w:rsidP="003E24D5">
            <w:pPr>
              <w:autoSpaceDE w:val="0"/>
              <w:autoSpaceDN w:val="0"/>
            </w:pPr>
          </w:p>
          <w:p w14:paraId="16C05627" w14:textId="77777777" w:rsidR="00396F22" w:rsidRDefault="00396F22" w:rsidP="003E24D5">
            <w:pPr>
              <w:autoSpaceDE w:val="0"/>
              <w:autoSpaceDN w:val="0"/>
            </w:pPr>
            <w:r w:rsidRPr="00F910D5">
              <w:t>Identit$.</w:t>
            </w:r>
            <w:r>
              <w:t xml:space="preserve">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18904</w:t>
            </w:r>
          </w:p>
          <w:p w14:paraId="6BB5DE66" w14:textId="77777777" w:rsidR="00396F22" w:rsidRPr="00F910D5" w:rsidRDefault="00396F22" w:rsidP="003E24D5">
            <w:pPr>
              <w:autoSpaceDE w:val="0"/>
              <w:autoSpaceDN w:val="0"/>
            </w:pPr>
          </w:p>
          <w:p w14:paraId="3B21CCCA" w14:textId="77777777" w:rsidR="00396F22" w:rsidRDefault="00396F22" w:rsidP="003E24D5">
            <w:pPr>
              <w:autoSpaceDE w:val="0"/>
              <w:autoSpaceDN w:val="0"/>
            </w:pPr>
            <w:r w:rsidRPr="00F910D5">
              <w:t>Opinion$.</w:t>
            </w:r>
            <w:r>
              <w:t xml:space="preserve">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90531</w:t>
            </w:r>
          </w:p>
          <w:p w14:paraId="1ABA4437" w14:textId="77777777" w:rsidR="00396F22" w:rsidRPr="00F910D5" w:rsidRDefault="00396F22" w:rsidP="003E24D5">
            <w:pPr>
              <w:autoSpaceDE w:val="0"/>
              <w:autoSpaceDN w:val="0"/>
            </w:pPr>
          </w:p>
          <w:p w14:paraId="76D7BBDB" w14:textId="77777777" w:rsidR="00396F22" w:rsidRPr="00F910D5" w:rsidRDefault="00396F22" w:rsidP="003E24D5">
            <w:pPr>
              <w:autoSpaceDE w:val="0"/>
              <w:autoSpaceDN w:val="0"/>
            </w:pPr>
            <w:r w:rsidRPr="00F910D5">
              <w:t>Report$.</w:t>
            </w:r>
            <w:r>
              <w:t xml:space="preserve">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337585</w:t>
            </w:r>
          </w:p>
          <w:p w14:paraId="4D4EC482" w14:textId="77777777" w:rsidR="00396F22" w:rsidRPr="00F910D5" w:rsidRDefault="00396F22" w:rsidP="003E24D5">
            <w:pPr>
              <w:autoSpaceDE w:val="0"/>
              <w:autoSpaceDN w:val="0"/>
            </w:pPr>
          </w:p>
          <w:p w14:paraId="61D5841E" w14:textId="77777777" w:rsidR="00396F22" w:rsidRPr="00F910D5" w:rsidRDefault="00396F22" w:rsidP="003E24D5">
            <w:pPr>
              <w:autoSpaceDE w:val="0"/>
              <w:autoSpaceDN w:val="0"/>
            </w:pPr>
            <w:r w:rsidRPr="00F910D5">
              <w:lastRenderedPageBreak/>
              <w:t xml:space="preserve">Life Change Event$. </w:t>
            </w:r>
            <w:r>
              <w:t>ab, ti. 101</w:t>
            </w:r>
          </w:p>
          <w:p w14:paraId="573A6B62" w14:textId="77777777" w:rsidR="00396F22" w:rsidRDefault="00396F22" w:rsidP="003E24D5">
            <w:pPr>
              <w:autoSpaceDE w:val="0"/>
              <w:autoSpaceDN w:val="0"/>
              <w:rPr>
                <w:color w:val="FF0000"/>
              </w:rPr>
            </w:pPr>
          </w:p>
          <w:p w14:paraId="77366B6F" w14:textId="77777777" w:rsidR="00396F22" w:rsidRPr="00763130" w:rsidRDefault="00396F22" w:rsidP="003E24D5">
            <w:pPr>
              <w:autoSpaceDE w:val="0"/>
              <w:autoSpaceDN w:val="0"/>
              <w:rPr>
                <w:color w:val="000000" w:themeColor="text1"/>
              </w:rPr>
            </w:pPr>
            <w:r w:rsidRPr="00763130">
              <w:rPr>
                <w:color w:val="000000" w:themeColor="text1"/>
              </w:rPr>
              <w:t>Life style. ab, ti.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2309</w:t>
            </w:r>
          </w:p>
          <w:p w14:paraId="7DC4838C" w14:textId="77777777" w:rsidR="00396F22" w:rsidRPr="00F910D5" w:rsidRDefault="00396F22" w:rsidP="003E24D5">
            <w:pPr>
              <w:autoSpaceDE w:val="0"/>
              <w:autoSpaceDN w:val="0"/>
            </w:pPr>
          </w:p>
          <w:p w14:paraId="76F7865F" w14:textId="77777777" w:rsidR="00396F22" w:rsidRDefault="00396F22" w:rsidP="003E24D5">
            <w:pPr>
              <w:autoSpaceDE w:val="0"/>
              <w:autoSpaceDN w:val="0"/>
            </w:pPr>
            <w:r w:rsidRPr="00F910D5">
              <w:t xml:space="preserve">Lifestyle. </w:t>
            </w:r>
            <w:r>
              <w:t xml:space="preserve">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71027</w:t>
            </w:r>
          </w:p>
          <w:p w14:paraId="10EAD5BD" w14:textId="77777777" w:rsidR="00396F22" w:rsidRDefault="00396F22" w:rsidP="003E24D5">
            <w:pPr>
              <w:autoSpaceDE w:val="0"/>
              <w:autoSpaceDN w:val="0"/>
            </w:pPr>
          </w:p>
          <w:p w14:paraId="1C166471" w14:textId="77777777" w:rsidR="00396F22" w:rsidRDefault="00396F22" w:rsidP="003E24D5">
            <w:pPr>
              <w:autoSpaceDE w:val="0"/>
              <w:autoSpaceDN w:val="0"/>
            </w:pPr>
            <w:r>
              <w:t>Belief$</w:t>
            </w:r>
            <w:r w:rsidRPr="00F910D5">
              <w:t xml:space="preserve">. </w:t>
            </w:r>
            <w:r>
              <w:t xml:space="preserve">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65853</w:t>
            </w:r>
          </w:p>
          <w:p w14:paraId="2218000B" w14:textId="77777777" w:rsidR="00396F22" w:rsidRDefault="00396F22" w:rsidP="003E24D5">
            <w:pPr>
              <w:autoSpaceDE w:val="0"/>
              <w:autoSpaceDN w:val="0"/>
            </w:pPr>
          </w:p>
          <w:p w14:paraId="0DC67A4B" w14:textId="77777777" w:rsidR="00396F22" w:rsidRDefault="00396F22" w:rsidP="003E24D5">
            <w:pPr>
              <w:autoSpaceDE w:val="0"/>
              <w:autoSpaceDN w:val="0"/>
            </w:pPr>
            <w:r>
              <w:t>Satisfaction$</w:t>
            </w:r>
            <w:r w:rsidRPr="00F910D5">
              <w:t xml:space="preserve">. </w:t>
            </w:r>
            <w:r>
              <w:t xml:space="preserve">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10945</w:t>
            </w:r>
          </w:p>
          <w:p w14:paraId="124E4FFD" w14:textId="77777777" w:rsidR="00396F22" w:rsidRDefault="00396F22" w:rsidP="003E24D5">
            <w:pPr>
              <w:autoSpaceDE w:val="0"/>
              <w:autoSpaceDN w:val="0"/>
            </w:pPr>
          </w:p>
          <w:p w14:paraId="615F4DFD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>Collaboration$</w:t>
            </w:r>
            <w:r w:rsidRPr="00F910D5">
              <w:t xml:space="preserve">. </w:t>
            </w:r>
            <w:r>
              <w:t xml:space="preserve">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64182</w:t>
            </w:r>
          </w:p>
          <w:p w14:paraId="203FBBC7" w14:textId="77777777" w:rsidR="00396F22" w:rsidRPr="0003039A" w:rsidRDefault="00396F22" w:rsidP="003E24D5">
            <w:pPr>
              <w:autoSpaceDE w:val="0"/>
              <w:autoSpaceDN w:val="0"/>
              <w:rPr>
                <w:b/>
              </w:rPr>
            </w:pPr>
          </w:p>
        </w:tc>
      </w:tr>
      <w:tr w:rsidR="00396F22" w:rsidRPr="00574B20" w14:paraId="3B23B7A7" w14:textId="77777777" w:rsidTr="003E24D5">
        <w:tc>
          <w:tcPr>
            <w:tcW w:w="1729" w:type="dxa"/>
          </w:tcPr>
          <w:p w14:paraId="2FE61F0C" w14:textId="77777777" w:rsidR="00396F22" w:rsidRDefault="00396F22" w:rsidP="003E24D5">
            <w:r>
              <w:lastRenderedPageBreak/>
              <w:t>Total:</w:t>
            </w:r>
          </w:p>
        </w:tc>
        <w:tc>
          <w:tcPr>
            <w:tcW w:w="8160" w:type="dxa"/>
          </w:tcPr>
          <w:p w14:paraId="2A41D8B7" w14:textId="77777777" w:rsidR="00396F22" w:rsidRPr="00C96821" w:rsidRDefault="00396F22" w:rsidP="003E24D5">
            <w:pPr>
              <w:autoSpaceDE w:val="0"/>
              <w:autoSpaceDN w:val="0"/>
            </w:pP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0818480</w:t>
            </w:r>
          </w:p>
        </w:tc>
      </w:tr>
      <w:tr w:rsidR="00396F22" w:rsidRPr="00574B20" w14:paraId="5F68FC31" w14:textId="77777777" w:rsidTr="003E24D5">
        <w:tc>
          <w:tcPr>
            <w:tcW w:w="1729" w:type="dxa"/>
          </w:tcPr>
          <w:p w14:paraId="64494CF8" w14:textId="77777777" w:rsidR="00396F22" w:rsidRDefault="00396F22" w:rsidP="003E24D5">
            <w:r>
              <w:t>all terms together:</w:t>
            </w:r>
          </w:p>
        </w:tc>
        <w:tc>
          <w:tcPr>
            <w:tcW w:w="8160" w:type="dxa"/>
          </w:tcPr>
          <w:p w14:paraId="6B1AB4FC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707</w:t>
            </w:r>
          </w:p>
          <w:p w14:paraId="7A9E2127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</w:p>
          <w:p w14:paraId="1F6ACDE1" w14:textId="77777777" w:rsidR="00396F22" w:rsidRPr="00C96821" w:rsidRDefault="00396F22" w:rsidP="003E24D5">
            <w:pPr>
              <w:autoSpaceDE w:val="0"/>
              <w:autoSpaceDN w:val="0"/>
            </w:pP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Limited to: humans, English language, article: 3443</w:t>
            </w:r>
          </w:p>
        </w:tc>
      </w:tr>
      <w:tr w:rsidR="00396F22" w:rsidRPr="00574B20" w14:paraId="723DE98F" w14:textId="77777777" w:rsidTr="003E24D5">
        <w:tc>
          <w:tcPr>
            <w:tcW w:w="1729" w:type="dxa"/>
            <w:shd w:val="clear" w:color="auto" w:fill="632423" w:themeFill="accent2" w:themeFillShade="80"/>
          </w:tcPr>
          <w:p w14:paraId="599FBA44" w14:textId="77777777" w:rsidR="00396F22" w:rsidRDefault="00396F22" w:rsidP="003E24D5"/>
        </w:tc>
        <w:tc>
          <w:tcPr>
            <w:tcW w:w="8160" w:type="dxa"/>
            <w:shd w:val="clear" w:color="auto" w:fill="632423" w:themeFill="accent2" w:themeFillShade="80"/>
          </w:tcPr>
          <w:p w14:paraId="5FB9B411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</w:p>
        </w:tc>
      </w:tr>
      <w:tr w:rsidR="00396F22" w:rsidRPr="00574B20" w14:paraId="7AA249CC" w14:textId="77777777" w:rsidTr="003E24D5">
        <w:tc>
          <w:tcPr>
            <w:tcW w:w="1729" w:type="dxa"/>
          </w:tcPr>
          <w:p w14:paraId="4C35F6AE" w14:textId="77777777" w:rsidR="00396F22" w:rsidRPr="00853D23" w:rsidRDefault="00396F22" w:rsidP="003E24D5">
            <w:pPr>
              <w:rPr>
                <w:rFonts w:ascii="Arial" w:hAnsi="Arial" w:cs="Arial"/>
                <w:sz w:val="24"/>
                <w:szCs w:val="24"/>
              </w:rPr>
            </w:pPr>
            <w:r w:rsidRPr="00853D23">
              <w:rPr>
                <w:rFonts w:ascii="Arial" w:hAnsi="Arial" w:cs="Arial"/>
                <w:sz w:val="24"/>
                <w:szCs w:val="24"/>
              </w:rPr>
              <w:t>PsycInfo</w:t>
            </w:r>
          </w:p>
          <w:p w14:paraId="4D45420F" w14:textId="77777777" w:rsidR="00396F22" w:rsidRDefault="00396F22" w:rsidP="003E24D5"/>
          <w:p w14:paraId="750412E9" w14:textId="77777777" w:rsidR="00396F22" w:rsidRDefault="00396F22" w:rsidP="003E24D5">
            <w:r>
              <w:t>Limits: peer reviewed journal</w:t>
            </w:r>
          </w:p>
          <w:p w14:paraId="38567034" w14:textId="77777777" w:rsidR="00396F22" w:rsidRDefault="00396F22" w:rsidP="003E24D5">
            <w:r>
              <w:t>Human</w:t>
            </w:r>
          </w:p>
          <w:p w14:paraId="671B4298" w14:textId="77777777" w:rsidR="00396F22" w:rsidRDefault="00396F22" w:rsidP="003E24D5">
            <w:r>
              <w:t>English language</w:t>
            </w:r>
          </w:p>
        </w:tc>
        <w:tc>
          <w:tcPr>
            <w:tcW w:w="8160" w:type="dxa"/>
          </w:tcPr>
          <w:p w14:paraId="1BD6BAE8" w14:textId="77777777" w:rsidR="00396F22" w:rsidRDefault="00396F22" w:rsidP="003E24D5">
            <w:r>
              <w:t xml:space="preserve"> Multiple morbidit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8</w:t>
            </w:r>
          </w:p>
          <w:p w14:paraId="17CD0929" w14:textId="77777777" w:rsidR="00396F22" w:rsidRDefault="00396F22" w:rsidP="003E24D5"/>
          <w:p w14:paraId="2FE52A2F" w14:textId="77777777" w:rsidR="00396F22" w:rsidRDefault="00396F22" w:rsidP="003E24D5">
            <w:r>
              <w:t>Multimorbid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18</w:t>
            </w:r>
          </w:p>
          <w:p w14:paraId="05902113" w14:textId="77777777" w:rsidR="00396F22" w:rsidRDefault="00396F22" w:rsidP="003E24D5"/>
          <w:p w14:paraId="05517AC5" w14:textId="77777777" w:rsidR="00396F22" w:rsidRDefault="00396F22" w:rsidP="003E24D5">
            <w:pPr>
              <w:tabs>
                <w:tab w:val="left" w:pos="2569"/>
              </w:tabs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>multi-morbidit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3</w:t>
            </w:r>
          </w:p>
          <w:p w14:paraId="21DF9921" w14:textId="77777777" w:rsidR="00396F22" w:rsidRDefault="00396F22" w:rsidP="003E24D5"/>
          <w:p w14:paraId="1A025E5B" w14:textId="77777777" w:rsidR="00396F22" w:rsidRDefault="00396F22" w:rsidP="003E24D5">
            <w:r>
              <w:t xml:space="preserve"> -------</w:t>
            </w:r>
          </w:p>
          <w:p w14:paraId="67EA9AF4" w14:textId="77777777" w:rsidR="00396F22" w:rsidRDefault="00396F22" w:rsidP="003E24D5">
            <w:pP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>(</w:t>
            </w:r>
            <w:r w:rsidRPr="00F7683A">
              <w:t xml:space="preserve">multiple </w:t>
            </w:r>
            <w:r>
              <w:t>adj</w:t>
            </w:r>
            <w:r w:rsidRPr="00F7683A">
              <w:t xml:space="preserve"> </w:t>
            </w:r>
            <w:r>
              <w:t>(</w:t>
            </w:r>
            <w:r w:rsidRPr="00F7683A">
              <w:t>d</w:t>
            </w:r>
            <w:r>
              <w:t>iseases OR illnesses OR conditions OR disorders))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74</w:t>
            </w:r>
          </w:p>
          <w:p w14:paraId="2E4770F0" w14:textId="77777777" w:rsidR="00396F22" w:rsidRDefault="00396F22" w:rsidP="003E24D5"/>
          <w:p w14:paraId="05C4690E" w14:textId="77777777" w:rsidR="00396F22" w:rsidRDefault="00396F22" w:rsidP="003E24D5">
            <w:r>
              <w:t>--------</w:t>
            </w:r>
          </w:p>
          <w:p w14:paraId="5AFEE499" w14:textId="77777777" w:rsidR="00396F22" w:rsidRDefault="00396F22" w:rsidP="003E24D5">
            <w:pP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A52411">
              <w:t>((co-occurrence or cooccurence or co-occurring or cooccuring or concurrent) adj2 (disease$ or illness$</w:t>
            </w:r>
            <w:r>
              <w:t xml:space="preserve"> or condition$ or disorder$))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453</w:t>
            </w:r>
          </w:p>
          <w:p w14:paraId="7F94A95B" w14:textId="77777777" w:rsidR="00396F22" w:rsidRPr="00B061A0" w:rsidRDefault="00396F22" w:rsidP="003E24D5"/>
          <w:p w14:paraId="0531F7DB" w14:textId="77777777" w:rsidR="00396F22" w:rsidRDefault="00396F22" w:rsidP="003E24D5">
            <w:r w:rsidRPr="005F6913">
              <w:t>(multiple$ adj5 (chronic disease$ or chronic illness$ or chronic condition$)).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91</w:t>
            </w:r>
          </w:p>
          <w:p w14:paraId="68FE4055" w14:textId="77777777" w:rsidR="00396F22" w:rsidRPr="00A52411" w:rsidRDefault="00396F22" w:rsidP="003E24D5"/>
          <w:p w14:paraId="7CF6EA6C" w14:textId="77777777" w:rsidR="00396F22" w:rsidRPr="00A52411" w:rsidRDefault="00396F22" w:rsidP="003E24D5">
            <w:r>
              <w:t>cumulative illness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34</w:t>
            </w:r>
          </w:p>
          <w:p w14:paraId="278C2081" w14:textId="77777777" w:rsidR="00396F22" w:rsidRDefault="00396F22" w:rsidP="003E24D5"/>
          <w:p w14:paraId="45C7C4A9" w14:textId="77777777" w:rsidR="00396F22" w:rsidRPr="00A52411" w:rsidRDefault="00396F22" w:rsidP="003E24D5">
            <w:r>
              <w:t>polypathy.</w:t>
            </w:r>
            <w:r w:rsidRPr="00A0613F">
              <w:t>ab,ti.</w:t>
            </w:r>
            <w:r>
              <w:t xml:space="preserve"> 0</w:t>
            </w:r>
          </w:p>
          <w:p w14:paraId="1BD07265" w14:textId="77777777" w:rsidR="00396F22" w:rsidRPr="00A52411" w:rsidRDefault="00396F22" w:rsidP="003E24D5"/>
          <w:p w14:paraId="26C14EDB" w14:textId="77777777" w:rsidR="00396F22" w:rsidRPr="00A52411" w:rsidRDefault="00396F22" w:rsidP="003E24D5">
            <w:r>
              <w:t>polypathology.</w:t>
            </w:r>
            <w:r w:rsidRPr="00A0613F">
              <w:t>ab,ti.</w:t>
            </w:r>
            <w:r>
              <w:t xml:space="preserve"> 12</w:t>
            </w:r>
          </w:p>
          <w:p w14:paraId="60FAE9F2" w14:textId="77777777" w:rsidR="00396F22" w:rsidRPr="00A52411" w:rsidRDefault="00396F22" w:rsidP="003E24D5"/>
          <w:p w14:paraId="14EDC035" w14:textId="77777777" w:rsidR="00396F22" w:rsidRPr="00A52411" w:rsidRDefault="00396F22" w:rsidP="003E24D5">
            <w:r>
              <w:t>polypathologies.</w:t>
            </w:r>
            <w:r w:rsidRPr="00A0613F">
              <w:t>ab,ti.</w:t>
            </w:r>
            <w:r>
              <w:t xml:space="preserve"> 3</w:t>
            </w:r>
          </w:p>
          <w:p w14:paraId="7FF37C2E" w14:textId="77777777" w:rsidR="00396F22" w:rsidRPr="00A52411" w:rsidRDefault="00396F22" w:rsidP="003E24D5"/>
          <w:p w14:paraId="3AEFE321" w14:textId="77777777" w:rsidR="00396F22" w:rsidRPr="00A52411" w:rsidRDefault="00396F22" w:rsidP="003E24D5">
            <w:r>
              <w:t>polymorbid$.</w:t>
            </w:r>
            <w:r w:rsidRPr="00A0613F">
              <w:t>ab,ti.</w:t>
            </w:r>
            <w:r>
              <w:t xml:space="preserve"> 6</w:t>
            </w:r>
          </w:p>
          <w:p w14:paraId="1FE92A8E" w14:textId="77777777" w:rsidR="00396F22" w:rsidRPr="00A52411" w:rsidRDefault="00396F22" w:rsidP="003E24D5"/>
          <w:p w14:paraId="4F123A97" w14:textId="77777777" w:rsidR="00396F22" w:rsidRPr="00A52411" w:rsidRDefault="00396F22" w:rsidP="003E24D5">
            <w:r w:rsidRPr="0071142D">
              <w:t>multiple pathologies.ab,</w:t>
            </w:r>
            <w:r w:rsidRPr="00A0613F">
              <w:t>ti.</w:t>
            </w:r>
            <w:r>
              <w:t xml:space="preserve"> 33</w:t>
            </w:r>
          </w:p>
          <w:p w14:paraId="095E84C1" w14:textId="77777777" w:rsidR="00396F22" w:rsidRDefault="00396F22" w:rsidP="003E24D5">
            <w:pPr>
              <w:rPr>
                <w:rFonts w:ascii="Verdana" w:eastAsia="Calibri" w:hAnsi="Verdana" w:cs="Times New Roman"/>
                <w:sz w:val="20"/>
                <w:szCs w:val="20"/>
              </w:rPr>
            </w:pPr>
          </w:p>
          <w:p w14:paraId="0A17A80C" w14:textId="77777777" w:rsidR="00396F22" w:rsidRDefault="00396F22" w:rsidP="003E24D5">
            <w:pPr>
              <w:rPr>
                <w:rFonts w:ascii="Verdana" w:eastAsia="Calibri" w:hAnsi="Verdana" w:cs="Times New Roman"/>
                <w:sz w:val="20"/>
                <w:szCs w:val="20"/>
              </w:rPr>
            </w:pPr>
            <w:r>
              <w:t>multi$patholog$.</w:t>
            </w:r>
            <w:r w:rsidRPr="00A0613F">
              <w:t>ab,ti.</w:t>
            </w:r>
            <w:r>
              <w:t xml:space="preserve"> 2</w:t>
            </w:r>
          </w:p>
          <w:p w14:paraId="48969639" w14:textId="77777777" w:rsidR="00396F22" w:rsidRPr="00A52411" w:rsidRDefault="00396F22" w:rsidP="003E24D5">
            <w:pPr>
              <w:rPr>
                <w:rFonts w:ascii="Verdana" w:eastAsia="Calibri" w:hAnsi="Verdana" w:cs="Times New Roman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sz w:val="20"/>
                <w:szCs w:val="20"/>
              </w:rPr>
              <w:t>-----</w:t>
            </w:r>
          </w:p>
          <w:p w14:paraId="540DD595" w14:textId="77777777" w:rsidR="00396F22" w:rsidRDefault="00396F22" w:rsidP="003E24D5">
            <w:pPr>
              <w:rPr>
                <w:color w:val="FF0000"/>
              </w:rPr>
            </w:pPr>
          </w:p>
          <w:p w14:paraId="31C79CE8" w14:textId="77777777" w:rsidR="00396F22" w:rsidRPr="003F3326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  <w:r w:rsidRPr="003F3326"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(long$term OR long term adj (diseases or illnesses or conditions or disorders))</w:t>
            </w:r>
            <w:r w:rsidRPr="003F3326">
              <w:rPr>
                <w:color w:val="000000" w:themeColor="text1"/>
              </w:rPr>
              <w:t xml:space="preserve">.ab,ti. </w:t>
            </w:r>
            <w:r>
              <w:rPr>
                <w:rFonts w:ascii="Trebuchet MS" w:hAnsi="Trebuchet MS"/>
                <w:b/>
                <w:bCs/>
                <w:color w:val="000000" w:themeColor="text1"/>
                <w:sz w:val="18"/>
                <w:szCs w:val="18"/>
                <w:shd w:val="clear" w:color="auto" w:fill="ECEAF4"/>
              </w:rPr>
              <w:t>303</w:t>
            </w:r>
          </w:p>
          <w:p w14:paraId="51DB39B6" w14:textId="77777777" w:rsidR="00396F22" w:rsidRDefault="00396F22" w:rsidP="003E24D5">
            <w:pPr>
              <w:autoSpaceDE w:val="0"/>
              <w:autoSpaceDN w:val="0"/>
              <w:rPr>
                <w:rFonts w:ascii="TimesNewRoman" w:hAnsi="TimesNewRoman"/>
                <w:sz w:val="24"/>
                <w:szCs w:val="24"/>
              </w:rPr>
            </w:pPr>
            <w:r>
              <w:rPr>
                <w:rFonts w:ascii="TimesNewRoman" w:hAnsi="TimesNewRoman"/>
                <w:sz w:val="24"/>
                <w:szCs w:val="24"/>
              </w:rPr>
              <w:t>------</w:t>
            </w:r>
          </w:p>
          <w:p w14:paraId="6241D541" w14:textId="77777777" w:rsidR="00396F22" w:rsidRDefault="00396F22" w:rsidP="003E24D5">
            <w:pPr>
              <w:autoSpaceDE w:val="0"/>
              <w:autoSpaceDN w:val="0"/>
              <w:rPr>
                <w:rFonts w:ascii="Verdana" w:eastAsia="Calibri" w:hAnsi="Verdana" w:cs="Times New Roman"/>
                <w:sz w:val="20"/>
                <w:szCs w:val="20"/>
              </w:rPr>
            </w:pPr>
          </w:p>
          <w:p w14:paraId="129F0C29" w14:textId="77777777" w:rsidR="00396F22" w:rsidRDefault="00396F22" w:rsidP="003E24D5">
            <w:pPr>
              <w:autoSpaceDE w:val="0"/>
              <w:autoSpaceDN w:val="0"/>
              <w:rPr>
                <w:rFonts w:ascii="TimesNewRoman" w:hAnsi="TimesNewRoman"/>
                <w:sz w:val="24"/>
                <w:szCs w:val="24"/>
              </w:rPr>
            </w:pPr>
            <w:r w:rsidRPr="00557882">
              <w:rPr>
                <w:rFonts w:ascii="Verdana" w:eastAsia="Calibri" w:hAnsi="Verdana" w:cs="Times New Roman"/>
                <w:sz w:val="20"/>
                <w:szCs w:val="20"/>
              </w:rPr>
              <w:t>(</w:t>
            </w:r>
            <w:r>
              <w:rPr>
                <w:rFonts w:ascii="Verdana" w:eastAsia="Calibri" w:hAnsi="Verdana" w:cs="Times New Roman"/>
                <w:sz w:val="20"/>
                <w:szCs w:val="20"/>
              </w:rPr>
              <w:t>chronic adj2 (diseases or illnesses</w:t>
            </w:r>
            <w:r w:rsidRPr="00557882">
              <w:rPr>
                <w:rFonts w:ascii="Verdana" w:eastAsia="Calibri" w:hAnsi="Verdana" w:cs="Times New Roman"/>
                <w:sz w:val="20"/>
                <w:szCs w:val="20"/>
              </w:rPr>
              <w:t xml:space="preserve"> </w:t>
            </w:r>
            <w:r>
              <w:rPr>
                <w:rFonts w:ascii="Verdana" w:eastAsia="Calibri" w:hAnsi="Verdana" w:cs="Times New Roman"/>
                <w:sz w:val="20"/>
                <w:szCs w:val="20"/>
              </w:rPr>
              <w:t>or conditions or disorders))</w:t>
            </w:r>
            <w:r>
              <w:t>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2118</w:t>
            </w:r>
          </w:p>
        </w:tc>
      </w:tr>
      <w:tr w:rsidR="00396F22" w:rsidRPr="00574B20" w14:paraId="41D11372" w14:textId="77777777" w:rsidTr="003E24D5">
        <w:tc>
          <w:tcPr>
            <w:tcW w:w="1729" w:type="dxa"/>
          </w:tcPr>
          <w:p w14:paraId="3EF60D32" w14:textId="77777777" w:rsidR="00396F22" w:rsidRDefault="00396F22" w:rsidP="003E24D5">
            <w:r>
              <w:lastRenderedPageBreak/>
              <w:t>Total:</w:t>
            </w:r>
          </w:p>
        </w:tc>
        <w:tc>
          <w:tcPr>
            <w:tcW w:w="8160" w:type="dxa"/>
          </w:tcPr>
          <w:p w14:paraId="00651B33" w14:textId="77777777" w:rsidR="00396F22" w:rsidRPr="00C96821" w:rsidRDefault="00396F22" w:rsidP="003E24D5">
            <w:pPr>
              <w:autoSpaceDE w:val="0"/>
              <w:autoSpaceDN w:val="0"/>
            </w:pP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5628</w:t>
            </w:r>
          </w:p>
        </w:tc>
      </w:tr>
      <w:tr w:rsidR="00396F22" w:rsidRPr="00574B20" w14:paraId="52FB7FAB" w14:textId="77777777" w:rsidTr="003E24D5">
        <w:tc>
          <w:tcPr>
            <w:tcW w:w="1729" w:type="dxa"/>
          </w:tcPr>
          <w:p w14:paraId="0CE3E4CB" w14:textId="77777777" w:rsidR="00396F22" w:rsidRDefault="00396F22" w:rsidP="003E24D5"/>
        </w:tc>
        <w:tc>
          <w:tcPr>
            <w:tcW w:w="8160" w:type="dxa"/>
          </w:tcPr>
          <w:p w14:paraId="1DCD0296" w14:textId="77777777" w:rsidR="00396F22" w:rsidRPr="00A52411" w:rsidRDefault="00396F22" w:rsidP="003E24D5">
            <w:pPr>
              <w:tabs>
                <w:tab w:val="left" w:pos="2926"/>
              </w:tabs>
            </w:pPr>
            <w:r w:rsidRPr="00A52411">
              <w:t>gro</w:t>
            </w:r>
            <w:r>
              <w:t>unded theory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0217</w:t>
            </w:r>
          </w:p>
          <w:p w14:paraId="5CE8E8DE" w14:textId="77777777" w:rsidR="00396F22" w:rsidRPr="00A52411" w:rsidRDefault="00396F22" w:rsidP="003E24D5"/>
          <w:p w14:paraId="6E3A6536" w14:textId="77777777" w:rsidR="00396F22" w:rsidRPr="00A82F7D" w:rsidRDefault="00396F22" w:rsidP="003E24D5">
            <w:r>
              <w:t>interview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33438</w:t>
            </w:r>
          </w:p>
          <w:p w14:paraId="5149BD48" w14:textId="77777777" w:rsidR="00396F22" w:rsidRPr="00A52411" w:rsidRDefault="00396F22" w:rsidP="003E24D5">
            <w:pPr>
              <w:autoSpaceDE w:val="0"/>
              <w:autoSpaceDN w:val="0"/>
            </w:pPr>
          </w:p>
          <w:p w14:paraId="14EF45F4" w14:textId="77777777" w:rsidR="00396F22" w:rsidRPr="00A52411" w:rsidRDefault="00396F22" w:rsidP="003E24D5">
            <w:pPr>
              <w:autoSpaceDE w:val="0"/>
              <w:autoSpaceDN w:val="0"/>
            </w:pPr>
          </w:p>
          <w:p w14:paraId="3A5B7077" w14:textId="77777777" w:rsidR="00396F22" w:rsidRPr="00A52411" w:rsidRDefault="00396F22" w:rsidP="003E24D5">
            <w:pPr>
              <w:autoSpaceDE w:val="0"/>
              <w:autoSpaceDN w:val="0"/>
            </w:pPr>
            <w:r>
              <w:t>content analysis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4981</w:t>
            </w:r>
          </w:p>
          <w:p w14:paraId="60F6625D" w14:textId="77777777" w:rsidR="00396F22" w:rsidRPr="00A52411" w:rsidRDefault="00396F22" w:rsidP="003E24D5">
            <w:pPr>
              <w:autoSpaceDE w:val="0"/>
              <w:autoSpaceDN w:val="0"/>
            </w:pPr>
          </w:p>
          <w:p w14:paraId="67288185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>focus group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1862</w:t>
            </w:r>
          </w:p>
          <w:p w14:paraId="17FDAF33" w14:textId="77777777" w:rsidR="00396F22" w:rsidRPr="00A52411" w:rsidRDefault="00396F22" w:rsidP="003E24D5">
            <w:pPr>
              <w:autoSpaceDE w:val="0"/>
              <w:autoSpaceDN w:val="0"/>
            </w:pPr>
          </w:p>
          <w:p w14:paraId="7A36EFDF" w14:textId="77777777" w:rsidR="00396F22" w:rsidRPr="00A52411" w:rsidRDefault="00396F22" w:rsidP="003E24D5">
            <w:pPr>
              <w:autoSpaceDE w:val="0"/>
              <w:autoSpaceDN w:val="0"/>
            </w:pPr>
            <w:r>
              <w:t>discourse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8488</w:t>
            </w:r>
          </w:p>
          <w:p w14:paraId="289D2EA1" w14:textId="77777777" w:rsidR="00396F22" w:rsidRPr="00A52411" w:rsidRDefault="00396F22" w:rsidP="003E24D5">
            <w:pPr>
              <w:autoSpaceDE w:val="0"/>
              <w:autoSpaceDN w:val="0"/>
            </w:pPr>
          </w:p>
          <w:p w14:paraId="3112B0A1" w14:textId="77777777" w:rsidR="00396F22" w:rsidRDefault="00396F22" w:rsidP="003E24D5">
            <w:pPr>
              <w:autoSpaceDE w:val="0"/>
              <w:autoSpaceDN w:val="0"/>
            </w:pPr>
            <w:r>
              <w:t>ethnograph$.</w:t>
            </w:r>
            <w:r w:rsidRPr="00A0613F">
              <w:t>ab,ti.</w:t>
            </w:r>
            <w:r>
              <w:t xml:space="preserve"> </w:t>
            </w:r>
            <w:r w:rsidRPr="00A52411"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9199</w:t>
            </w:r>
          </w:p>
          <w:p w14:paraId="350ED7AC" w14:textId="77777777" w:rsidR="00396F22" w:rsidRPr="00A52411" w:rsidRDefault="00396F22" w:rsidP="003E24D5">
            <w:pPr>
              <w:autoSpaceDE w:val="0"/>
              <w:autoSpaceDN w:val="0"/>
            </w:pPr>
          </w:p>
          <w:p w14:paraId="1574AA64" w14:textId="77777777" w:rsidR="00396F22" w:rsidRPr="00A52411" w:rsidRDefault="00396F22" w:rsidP="003E24D5">
            <w:pPr>
              <w:autoSpaceDE w:val="0"/>
              <w:autoSpaceDN w:val="0"/>
            </w:pPr>
            <w:r w:rsidRPr="001C3F99">
              <w:t>ethnonursing.ab,ti.</w:t>
            </w:r>
            <w:r>
              <w:t xml:space="preserve"> 46</w:t>
            </w:r>
          </w:p>
          <w:p w14:paraId="37B98E0D" w14:textId="77777777" w:rsidR="00396F22" w:rsidRPr="00A52411" w:rsidRDefault="00396F22" w:rsidP="003E24D5">
            <w:pPr>
              <w:autoSpaceDE w:val="0"/>
              <w:autoSpaceDN w:val="0"/>
            </w:pPr>
          </w:p>
          <w:p w14:paraId="648B6CC0" w14:textId="77777777" w:rsidR="00396F22" w:rsidRPr="00A52411" w:rsidRDefault="00396F22" w:rsidP="003E24D5">
            <w:pPr>
              <w:autoSpaceDE w:val="0"/>
              <w:autoSpaceDN w:val="0"/>
            </w:pPr>
          </w:p>
          <w:p w14:paraId="53D7EE65" w14:textId="77777777" w:rsidR="00396F22" w:rsidRPr="00A52411" w:rsidRDefault="00396F22" w:rsidP="003E24D5">
            <w:pPr>
              <w:autoSpaceDE w:val="0"/>
              <w:autoSpaceDN w:val="0"/>
            </w:pPr>
            <w:r>
              <w:t>phenomenological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9951</w:t>
            </w:r>
          </w:p>
          <w:p w14:paraId="1DE18112" w14:textId="77777777" w:rsidR="00396F22" w:rsidRPr="00A52411" w:rsidRDefault="00396F22" w:rsidP="003E24D5"/>
          <w:p w14:paraId="6F2143FC" w14:textId="77777777" w:rsidR="00396F22" w:rsidRPr="00A52411" w:rsidRDefault="00396F22" w:rsidP="003E24D5">
            <w:r>
              <w:t>qualitative$.</w:t>
            </w:r>
            <w:r w:rsidRPr="00A0613F">
              <w:t>ab,ti.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08146</w:t>
            </w:r>
          </w:p>
          <w:p w14:paraId="6A3A2071" w14:textId="77777777" w:rsidR="00396F22" w:rsidRPr="00A52411" w:rsidRDefault="00396F22" w:rsidP="003E24D5"/>
        </w:tc>
      </w:tr>
      <w:tr w:rsidR="00396F22" w:rsidRPr="00574B20" w14:paraId="6D93A5B1" w14:textId="77777777" w:rsidTr="003E24D5">
        <w:tc>
          <w:tcPr>
            <w:tcW w:w="1729" w:type="dxa"/>
          </w:tcPr>
          <w:p w14:paraId="155D9D30" w14:textId="77777777" w:rsidR="00396F22" w:rsidRDefault="00396F22" w:rsidP="003E24D5">
            <w:r>
              <w:t>Total:</w:t>
            </w:r>
          </w:p>
        </w:tc>
        <w:tc>
          <w:tcPr>
            <w:tcW w:w="8160" w:type="dxa"/>
          </w:tcPr>
          <w:p w14:paraId="4363FAA7" w14:textId="77777777" w:rsidR="00396F22" w:rsidRPr="00C96821" w:rsidRDefault="00396F22" w:rsidP="003E24D5">
            <w:pPr>
              <w:autoSpaceDE w:val="0"/>
              <w:autoSpaceDN w:val="0"/>
            </w:pP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62515</w:t>
            </w:r>
          </w:p>
        </w:tc>
      </w:tr>
      <w:tr w:rsidR="00396F22" w:rsidRPr="00574B20" w14:paraId="362EEB94" w14:textId="77777777" w:rsidTr="003E24D5">
        <w:tc>
          <w:tcPr>
            <w:tcW w:w="1729" w:type="dxa"/>
          </w:tcPr>
          <w:p w14:paraId="54486D03" w14:textId="77777777" w:rsidR="00396F22" w:rsidRDefault="00396F22" w:rsidP="003E24D5"/>
        </w:tc>
        <w:tc>
          <w:tcPr>
            <w:tcW w:w="8160" w:type="dxa"/>
          </w:tcPr>
          <w:p w14:paraId="798AF3B6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Experience$. ab, ti. </w:t>
            </w:r>
            <w:r>
              <w:rPr>
                <w:rFonts w:ascii="Trebuchet MS" w:hAnsi="Trebuchet MS"/>
                <w:color w:val="0A0905"/>
                <w:sz w:val="18"/>
                <w:szCs w:val="18"/>
                <w:shd w:val="clear" w:color="auto" w:fill="FFFFFF"/>
              </w:rPr>
              <w:t>451877</w:t>
            </w:r>
          </w:p>
          <w:p w14:paraId="62B49556" w14:textId="77777777" w:rsidR="00396F22" w:rsidRDefault="00396F22" w:rsidP="003E24D5">
            <w:pPr>
              <w:autoSpaceDE w:val="0"/>
              <w:autoSpaceDN w:val="0"/>
            </w:pPr>
          </w:p>
          <w:p w14:paraId="44D1E6C6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erspective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96780</w:t>
            </w:r>
          </w:p>
          <w:p w14:paraId="438F0E4D" w14:textId="77777777" w:rsidR="00396F22" w:rsidRDefault="00396F22" w:rsidP="003E24D5">
            <w:pPr>
              <w:autoSpaceDE w:val="0"/>
              <w:autoSpaceDN w:val="0"/>
            </w:pPr>
          </w:p>
          <w:p w14:paraId="622467AD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View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39023</w:t>
            </w:r>
          </w:p>
          <w:p w14:paraId="29AA5188" w14:textId="77777777" w:rsidR="00396F22" w:rsidRDefault="00396F22" w:rsidP="003E24D5">
            <w:pPr>
              <w:autoSpaceDE w:val="0"/>
              <w:autoSpaceDN w:val="0"/>
            </w:pPr>
          </w:p>
          <w:p w14:paraId="0606A7A6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Feedback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7072</w:t>
            </w:r>
          </w:p>
          <w:p w14:paraId="485A4B98" w14:textId="77777777" w:rsidR="00396F22" w:rsidRDefault="00396F22" w:rsidP="003E24D5">
            <w:pPr>
              <w:autoSpaceDE w:val="0"/>
              <w:autoSpaceDN w:val="0"/>
            </w:pPr>
          </w:p>
          <w:p w14:paraId="4B12DA37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Barrier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3439</w:t>
            </w:r>
          </w:p>
          <w:p w14:paraId="2D4A3B36" w14:textId="77777777" w:rsidR="00396F22" w:rsidRDefault="00396F22" w:rsidP="003E24D5">
            <w:pPr>
              <w:autoSpaceDE w:val="0"/>
              <w:autoSpaceDN w:val="0"/>
            </w:pPr>
          </w:p>
          <w:p w14:paraId="13CE482F" w14:textId="77777777" w:rsidR="00396F22" w:rsidRDefault="00396F22" w:rsidP="003E24D5">
            <w:pPr>
              <w:autoSpaceDE w:val="0"/>
              <w:autoSpaceDN w:val="0"/>
            </w:pPr>
            <w:r>
              <w:t xml:space="preserve">Facilitator$. ab, ti. 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9201</w:t>
            </w:r>
          </w:p>
          <w:p w14:paraId="6BB3E413" w14:textId="77777777" w:rsidR="00396F22" w:rsidRDefault="00396F22" w:rsidP="003E24D5">
            <w:pPr>
              <w:autoSpaceDE w:val="0"/>
              <w:autoSpaceDN w:val="0"/>
            </w:pPr>
          </w:p>
          <w:p w14:paraId="6F41A529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erceiv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73993</w:t>
            </w:r>
          </w:p>
          <w:p w14:paraId="446A0444" w14:textId="77777777" w:rsidR="00396F22" w:rsidRPr="00FB79B7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</w:p>
          <w:p w14:paraId="32326D9C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erception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17715</w:t>
            </w:r>
          </w:p>
          <w:p w14:paraId="53A3C965" w14:textId="77777777" w:rsidR="00396F22" w:rsidRDefault="00396F22" w:rsidP="003E24D5">
            <w:pPr>
              <w:autoSpaceDE w:val="0"/>
              <w:autoSpaceDN w:val="0"/>
            </w:pPr>
          </w:p>
          <w:p w14:paraId="4D720BB8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Impact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36553</w:t>
            </w:r>
          </w:p>
          <w:p w14:paraId="2B387E7E" w14:textId="77777777" w:rsidR="00396F22" w:rsidRDefault="00396F22" w:rsidP="003E24D5">
            <w:pPr>
              <w:autoSpaceDE w:val="0"/>
              <w:autoSpaceDN w:val="0"/>
            </w:pPr>
          </w:p>
          <w:p w14:paraId="315969C9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reference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73252</w:t>
            </w:r>
          </w:p>
          <w:p w14:paraId="4E3C1ED5" w14:textId="77777777" w:rsidR="00396F22" w:rsidRDefault="00396F22" w:rsidP="003E24D5">
            <w:pPr>
              <w:autoSpaceDE w:val="0"/>
              <w:autoSpaceDN w:val="0"/>
            </w:pPr>
          </w:p>
          <w:p w14:paraId="7377B0E9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Acceptability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7986</w:t>
            </w:r>
          </w:p>
          <w:p w14:paraId="51CACB30" w14:textId="77777777" w:rsidR="00396F22" w:rsidRDefault="00396F22" w:rsidP="003E24D5">
            <w:pPr>
              <w:autoSpaceDE w:val="0"/>
              <w:autoSpaceDN w:val="0"/>
            </w:pPr>
          </w:p>
          <w:p w14:paraId="6BE1C3AE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Coping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8384</w:t>
            </w:r>
          </w:p>
          <w:p w14:paraId="4F1CE2D8" w14:textId="77777777" w:rsidR="00396F22" w:rsidRDefault="00396F22" w:rsidP="003E24D5">
            <w:pPr>
              <w:autoSpaceDE w:val="0"/>
              <w:autoSpaceDN w:val="0"/>
            </w:pPr>
          </w:p>
          <w:p w14:paraId="22376365" w14:textId="77777777" w:rsidR="00396F22" w:rsidRPr="00E42088" w:rsidRDefault="00396F22" w:rsidP="003E24D5">
            <w:pPr>
              <w:autoSpaceDE w:val="0"/>
              <w:autoSpaceDN w:val="0"/>
            </w:pPr>
            <w:r>
              <w:t xml:space="preserve">Patient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31387</w:t>
            </w:r>
          </w:p>
          <w:p w14:paraId="41ECD4E3" w14:textId="77777777" w:rsidR="00396F22" w:rsidRPr="00E42088" w:rsidRDefault="00396F22" w:rsidP="003E24D5">
            <w:pPr>
              <w:autoSpaceDE w:val="0"/>
              <w:autoSpaceDN w:val="0"/>
            </w:pPr>
          </w:p>
          <w:p w14:paraId="35AFCEF9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E42088">
              <w:t xml:space="preserve">service user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846</w:t>
            </w:r>
          </w:p>
          <w:p w14:paraId="34A3FD60" w14:textId="77777777" w:rsidR="00396F22" w:rsidRPr="00E42088" w:rsidRDefault="00396F22" w:rsidP="003E24D5">
            <w:pPr>
              <w:autoSpaceDE w:val="0"/>
              <w:autoSpaceDN w:val="0"/>
            </w:pPr>
          </w:p>
          <w:p w14:paraId="123C1A54" w14:textId="77777777" w:rsidR="00396F22" w:rsidRPr="00E42088" w:rsidRDefault="00396F22" w:rsidP="003E24D5">
            <w:pPr>
              <w:autoSpaceDE w:val="0"/>
              <w:autoSpaceDN w:val="0"/>
            </w:pPr>
            <w:r>
              <w:t>Service$user$. ab, ti. 0</w:t>
            </w:r>
          </w:p>
          <w:p w14:paraId="26CAC2D0" w14:textId="77777777" w:rsidR="00396F22" w:rsidRPr="00E42088" w:rsidRDefault="00396F22" w:rsidP="003E24D5">
            <w:pPr>
              <w:autoSpaceDE w:val="0"/>
              <w:autoSpaceDN w:val="0"/>
            </w:pPr>
          </w:p>
          <w:p w14:paraId="4BA0652D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lastRenderedPageBreak/>
              <w:t xml:space="preserve">User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8323</w:t>
            </w:r>
          </w:p>
          <w:p w14:paraId="6356515A" w14:textId="77777777" w:rsidR="00396F22" w:rsidRPr="00E42088" w:rsidRDefault="00396F22" w:rsidP="003E24D5">
            <w:pPr>
              <w:autoSpaceDE w:val="0"/>
              <w:autoSpaceDN w:val="0"/>
            </w:pPr>
          </w:p>
          <w:p w14:paraId="017BDA04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 xml:space="preserve">Consumer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8397</w:t>
            </w:r>
          </w:p>
          <w:p w14:paraId="076789A6" w14:textId="77777777" w:rsidR="00396F22" w:rsidRPr="00E42088" w:rsidRDefault="00396F22" w:rsidP="003E24D5">
            <w:pPr>
              <w:autoSpaceDE w:val="0"/>
              <w:autoSpaceDN w:val="0"/>
            </w:pPr>
          </w:p>
          <w:p w14:paraId="2A184FA4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 xml:space="preserve">Client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79803</w:t>
            </w:r>
          </w:p>
          <w:p w14:paraId="01B41D9D" w14:textId="77777777" w:rsidR="00396F22" w:rsidRPr="00E42088" w:rsidRDefault="00396F22" w:rsidP="003E24D5">
            <w:pPr>
              <w:autoSpaceDE w:val="0"/>
              <w:autoSpaceDN w:val="0"/>
            </w:pPr>
          </w:p>
          <w:p w14:paraId="75E0AF64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 xml:space="preserve">Survivor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0455</w:t>
            </w:r>
          </w:p>
          <w:p w14:paraId="47B57CFD" w14:textId="77777777" w:rsidR="00396F22" w:rsidRDefault="00396F22" w:rsidP="003E24D5">
            <w:pPr>
              <w:autoSpaceDE w:val="0"/>
              <w:autoSpaceDN w:val="0"/>
            </w:pPr>
          </w:p>
          <w:p w14:paraId="1888CD34" w14:textId="77777777" w:rsidR="00396F22" w:rsidRDefault="00396F22" w:rsidP="003E24D5">
            <w:pPr>
              <w:autoSpaceDE w:val="0"/>
              <w:autoSpaceDN w:val="0"/>
            </w:pPr>
            <w:r>
              <w:t xml:space="preserve">Attitude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63840</w:t>
            </w:r>
          </w:p>
          <w:p w14:paraId="53350ED1" w14:textId="77777777" w:rsidR="00396F22" w:rsidRDefault="00396F22" w:rsidP="003E24D5">
            <w:pPr>
              <w:autoSpaceDE w:val="0"/>
              <w:autoSpaceDN w:val="0"/>
            </w:pPr>
          </w:p>
          <w:p w14:paraId="35865A58" w14:textId="77777777" w:rsidR="00396F22" w:rsidRDefault="00396F22" w:rsidP="003E24D5">
            <w:pPr>
              <w:autoSpaceDE w:val="0"/>
              <w:autoSpaceDN w:val="0"/>
            </w:pPr>
            <w:r>
              <w:t xml:space="preserve">treatment adj2 burden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39</w:t>
            </w:r>
          </w:p>
          <w:p w14:paraId="7E44A374" w14:textId="77777777" w:rsidR="00396F22" w:rsidRDefault="00396F22" w:rsidP="003E24D5">
            <w:pPr>
              <w:autoSpaceDE w:val="0"/>
              <w:autoSpaceDN w:val="0"/>
            </w:pPr>
          </w:p>
          <w:p w14:paraId="2A3F8FE7" w14:textId="77777777" w:rsidR="00396F22" w:rsidRPr="00134240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Challenge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34822</w:t>
            </w:r>
          </w:p>
          <w:p w14:paraId="63806702" w14:textId="77777777" w:rsidR="00396F22" w:rsidRDefault="00396F22" w:rsidP="003E24D5">
            <w:pPr>
              <w:autoSpaceDE w:val="0"/>
              <w:autoSpaceDN w:val="0"/>
            </w:pPr>
          </w:p>
          <w:p w14:paraId="4FFCAC9D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Implication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89046</w:t>
            </w:r>
          </w:p>
          <w:p w14:paraId="2B76EAAA" w14:textId="77777777" w:rsidR="00396F22" w:rsidRDefault="00396F22" w:rsidP="003E24D5">
            <w:pPr>
              <w:autoSpaceDE w:val="0"/>
              <w:autoSpaceDN w:val="0"/>
            </w:pPr>
          </w:p>
          <w:p w14:paraId="0C153741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Meaning$.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22795</w:t>
            </w:r>
          </w:p>
          <w:p w14:paraId="24F574A2" w14:textId="77777777" w:rsidR="00396F22" w:rsidRDefault="00396F22" w:rsidP="003E24D5">
            <w:pPr>
              <w:autoSpaceDE w:val="0"/>
              <w:autoSpaceDN w:val="0"/>
            </w:pPr>
          </w:p>
          <w:p w14:paraId="77883148" w14:textId="77777777" w:rsidR="00396F22" w:rsidRPr="00F910D5" w:rsidRDefault="00396F22" w:rsidP="003E24D5">
            <w:pPr>
              <w:autoSpaceDE w:val="0"/>
              <w:autoSpaceDN w:val="0"/>
            </w:pPr>
            <w:r w:rsidRPr="00F910D5">
              <w:t>C</w:t>
            </w:r>
            <w:r w:rsidRPr="00F910D5">
              <w:rPr>
                <w:rFonts w:hint="eastAsia"/>
              </w:rPr>
              <w:t>onsequence</w:t>
            </w:r>
            <w:r w:rsidRPr="00F910D5">
              <w:t>$.</w:t>
            </w:r>
            <w:r>
              <w:t xml:space="preserve">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05373</w:t>
            </w:r>
          </w:p>
          <w:p w14:paraId="3ED78D78" w14:textId="77777777" w:rsidR="00396F22" w:rsidRPr="00F910D5" w:rsidRDefault="00396F22" w:rsidP="003E24D5">
            <w:pPr>
              <w:autoSpaceDE w:val="0"/>
              <w:autoSpaceDN w:val="0"/>
            </w:pPr>
          </w:p>
          <w:p w14:paraId="6E5B073D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F910D5">
              <w:t>Identit$.</w:t>
            </w:r>
            <w:r>
              <w:t xml:space="preserve">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85223</w:t>
            </w:r>
          </w:p>
          <w:p w14:paraId="3531966A" w14:textId="77777777" w:rsidR="00396F22" w:rsidRPr="00F910D5" w:rsidRDefault="00396F22" w:rsidP="003E24D5">
            <w:pPr>
              <w:autoSpaceDE w:val="0"/>
              <w:autoSpaceDN w:val="0"/>
            </w:pPr>
          </w:p>
          <w:p w14:paraId="4A641FAC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F910D5">
              <w:t>Opinion$.</w:t>
            </w:r>
            <w:r>
              <w:t xml:space="preserve">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7578</w:t>
            </w:r>
          </w:p>
          <w:p w14:paraId="7E1FE80A" w14:textId="77777777" w:rsidR="00396F22" w:rsidRPr="00F910D5" w:rsidRDefault="00396F22" w:rsidP="003E24D5">
            <w:pPr>
              <w:autoSpaceDE w:val="0"/>
              <w:autoSpaceDN w:val="0"/>
            </w:pPr>
          </w:p>
          <w:p w14:paraId="2915D0AE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F910D5">
              <w:t>Report$.</w:t>
            </w:r>
            <w:r>
              <w:t xml:space="preserve"> 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32648</w:t>
            </w:r>
          </w:p>
          <w:p w14:paraId="44F35F3B" w14:textId="77777777" w:rsidR="00396F22" w:rsidRPr="00F910D5" w:rsidRDefault="00396F22" w:rsidP="003E24D5">
            <w:pPr>
              <w:autoSpaceDE w:val="0"/>
              <w:autoSpaceDN w:val="0"/>
            </w:pPr>
          </w:p>
          <w:p w14:paraId="479920DE" w14:textId="77777777" w:rsidR="00396F22" w:rsidRPr="00F910D5" w:rsidRDefault="00396F22" w:rsidP="003E24D5">
            <w:pPr>
              <w:autoSpaceDE w:val="0"/>
              <w:autoSpaceDN w:val="0"/>
            </w:pPr>
            <w:r w:rsidRPr="00F910D5">
              <w:t xml:space="preserve">Life Change Event$. </w:t>
            </w:r>
            <w:r>
              <w:t xml:space="preserve">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41</w:t>
            </w:r>
          </w:p>
          <w:p w14:paraId="588EB499" w14:textId="77777777" w:rsidR="00396F22" w:rsidRDefault="00396F22" w:rsidP="003E24D5">
            <w:pPr>
              <w:autoSpaceDE w:val="0"/>
              <w:autoSpaceDN w:val="0"/>
              <w:rPr>
                <w:color w:val="FF0000"/>
              </w:rPr>
            </w:pPr>
          </w:p>
          <w:p w14:paraId="75B32426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763130">
              <w:rPr>
                <w:color w:val="000000" w:themeColor="text1"/>
              </w:rPr>
              <w:t>Life style. ab, ti.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546</w:t>
            </w:r>
          </w:p>
          <w:p w14:paraId="747ECC73" w14:textId="77777777" w:rsidR="00396F22" w:rsidRPr="00F910D5" w:rsidRDefault="00396F22" w:rsidP="003E24D5">
            <w:pPr>
              <w:autoSpaceDE w:val="0"/>
              <w:autoSpaceDN w:val="0"/>
            </w:pPr>
          </w:p>
          <w:p w14:paraId="3F76415A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F910D5">
              <w:t xml:space="preserve">Lifestyle. </w:t>
            </w:r>
            <w:r>
              <w:t xml:space="preserve">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6343</w:t>
            </w:r>
          </w:p>
          <w:p w14:paraId="36B5F0FD" w14:textId="77777777" w:rsidR="00396F22" w:rsidRDefault="00396F22" w:rsidP="003E24D5">
            <w:pPr>
              <w:autoSpaceDE w:val="0"/>
              <w:autoSpaceDN w:val="0"/>
            </w:pPr>
          </w:p>
          <w:p w14:paraId="7CEAE4D6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>Belief$</w:t>
            </w:r>
            <w:r w:rsidRPr="00F910D5">
              <w:t xml:space="preserve">. </w:t>
            </w:r>
            <w:r>
              <w:t xml:space="preserve">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94229</w:t>
            </w:r>
          </w:p>
          <w:p w14:paraId="5A59D828" w14:textId="77777777" w:rsidR="00396F22" w:rsidRDefault="00396F22" w:rsidP="003E24D5">
            <w:pPr>
              <w:autoSpaceDE w:val="0"/>
              <w:autoSpaceDN w:val="0"/>
            </w:pPr>
          </w:p>
          <w:p w14:paraId="43C65E75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>Satisfaction$</w:t>
            </w:r>
            <w:r w:rsidRPr="00F910D5">
              <w:t xml:space="preserve">. </w:t>
            </w:r>
            <w:r>
              <w:t xml:space="preserve">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78333</w:t>
            </w:r>
          </w:p>
          <w:p w14:paraId="2C2285DF" w14:textId="77777777" w:rsidR="00396F22" w:rsidRDefault="00396F22" w:rsidP="003E24D5">
            <w:pPr>
              <w:autoSpaceDE w:val="0"/>
              <w:autoSpaceDN w:val="0"/>
            </w:pPr>
          </w:p>
          <w:p w14:paraId="43768DE9" w14:textId="77777777" w:rsidR="00396F22" w:rsidRPr="0003039A" w:rsidRDefault="00396F22" w:rsidP="003E24D5">
            <w:pPr>
              <w:autoSpaceDE w:val="0"/>
              <w:autoSpaceDN w:val="0"/>
              <w:rPr>
                <w:b/>
              </w:rPr>
            </w:pPr>
            <w:r>
              <w:t>Collaboration$</w:t>
            </w:r>
            <w:r w:rsidRPr="00F910D5">
              <w:t xml:space="preserve">. </w:t>
            </w:r>
            <w:r>
              <w:t xml:space="preserve">ab, ti.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7597</w:t>
            </w:r>
          </w:p>
        </w:tc>
      </w:tr>
      <w:tr w:rsidR="00396F22" w:rsidRPr="00574B20" w14:paraId="44162E90" w14:textId="77777777" w:rsidTr="003E24D5">
        <w:tc>
          <w:tcPr>
            <w:tcW w:w="1729" w:type="dxa"/>
          </w:tcPr>
          <w:p w14:paraId="41104EA1" w14:textId="77777777" w:rsidR="00396F22" w:rsidRDefault="00396F22" w:rsidP="003E24D5">
            <w:r>
              <w:lastRenderedPageBreak/>
              <w:t>Total:</w:t>
            </w:r>
          </w:p>
        </w:tc>
        <w:tc>
          <w:tcPr>
            <w:tcW w:w="8160" w:type="dxa"/>
          </w:tcPr>
          <w:p w14:paraId="29A5435E" w14:textId="77777777" w:rsidR="00396F22" w:rsidRPr="00C96821" w:rsidRDefault="00396F22" w:rsidP="003E24D5">
            <w:pPr>
              <w:autoSpaceDE w:val="0"/>
              <w:autoSpaceDN w:val="0"/>
            </w:pP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332506</w:t>
            </w:r>
          </w:p>
        </w:tc>
      </w:tr>
      <w:tr w:rsidR="00396F22" w:rsidRPr="00574B20" w14:paraId="0CDA45BB" w14:textId="77777777" w:rsidTr="003E24D5">
        <w:tc>
          <w:tcPr>
            <w:tcW w:w="1729" w:type="dxa"/>
          </w:tcPr>
          <w:p w14:paraId="220513BF" w14:textId="77777777" w:rsidR="00396F22" w:rsidRDefault="00396F22" w:rsidP="003E24D5">
            <w:r>
              <w:t>all terms together:</w:t>
            </w:r>
          </w:p>
        </w:tc>
        <w:tc>
          <w:tcPr>
            <w:tcW w:w="8160" w:type="dxa"/>
          </w:tcPr>
          <w:p w14:paraId="37D33A2A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161</w:t>
            </w:r>
          </w:p>
          <w:p w14:paraId="3D6B2471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</w:p>
          <w:p w14:paraId="5261CBF5" w14:textId="77777777" w:rsidR="00396F22" w:rsidRPr="00C96821" w:rsidRDefault="00396F22" w:rsidP="003E24D5">
            <w:pPr>
              <w:autoSpaceDE w:val="0"/>
              <w:autoSpaceDN w:val="0"/>
            </w:pP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Human, English language and peer reviewed journal, journal article: 1612</w:t>
            </w:r>
          </w:p>
        </w:tc>
      </w:tr>
      <w:tr w:rsidR="00396F22" w:rsidRPr="00574B20" w14:paraId="569B3F72" w14:textId="77777777" w:rsidTr="003E24D5">
        <w:tc>
          <w:tcPr>
            <w:tcW w:w="1729" w:type="dxa"/>
            <w:shd w:val="clear" w:color="auto" w:fill="632423" w:themeFill="accent2" w:themeFillShade="80"/>
          </w:tcPr>
          <w:p w14:paraId="2CB1D49A" w14:textId="77777777" w:rsidR="00396F22" w:rsidRDefault="00396F22" w:rsidP="003E24D5"/>
        </w:tc>
        <w:tc>
          <w:tcPr>
            <w:tcW w:w="8160" w:type="dxa"/>
            <w:shd w:val="clear" w:color="auto" w:fill="632423" w:themeFill="accent2" w:themeFillShade="80"/>
          </w:tcPr>
          <w:p w14:paraId="3D35DE3B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</w:p>
        </w:tc>
      </w:tr>
      <w:tr w:rsidR="00396F22" w:rsidRPr="00574B20" w14:paraId="11AD1057" w14:textId="77777777" w:rsidTr="003E24D5">
        <w:tc>
          <w:tcPr>
            <w:tcW w:w="1729" w:type="dxa"/>
          </w:tcPr>
          <w:p w14:paraId="1CDDD33B" w14:textId="77777777" w:rsidR="00396F22" w:rsidRDefault="00396F22" w:rsidP="003E24D5">
            <w:pPr>
              <w:rPr>
                <w:rFonts w:ascii="Arial" w:hAnsi="Arial" w:cs="Arial"/>
                <w:sz w:val="24"/>
                <w:szCs w:val="24"/>
              </w:rPr>
            </w:pPr>
            <w:r w:rsidRPr="001316E3">
              <w:rPr>
                <w:rFonts w:ascii="Arial" w:hAnsi="Arial" w:cs="Arial"/>
                <w:sz w:val="24"/>
                <w:szCs w:val="24"/>
              </w:rPr>
              <w:t>CINAHL</w:t>
            </w:r>
          </w:p>
          <w:p w14:paraId="04FD379C" w14:textId="77777777" w:rsidR="00396F22" w:rsidRDefault="00396F22" w:rsidP="003E24D5">
            <w:pPr>
              <w:rPr>
                <w:rFonts w:ascii="Arial" w:hAnsi="Arial" w:cs="Arial"/>
                <w:sz w:val="24"/>
                <w:szCs w:val="24"/>
              </w:rPr>
            </w:pPr>
          </w:p>
          <w:p w14:paraId="014AFF7E" w14:textId="77777777" w:rsidR="00396F22" w:rsidRDefault="00396F22" w:rsidP="003E24D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EBSCO platform)</w:t>
            </w:r>
          </w:p>
          <w:p w14:paraId="35383182" w14:textId="77777777" w:rsidR="00396F22" w:rsidRDefault="00396F22" w:rsidP="003E24D5">
            <w:pPr>
              <w:rPr>
                <w:rFonts w:ascii="Arial" w:hAnsi="Arial" w:cs="Arial"/>
                <w:sz w:val="24"/>
                <w:szCs w:val="24"/>
              </w:rPr>
            </w:pPr>
          </w:p>
          <w:p w14:paraId="47D00C90" w14:textId="77777777" w:rsidR="00396F22" w:rsidRPr="00AC0FED" w:rsidRDefault="00396F22" w:rsidP="003E24D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C0FED">
              <w:rPr>
                <w:rFonts w:ascii="Arial" w:hAnsi="Arial" w:cs="Arial"/>
                <w:b/>
                <w:sz w:val="24"/>
                <w:szCs w:val="24"/>
              </w:rPr>
              <w:t>AB and TI restrictions</w:t>
            </w:r>
          </w:p>
          <w:p w14:paraId="137EC878" w14:textId="77777777" w:rsidR="00396F22" w:rsidRDefault="00396F22" w:rsidP="003E24D5"/>
          <w:p w14:paraId="01DD5ECB" w14:textId="77777777" w:rsidR="00396F22" w:rsidRDefault="00396F22" w:rsidP="003E24D5">
            <w:r>
              <w:t>Limits: English language</w:t>
            </w:r>
          </w:p>
          <w:p w14:paraId="248A31E4" w14:textId="77777777" w:rsidR="00396F22" w:rsidRDefault="00396F22" w:rsidP="003E24D5">
            <w:r>
              <w:lastRenderedPageBreak/>
              <w:t>Research article/ journal article</w:t>
            </w:r>
          </w:p>
          <w:p w14:paraId="64A8CEBF" w14:textId="77777777" w:rsidR="00396F22" w:rsidRDefault="00396F22" w:rsidP="003E24D5">
            <w:r>
              <w:t>Peer reviewed</w:t>
            </w:r>
          </w:p>
        </w:tc>
        <w:tc>
          <w:tcPr>
            <w:tcW w:w="8160" w:type="dxa"/>
          </w:tcPr>
          <w:p w14:paraId="3B105AD7" w14:textId="77777777" w:rsidR="00396F22" w:rsidRDefault="00396F22" w:rsidP="003E24D5">
            <w:r>
              <w:lastRenderedPageBreak/>
              <w:t xml:space="preserve"> "Multiple morbidit*"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6</w:t>
            </w:r>
          </w:p>
          <w:p w14:paraId="7D79C1B1" w14:textId="77777777" w:rsidR="00396F22" w:rsidRDefault="00396F22" w:rsidP="003E24D5"/>
          <w:p w14:paraId="4308B077" w14:textId="77777777" w:rsidR="00396F22" w:rsidRDefault="00396F22" w:rsidP="003E24D5">
            <w:r>
              <w:t xml:space="preserve">Multimorbid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68</w:t>
            </w:r>
          </w:p>
          <w:p w14:paraId="3F66A729" w14:textId="77777777" w:rsidR="00396F22" w:rsidRDefault="00396F22" w:rsidP="003E24D5"/>
          <w:p w14:paraId="6027B93E" w14:textId="77777777" w:rsidR="00396F22" w:rsidRDefault="00396F22" w:rsidP="003E24D5">
            <w:pP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multi-morbidit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63</w:t>
            </w:r>
          </w:p>
          <w:p w14:paraId="6EFA6832" w14:textId="77777777" w:rsidR="00396F22" w:rsidRDefault="00396F22" w:rsidP="003E24D5"/>
          <w:p w14:paraId="177C3CDA" w14:textId="77777777" w:rsidR="00396F22" w:rsidRDefault="00396F22" w:rsidP="003E24D5">
            <w:r>
              <w:t xml:space="preserve"> -------</w:t>
            </w:r>
          </w:p>
          <w:p w14:paraId="1437463F" w14:textId="77777777" w:rsidR="00396F22" w:rsidRDefault="00396F22" w:rsidP="003E24D5"/>
          <w:p w14:paraId="278EAA91" w14:textId="77777777" w:rsidR="00396F22" w:rsidRDefault="00396F22" w:rsidP="003E24D5">
            <w:r>
              <w:t>"</w:t>
            </w:r>
            <w:r w:rsidRPr="00F7683A">
              <w:t>multiple d</w:t>
            </w:r>
            <w:r>
              <w:t>iseases" 91</w:t>
            </w:r>
          </w:p>
          <w:p w14:paraId="273241B0" w14:textId="77777777" w:rsidR="00396F22" w:rsidRDefault="00396F22" w:rsidP="003E24D5"/>
          <w:p w14:paraId="4E0EBB94" w14:textId="77777777" w:rsidR="00396F22" w:rsidRDefault="00396F22" w:rsidP="003E24D5">
            <w:r>
              <w:lastRenderedPageBreak/>
              <w:t>"</w:t>
            </w:r>
            <w:r w:rsidRPr="00F7683A">
              <w:t xml:space="preserve">multiple </w:t>
            </w:r>
            <w:r>
              <w:t>illnesses" 30</w:t>
            </w:r>
          </w:p>
          <w:p w14:paraId="263EF0E9" w14:textId="77777777" w:rsidR="00396F22" w:rsidRDefault="00396F22" w:rsidP="003E24D5"/>
          <w:p w14:paraId="57ACF3CF" w14:textId="77777777" w:rsidR="00396F22" w:rsidRDefault="00396F22" w:rsidP="003E24D5">
            <w:r>
              <w:t>"</w:t>
            </w:r>
            <w:r w:rsidRPr="00F7683A">
              <w:t xml:space="preserve">multiple </w:t>
            </w:r>
            <w:r>
              <w:t>conditions" 102</w:t>
            </w:r>
          </w:p>
          <w:p w14:paraId="21122BE3" w14:textId="77777777" w:rsidR="00396F22" w:rsidRDefault="00396F22" w:rsidP="003E24D5"/>
          <w:p w14:paraId="512A5537" w14:textId="77777777" w:rsidR="00396F22" w:rsidRDefault="00396F22" w:rsidP="003E24D5">
            <w:r>
              <w:t>"</w:t>
            </w:r>
            <w:r w:rsidRPr="00F7683A">
              <w:t xml:space="preserve">multiple </w:t>
            </w:r>
            <w:r>
              <w:t>disorders" 54</w:t>
            </w:r>
          </w:p>
          <w:p w14:paraId="60141032" w14:textId="77777777" w:rsidR="00396F22" w:rsidRDefault="00396F22" w:rsidP="003E24D5">
            <w:r>
              <w:t>--------</w:t>
            </w:r>
          </w:p>
          <w:p w14:paraId="7CBE399C" w14:textId="77777777" w:rsidR="00396F22" w:rsidRDefault="00396F22" w:rsidP="003E24D5"/>
          <w:p w14:paraId="28B501A5" w14:textId="77777777" w:rsidR="00396F22" w:rsidRDefault="00396F22" w:rsidP="003E24D5">
            <w:r>
              <w:t>"</w:t>
            </w:r>
            <w:r w:rsidRPr="00A52411">
              <w:t>chronic disease</w:t>
            </w:r>
            <w:r>
              <w:t>s"</w:t>
            </w:r>
            <w:r w:rsidRPr="00A52411">
              <w:t xml:space="preserve"> </w:t>
            </w:r>
            <w:r>
              <w:t>4503</w:t>
            </w:r>
          </w:p>
          <w:p w14:paraId="430CE70A" w14:textId="77777777" w:rsidR="00396F22" w:rsidRDefault="00396F22" w:rsidP="003E24D5"/>
          <w:p w14:paraId="61084B24" w14:textId="77777777" w:rsidR="00396F22" w:rsidRDefault="00396F22" w:rsidP="003E24D5">
            <w:r>
              <w:t>"</w:t>
            </w:r>
            <w:r w:rsidRPr="00A52411">
              <w:t>chronic</w:t>
            </w:r>
            <w:r>
              <w:t xml:space="preserve"> health</w:t>
            </w:r>
            <w:r w:rsidRPr="00A52411">
              <w:t xml:space="preserve"> disease</w:t>
            </w:r>
            <w:r>
              <w:t>s" 2</w:t>
            </w:r>
          </w:p>
          <w:p w14:paraId="16377C1F" w14:textId="77777777" w:rsidR="00396F22" w:rsidRDefault="00396F22" w:rsidP="003E24D5"/>
          <w:p w14:paraId="69A17525" w14:textId="77777777" w:rsidR="00396F22" w:rsidRDefault="00396F22" w:rsidP="003E24D5">
            <w:r>
              <w:t>"</w:t>
            </w:r>
            <w:r w:rsidRPr="00A52411">
              <w:t xml:space="preserve">chronic </w:t>
            </w:r>
            <w:r>
              <w:t xml:space="preserve">medical </w:t>
            </w:r>
            <w:r w:rsidRPr="00A52411">
              <w:t>disease</w:t>
            </w:r>
            <w:r>
              <w:t>s" 12</w:t>
            </w:r>
          </w:p>
          <w:p w14:paraId="7217FC02" w14:textId="77777777" w:rsidR="00396F22" w:rsidRDefault="00396F22" w:rsidP="003E24D5"/>
          <w:p w14:paraId="1D2BC453" w14:textId="77777777" w:rsidR="00396F22" w:rsidRDefault="00396F22" w:rsidP="003E24D5">
            <w:r>
              <w:t>"</w:t>
            </w:r>
            <w:r w:rsidRPr="00A52411">
              <w:t xml:space="preserve">chronic </w:t>
            </w:r>
            <w:r>
              <w:t>illnesses"</w:t>
            </w:r>
            <w:r w:rsidRPr="00A52411">
              <w:t xml:space="preserve"> </w:t>
            </w:r>
            <w:r>
              <w:t>1549</w:t>
            </w:r>
          </w:p>
          <w:p w14:paraId="331777B3" w14:textId="77777777" w:rsidR="00396F22" w:rsidRDefault="00396F22" w:rsidP="003E24D5"/>
          <w:p w14:paraId="2657D5CF" w14:textId="77777777" w:rsidR="00396F22" w:rsidRDefault="00396F22" w:rsidP="003E24D5">
            <w:r>
              <w:t>"</w:t>
            </w:r>
            <w:r w:rsidRPr="00A52411">
              <w:t xml:space="preserve">chronic </w:t>
            </w:r>
            <w:r>
              <w:t>health illnesses" 1</w:t>
            </w:r>
          </w:p>
          <w:p w14:paraId="12B2407E" w14:textId="77777777" w:rsidR="00396F22" w:rsidRDefault="00396F22" w:rsidP="003E24D5"/>
          <w:p w14:paraId="5B60D087" w14:textId="77777777" w:rsidR="00396F22" w:rsidRDefault="00396F22" w:rsidP="003E24D5">
            <w:r>
              <w:t>"</w:t>
            </w:r>
            <w:r w:rsidRPr="00A52411">
              <w:t>chronic</w:t>
            </w:r>
            <w:r>
              <w:t xml:space="preserve"> medical</w:t>
            </w:r>
            <w:r w:rsidRPr="00A52411">
              <w:t xml:space="preserve"> </w:t>
            </w:r>
            <w:r>
              <w:t>illnesses" 38</w:t>
            </w:r>
          </w:p>
          <w:p w14:paraId="2C2CB212" w14:textId="77777777" w:rsidR="00396F22" w:rsidRDefault="00396F22" w:rsidP="003E24D5"/>
          <w:p w14:paraId="49B82D03" w14:textId="77777777" w:rsidR="00396F22" w:rsidRDefault="00396F22" w:rsidP="003E24D5">
            <w:r>
              <w:t>"</w:t>
            </w:r>
            <w:r w:rsidRPr="00A52411">
              <w:t xml:space="preserve">chronic </w:t>
            </w:r>
            <w:r>
              <w:t>conditions" 3287</w:t>
            </w:r>
          </w:p>
          <w:p w14:paraId="39A3A914" w14:textId="77777777" w:rsidR="00396F22" w:rsidRDefault="00396F22" w:rsidP="003E24D5"/>
          <w:p w14:paraId="569A27B3" w14:textId="77777777" w:rsidR="00396F22" w:rsidRDefault="00396F22" w:rsidP="003E24D5">
            <w:r>
              <w:t>"</w:t>
            </w:r>
            <w:r w:rsidRPr="00A52411">
              <w:t>chronic</w:t>
            </w:r>
            <w:r>
              <w:t xml:space="preserve"> health</w:t>
            </w:r>
            <w:r w:rsidRPr="00A52411">
              <w:t xml:space="preserve"> </w:t>
            </w:r>
            <w:r>
              <w:t>conditions" 671</w:t>
            </w:r>
          </w:p>
          <w:p w14:paraId="72F1EA25" w14:textId="77777777" w:rsidR="00396F22" w:rsidRDefault="00396F22" w:rsidP="003E24D5"/>
          <w:p w14:paraId="45B091C4" w14:textId="77777777" w:rsidR="00396F22" w:rsidRDefault="00396F22" w:rsidP="003E24D5">
            <w:r>
              <w:t>"</w:t>
            </w:r>
            <w:r w:rsidRPr="00A52411">
              <w:t xml:space="preserve">chronic </w:t>
            </w:r>
            <w:r>
              <w:t>medical conditions" 492</w:t>
            </w:r>
          </w:p>
          <w:p w14:paraId="21D4DDA7" w14:textId="77777777" w:rsidR="00396F22" w:rsidRDefault="00396F22" w:rsidP="003E24D5"/>
          <w:p w14:paraId="7E481426" w14:textId="77777777" w:rsidR="00396F22" w:rsidRDefault="00396F22" w:rsidP="003E24D5"/>
          <w:p w14:paraId="2E39F6C2" w14:textId="77777777" w:rsidR="00396F22" w:rsidRPr="00A52411" w:rsidRDefault="00396F22" w:rsidP="003E24D5">
            <w:r>
              <w:t>------</w:t>
            </w:r>
          </w:p>
          <w:p w14:paraId="00BC3B2F" w14:textId="77777777" w:rsidR="00396F22" w:rsidRPr="00A52411" w:rsidRDefault="00396F22" w:rsidP="003E24D5">
            <w:r>
              <w:t xml:space="preserve">"cumulative illness"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01</w:t>
            </w:r>
          </w:p>
          <w:p w14:paraId="50373139" w14:textId="77777777" w:rsidR="00396F22" w:rsidRDefault="00396F22" w:rsidP="003E24D5"/>
          <w:p w14:paraId="7068258E" w14:textId="77777777" w:rsidR="00396F22" w:rsidRPr="00A52411" w:rsidRDefault="00396F22" w:rsidP="003E24D5">
            <w:r>
              <w:t>polypathy 0</w:t>
            </w:r>
          </w:p>
          <w:p w14:paraId="6675B9AF" w14:textId="77777777" w:rsidR="00396F22" w:rsidRPr="00A52411" w:rsidRDefault="00396F22" w:rsidP="003E24D5"/>
          <w:p w14:paraId="4D616D94" w14:textId="77777777" w:rsidR="00396F22" w:rsidRPr="00A52411" w:rsidRDefault="00396F22" w:rsidP="003E24D5">
            <w:r>
              <w:t>polypathology 9</w:t>
            </w:r>
          </w:p>
          <w:p w14:paraId="2DB59C09" w14:textId="77777777" w:rsidR="00396F22" w:rsidRPr="00A52411" w:rsidRDefault="00396F22" w:rsidP="003E24D5"/>
          <w:p w14:paraId="2B2FD3DF" w14:textId="77777777" w:rsidR="00396F22" w:rsidRPr="00A52411" w:rsidRDefault="00396F22" w:rsidP="003E24D5">
            <w:r>
              <w:t>polypathologies 0</w:t>
            </w:r>
          </w:p>
          <w:p w14:paraId="64DFDA3E" w14:textId="77777777" w:rsidR="00396F22" w:rsidRPr="00A52411" w:rsidRDefault="00396F22" w:rsidP="003E24D5"/>
          <w:p w14:paraId="7AC45A41" w14:textId="77777777" w:rsidR="00396F22" w:rsidRPr="00A52411" w:rsidRDefault="00396F22" w:rsidP="003E24D5">
            <w:r>
              <w:t>polymorbid* 13</w:t>
            </w:r>
          </w:p>
          <w:p w14:paraId="59C778BB" w14:textId="77777777" w:rsidR="00396F22" w:rsidRPr="00A52411" w:rsidRDefault="00396F22" w:rsidP="003E24D5"/>
          <w:p w14:paraId="546F875B" w14:textId="77777777" w:rsidR="00396F22" w:rsidRPr="00A52411" w:rsidRDefault="00396F22" w:rsidP="003E24D5">
            <w:r>
              <w:t>"</w:t>
            </w:r>
            <w:r w:rsidRPr="0071142D">
              <w:t>multiple pathologies</w:t>
            </w:r>
            <w:r>
              <w:t>" 34</w:t>
            </w:r>
          </w:p>
          <w:p w14:paraId="55A89DB3" w14:textId="77777777" w:rsidR="00396F22" w:rsidRDefault="00396F22" w:rsidP="003E24D5">
            <w:pPr>
              <w:rPr>
                <w:rFonts w:ascii="Verdana" w:eastAsia="Calibri" w:hAnsi="Verdana" w:cs="Times New Roman"/>
                <w:sz w:val="20"/>
                <w:szCs w:val="20"/>
              </w:rPr>
            </w:pPr>
          </w:p>
          <w:p w14:paraId="40B6CE98" w14:textId="77777777" w:rsidR="00396F22" w:rsidRDefault="00396F22" w:rsidP="003E24D5">
            <w:pPr>
              <w:rPr>
                <w:rFonts w:ascii="Verdana" w:eastAsia="Calibri" w:hAnsi="Verdana" w:cs="Times New Roman"/>
                <w:sz w:val="20"/>
                <w:szCs w:val="20"/>
              </w:rPr>
            </w:pPr>
            <w:r>
              <w:t>multi*patholog* 3</w:t>
            </w:r>
          </w:p>
          <w:p w14:paraId="40206CA5" w14:textId="77777777" w:rsidR="00396F22" w:rsidRPr="00A52411" w:rsidRDefault="00396F22" w:rsidP="003E24D5">
            <w:pPr>
              <w:rPr>
                <w:rFonts w:ascii="Verdana" w:eastAsia="Calibri" w:hAnsi="Verdana" w:cs="Times New Roman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sz w:val="20"/>
                <w:szCs w:val="20"/>
              </w:rPr>
              <w:t>-----</w:t>
            </w:r>
          </w:p>
          <w:p w14:paraId="36F4BE19" w14:textId="77777777" w:rsidR="00396F22" w:rsidRDefault="00396F22" w:rsidP="003E24D5">
            <w:pPr>
              <w:rPr>
                <w:color w:val="FF0000"/>
              </w:rPr>
            </w:pPr>
          </w:p>
          <w:p w14:paraId="662D9BD9" w14:textId="77777777" w:rsidR="00396F22" w:rsidRDefault="00396F22" w:rsidP="003E24D5">
            <w:pPr>
              <w:rPr>
                <w:color w:val="000000" w:themeColor="text1"/>
              </w:rPr>
            </w:pPr>
          </w:p>
          <w:p w14:paraId="7EC0BAB4" w14:textId="77777777" w:rsidR="00396F22" w:rsidRPr="00B13919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"</w:t>
            </w:r>
            <w:r w:rsidRPr="00B13919"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Long term diseases</w:t>
            </w: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"</w:t>
            </w:r>
            <w:r w:rsidRPr="00B13919"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 xml:space="preserve"> 2</w:t>
            </w: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0</w:t>
            </w:r>
          </w:p>
          <w:p w14:paraId="42C79AA7" w14:textId="77777777" w:rsidR="00396F22" w:rsidRPr="00B13919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</w:p>
          <w:p w14:paraId="7E84DDE5" w14:textId="77777777" w:rsidR="00396F22" w:rsidRPr="00B13919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"</w:t>
            </w:r>
            <w:r w:rsidRPr="00B13919"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long term illnesses</w:t>
            </w: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"</w:t>
            </w:r>
            <w:r w:rsidRPr="00B13919"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45</w:t>
            </w:r>
          </w:p>
          <w:p w14:paraId="4A41833E" w14:textId="77777777" w:rsidR="00396F22" w:rsidRPr="00B13919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</w:p>
          <w:p w14:paraId="4E54AE79" w14:textId="77777777" w:rsidR="00396F22" w:rsidRPr="00B13919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"</w:t>
            </w:r>
            <w:r w:rsidRPr="00B13919"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long term conditions</w:t>
            </w: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" 712</w:t>
            </w:r>
          </w:p>
          <w:p w14:paraId="21B646B4" w14:textId="77777777" w:rsidR="00396F22" w:rsidRPr="00B13919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</w:p>
          <w:p w14:paraId="68C32CB2" w14:textId="77777777" w:rsidR="00396F22" w:rsidRPr="00B13919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"</w:t>
            </w:r>
            <w:r w:rsidRPr="00B13919"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long term disorders</w:t>
            </w: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" 8</w:t>
            </w:r>
          </w:p>
          <w:p w14:paraId="2296A98B" w14:textId="77777777" w:rsidR="00396F22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</w:p>
          <w:p w14:paraId="08F2FD29" w14:textId="77777777" w:rsidR="00396F22" w:rsidRPr="003F3326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</w:p>
          <w:p w14:paraId="6CE6C231" w14:textId="77777777" w:rsidR="00396F22" w:rsidRDefault="00396F22" w:rsidP="003E24D5">
            <w:pPr>
              <w:autoSpaceDE w:val="0"/>
              <w:autoSpaceDN w:val="0"/>
              <w:rPr>
                <w:rFonts w:ascii="TimesNewRoman" w:hAnsi="TimesNewRoman"/>
                <w:sz w:val="24"/>
                <w:szCs w:val="24"/>
              </w:rPr>
            </w:pPr>
            <w:r>
              <w:rPr>
                <w:rFonts w:ascii="TimesNewRoman" w:hAnsi="TimesNewRoman"/>
                <w:sz w:val="24"/>
                <w:szCs w:val="24"/>
              </w:rPr>
              <w:lastRenderedPageBreak/>
              <w:t>------</w:t>
            </w:r>
          </w:p>
          <w:p w14:paraId="6BB4C9C2" w14:textId="77777777" w:rsidR="00396F22" w:rsidRDefault="00396F22" w:rsidP="003E24D5">
            <w:pPr>
              <w:autoSpaceDE w:val="0"/>
              <w:autoSpaceDN w:val="0"/>
              <w:rPr>
                <w:rFonts w:ascii="TimesNewRoman" w:hAnsi="TimesNewRoman"/>
                <w:sz w:val="24"/>
                <w:szCs w:val="24"/>
              </w:rPr>
            </w:pPr>
          </w:p>
        </w:tc>
      </w:tr>
      <w:tr w:rsidR="00396F22" w:rsidRPr="00574B20" w14:paraId="40885805" w14:textId="77777777" w:rsidTr="003E24D5">
        <w:tc>
          <w:tcPr>
            <w:tcW w:w="1729" w:type="dxa"/>
          </w:tcPr>
          <w:p w14:paraId="37588CA2" w14:textId="77777777" w:rsidR="00396F22" w:rsidRDefault="00396F22" w:rsidP="003E24D5">
            <w:r>
              <w:lastRenderedPageBreak/>
              <w:t>total</w:t>
            </w:r>
          </w:p>
        </w:tc>
        <w:tc>
          <w:tcPr>
            <w:tcW w:w="8160" w:type="dxa"/>
          </w:tcPr>
          <w:p w14:paraId="5B17F113" w14:textId="77777777" w:rsidR="00396F22" w:rsidRPr="00C96821" w:rsidRDefault="00396F22" w:rsidP="003E24D5">
            <w:pPr>
              <w:autoSpaceDE w:val="0"/>
              <w:autoSpaceDN w:val="0"/>
            </w:pP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1623</w:t>
            </w:r>
          </w:p>
        </w:tc>
      </w:tr>
      <w:tr w:rsidR="00396F22" w:rsidRPr="00574B20" w14:paraId="6988AE1F" w14:textId="77777777" w:rsidTr="003E24D5">
        <w:tc>
          <w:tcPr>
            <w:tcW w:w="1729" w:type="dxa"/>
          </w:tcPr>
          <w:p w14:paraId="49A583CB" w14:textId="77777777" w:rsidR="00396F22" w:rsidRDefault="00396F22" w:rsidP="003E24D5"/>
        </w:tc>
        <w:tc>
          <w:tcPr>
            <w:tcW w:w="8160" w:type="dxa"/>
          </w:tcPr>
          <w:p w14:paraId="6DBDE3A0" w14:textId="77777777" w:rsidR="00396F22" w:rsidRDefault="00396F22" w:rsidP="003E24D5"/>
          <w:p w14:paraId="28D26C02" w14:textId="77777777" w:rsidR="00396F22" w:rsidRDefault="00396F22" w:rsidP="003E24D5"/>
          <w:p w14:paraId="2B865E5F" w14:textId="77777777" w:rsidR="00396F22" w:rsidRDefault="00396F22" w:rsidP="003E24D5">
            <w:pP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>"</w:t>
            </w:r>
            <w:r w:rsidRPr="00A52411">
              <w:t>gro</w:t>
            </w:r>
            <w:r>
              <w:t xml:space="preserve">unded theory"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6302</w:t>
            </w:r>
          </w:p>
          <w:p w14:paraId="5CDF2D97" w14:textId="77777777" w:rsidR="00396F22" w:rsidRPr="00A52411" w:rsidRDefault="00396F22" w:rsidP="003E24D5"/>
          <w:p w14:paraId="78E4D3D7" w14:textId="77777777" w:rsidR="00396F22" w:rsidRPr="00A82F7D" w:rsidRDefault="00396F22" w:rsidP="003E24D5">
            <w:r>
              <w:t xml:space="preserve">interview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98961</w:t>
            </w:r>
          </w:p>
          <w:p w14:paraId="7D9FE513" w14:textId="77777777" w:rsidR="00396F22" w:rsidRPr="00A52411" w:rsidRDefault="00396F22" w:rsidP="003E24D5">
            <w:pPr>
              <w:autoSpaceDE w:val="0"/>
              <w:autoSpaceDN w:val="0"/>
            </w:pPr>
          </w:p>
          <w:p w14:paraId="7A240169" w14:textId="77777777" w:rsidR="00396F22" w:rsidRPr="00A52411" w:rsidRDefault="00396F22" w:rsidP="003E24D5">
            <w:pPr>
              <w:autoSpaceDE w:val="0"/>
              <w:autoSpaceDN w:val="0"/>
            </w:pPr>
          </w:p>
          <w:p w14:paraId="52570E8E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"content analysis"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9318</w:t>
            </w:r>
          </w:p>
          <w:p w14:paraId="70D64FB3" w14:textId="77777777" w:rsidR="00396F22" w:rsidRPr="00A52411" w:rsidRDefault="00396F22" w:rsidP="003E24D5">
            <w:pPr>
              <w:autoSpaceDE w:val="0"/>
              <w:autoSpaceDN w:val="0"/>
            </w:pPr>
          </w:p>
          <w:p w14:paraId="68BC785E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"focus group*"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5513</w:t>
            </w:r>
          </w:p>
          <w:p w14:paraId="21628F2F" w14:textId="77777777" w:rsidR="00396F22" w:rsidRPr="00A52411" w:rsidRDefault="00396F22" w:rsidP="003E24D5">
            <w:pPr>
              <w:autoSpaceDE w:val="0"/>
              <w:autoSpaceDN w:val="0"/>
            </w:pPr>
          </w:p>
          <w:p w14:paraId="5D1BBA2A" w14:textId="77777777" w:rsidR="00396F22" w:rsidRPr="00A52411" w:rsidRDefault="00396F22" w:rsidP="003E24D5">
            <w:pPr>
              <w:autoSpaceDE w:val="0"/>
              <w:autoSpaceDN w:val="0"/>
            </w:pPr>
            <w:r>
              <w:t xml:space="preserve">discourse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6318</w:t>
            </w:r>
          </w:p>
          <w:p w14:paraId="0BC1D107" w14:textId="77777777" w:rsidR="00396F22" w:rsidRPr="00A52411" w:rsidRDefault="00396F22" w:rsidP="003E24D5">
            <w:pPr>
              <w:autoSpaceDE w:val="0"/>
              <w:autoSpaceDN w:val="0"/>
            </w:pPr>
          </w:p>
          <w:p w14:paraId="257C9F02" w14:textId="77777777" w:rsidR="00396F22" w:rsidRDefault="00396F22" w:rsidP="003E24D5">
            <w:pPr>
              <w:autoSpaceDE w:val="0"/>
              <w:autoSpaceDN w:val="0"/>
            </w:pPr>
            <w:r>
              <w:t xml:space="preserve">ethnograph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988</w:t>
            </w:r>
          </w:p>
          <w:p w14:paraId="38ECE2AC" w14:textId="77777777" w:rsidR="00396F22" w:rsidRPr="00A52411" w:rsidRDefault="00396F22" w:rsidP="003E24D5">
            <w:pPr>
              <w:autoSpaceDE w:val="0"/>
              <w:autoSpaceDN w:val="0"/>
            </w:pPr>
          </w:p>
          <w:p w14:paraId="72C0BD3E" w14:textId="77777777" w:rsidR="00396F22" w:rsidRPr="00A52411" w:rsidRDefault="00396F22" w:rsidP="003E24D5">
            <w:pPr>
              <w:autoSpaceDE w:val="0"/>
              <w:autoSpaceDN w:val="0"/>
            </w:pPr>
            <w:r>
              <w:t>ethnonursing 157</w:t>
            </w:r>
          </w:p>
          <w:p w14:paraId="6728EEC7" w14:textId="77777777" w:rsidR="00396F22" w:rsidRPr="00A52411" w:rsidRDefault="00396F22" w:rsidP="003E24D5">
            <w:pPr>
              <w:autoSpaceDE w:val="0"/>
              <w:autoSpaceDN w:val="0"/>
            </w:pPr>
          </w:p>
          <w:p w14:paraId="285D40DB" w14:textId="77777777" w:rsidR="00396F22" w:rsidRPr="00A52411" w:rsidRDefault="00396F22" w:rsidP="003E24D5">
            <w:pPr>
              <w:autoSpaceDE w:val="0"/>
              <w:autoSpaceDN w:val="0"/>
            </w:pPr>
          </w:p>
          <w:p w14:paraId="1C8DCF01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henomenological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6917</w:t>
            </w:r>
          </w:p>
          <w:p w14:paraId="074B0ABF" w14:textId="77777777" w:rsidR="00396F22" w:rsidRPr="00A52411" w:rsidRDefault="00396F22" w:rsidP="003E24D5">
            <w:pPr>
              <w:autoSpaceDE w:val="0"/>
              <w:autoSpaceDN w:val="0"/>
            </w:pPr>
          </w:p>
          <w:p w14:paraId="64E7E966" w14:textId="77777777" w:rsidR="00396F22" w:rsidRPr="00A52411" w:rsidRDefault="00396F22" w:rsidP="003E24D5"/>
          <w:p w14:paraId="2FF1C7BF" w14:textId="77777777" w:rsidR="00396F22" w:rsidRPr="00A52411" w:rsidRDefault="00396F22" w:rsidP="003E24D5">
            <w:r>
              <w:t xml:space="preserve">qualitative* </w:t>
            </w:r>
            <w:r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55,787</w:t>
            </w:r>
          </w:p>
        </w:tc>
      </w:tr>
      <w:tr w:rsidR="00396F22" w:rsidRPr="00574B20" w14:paraId="40D7AA32" w14:textId="77777777" w:rsidTr="003E24D5">
        <w:tc>
          <w:tcPr>
            <w:tcW w:w="1729" w:type="dxa"/>
          </w:tcPr>
          <w:p w14:paraId="3B8CBCE5" w14:textId="77777777" w:rsidR="00396F22" w:rsidRDefault="00396F22" w:rsidP="003E24D5">
            <w:r>
              <w:t>Total:</w:t>
            </w:r>
          </w:p>
        </w:tc>
        <w:tc>
          <w:tcPr>
            <w:tcW w:w="8160" w:type="dxa"/>
          </w:tcPr>
          <w:p w14:paraId="21376AAB" w14:textId="77777777" w:rsidR="00396F22" w:rsidRDefault="00396F22" w:rsidP="003E24D5">
            <w:pPr>
              <w:autoSpaceDE w:val="0"/>
              <w:autoSpaceDN w:val="0"/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145,937</w:t>
            </w:r>
          </w:p>
          <w:p w14:paraId="6603F4EA" w14:textId="77777777" w:rsidR="00396F22" w:rsidRPr="00C96821" w:rsidRDefault="00396F22" w:rsidP="003E24D5">
            <w:pPr>
              <w:autoSpaceDE w:val="0"/>
              <w:autoSpaceDN w:val="0"/>
            </w:pPr>
          </w:p>
        </w:tc>
      </w:tr>
      <w:tr w:rsidR="00396F22" w:rsidRPr="00574B20" w14:paraId="6B9AEB8D" w14:textId="77777777" w:rsidTr="003E24D5">
        <w:tc>
          <w:tcPr>
            <w:tcW w:w="1729" w:type="dxa"/>
          </w:tcPr>
          <w:p w14:paraId="2CA91D4D" w14:textId="77777777" w:rsidR="00396F22" w:rsidRDefault="00396F22" w:rsidP="003E24D5"/>
        </w:tc>
        <w:tc>
          <w:tcPr>
            <w:tcW w:w="8160" w:type="dxa"/>
          </w:tcPr>
          <w:p w14:paraId="6ED5E458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Experience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86442</w:t>
            </w:r>
          </w:p>
          <w:p w14:paraId="1EA5E7DA" w14:textId="77777777" w:rsidR="00396F22" w:rsidRDefault="00396F22" w:rsidP="003E24D5">
            <w:pPr>
              <w:autoSpaceDE w:val="0"/>
              <w:autoSpaceDN w:val="0"/>
            </w:pPr>
          </w:p>
          <w:p w14:paraId="5DBC4E9D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erspective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70336</w:t>
            </w:r>
          </w:p>
          <w:p w14:paraId="1C20D4A0" w14:textId="77777777" w:rsidR="00396F22" w:rsidRDefault="00396F22" w:rsidP="003E24D5">
            <w:pPr>
              <w:autoSpaceDE w:val="0"/>
              <w:autoSpaceDN w:val="0"/>
            </w:pPr>
          </w:p>
          <w:p w14:paraId="3289ADB5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View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62702</w:t>
            </w:r>
          </w:p>
          <w:p w14:paraId="66D9B957" w14:textId="77777777" w:rsidR="00396F22" w:rsidRDefault="00396F22" w:rsidP="003E24D5">
            <w:pPr>
              <w:autoSpaceDE w:val="0"/>
              <w:autoSpaceDN w:val="0"/>
            </w:pPr>
          </w:p>
          <w:p w14:paraId="49A82E79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Feedback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4122</w:t>
            </w:r>
          </w:p>
          <w:p w14:paraId="540BB910" w14:textId="77777777" w:rsidR="00396F22" w:rsidRDefault="00396F22" w:rsidP="003E24D5">
            <w:pPr>
              <w:autoSpaceDE w:val="0"/>
              <w:autoSpaceDN w:val="0"/>
            </w:pPr>
          </w:p>
          <w:p w14:paraId="60C7843C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Barrier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5900</w:t>
            </w:r>
          </w:p>
          <w:p w14:paraId="6128E170" w14:textId="77777777" w:rsidR="00396F22" w:rsidRDefault="00396F22" w:rsidP="003E24D5">
            <w:pPr>
              <w:autoSpaceDE w:val="0"/>
              <w:autoSpaceDN w:val="0"/>
            </w:pPr>
          </w:p>
          <w:p w14:paraId="785D7840" w14:textId="77777777" w:rsidR="00396F22" w:rsidRDefault="00396F22" w:rsidP="003E24D5">
            <w:pPr>
              <w:autoSpaceDE w:val="0"/>
              <w:autoSpaceDN w:val="0"/>
            </w:pPr>
            <w:r>
              <w:t xml:space="preserve">Facilitator* 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911</w:t>
            </w:r>
          </w:p>
          <w:p w14:paraId="34DB250A" w14:textId="77777777" w:rsidR="00396F22" w:rsidRDefault="00396F22" w:rsidP="003E24D5">
            <w:pPr>
              <w:autoSpaceDE w:val="0"/>
              <w:autoSpaceDN w:val="0"/>
            </w:pPr>
          </w:p>
          <w:p w14:paraId="5628B8CA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erceiv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4851</w:t>
            </w:r>
          </w:p>
          <w:p w14:paraId="7345F426" w14:textId="77777777" w:rsidR="00396F22" w:rsidRPr="00FB79B7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</w:p>
          <w:p w14:paraId="5DB43CAE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erception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9665</w:t>
            </w:r>
          </w:p>
          <w:p w14:paraId="6688C82F" w14:textId="77777777" w:rsidR="00396F22" w:rsidRDefault="00396F22" w:rsidP="003E24D5">
            <w:pPr>
              <w:autoSpaceDE w:val="0"/>
              <w:autoSpaceDN w:val="0"/>
            </w:pPr>
          </w:p>
          <w:p w14:paraId="28749F46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Impact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32549</w:t>
            </w:r>
          </w:p>
          <w:p w14:paraId="1D0EFEFF" w14:textId="77777777" w:rsidR="00396F22" w:rsidRDefault="00396F22" w:rsidP="003E24D5">
            <w:pPr>
              <w:autoSpaceDE w:val="0"/>
              <w:autoSpaceDN w:val="0"/>
            </w:pPr>
          </w:p>
          <w:p w14:paraId="635949D0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reference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6459</w:t>
            </w:r>
          </w:p>
          <w:p w14:paraId="73718DD8" w14:textId="77777777" w:rsidR="00396F22" w:rsidRDefault="00396F22" w:rsidP="003E24D5">
            <w:pPr>
              <w:autoSpaceDE w:val="0"/>
              <w:autoSpaceDN w:val="0"/>
            </w:pPr>
          </w:p>
          <w:p w14:paraId="665B9D24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Acceptability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388</w:t>
            </w:r>
          </w:p>
          <w:p w14:paraId="63A849B7" w14:textId="77777777" w:rsidR="00396F22" w:rsidRDefault="00396F22" w:rsidP="003E24D5">
            <w:pPr>
              <w:autoSpaceDE w:val="0"/>
              <w:autoSpaceDN w:val="0"/>
            </w:pPr>
          </w:p>
          <w:p w14:paraId="4A20D0F0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Coping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0294</w:t>
            </w:r>
          </w:p>
          <w:p w14:paraId="67FC70C2" w14:textId="77777777" w:rsidR="00396F22" w:rsidRDefault="00396F22" w:rsidP="003E24D5">
            <w:pPr>
              <w:autoSpaceDE w:val="0"/>
              <w:autoSpaceDN w:val="0"/>
            </w:pPr>
          </w:p>
          <w:p w14:paraId="5A7EC00E" w14:textId="77777777" w:rsidR="00396F22" w:rsidRPr="00E42088" w:rsidRDefault="00396F22" w:rsidP="003E24D5">
            <w:pPr>
              <w:autoSpaceDE w:val="0"/>
              <w:autoSpaceDN w:val="0"/>
            </w:pPr>
            <w:r>
              <w:t xml:space="preserve">Patient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758097</w:t>
            </w:r>
          </w:p>
          <w:p w14:paraId="4B9AC369" w14:textId="77777777" w:rsidR="00396F22" w:rsidRPr="00E42088" w:rsidRDefault="00396F22" w:rsidP="003E24D5">
            <w:pPr>
              <w:autoSpaceDE w:val="0"/>
              <w:autoSpaceDN w:val="0"/>
            </w:pPr>
          </w:p>
          <w:p w14:paraId="0B476352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E42088">
              <w:t>service user</w:t>
            </w:r>
            <w:r>
              <w:t>*</w:t>
            </w:r>
            <w:r w:rsidRPr="00E42088"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271</w:t>
            </w:r>
          </w:p>
          <w:p w14:paraId="4CBA01E7" w14:textId="77777777" w:rsidR="00396F22" w:rsidRPr="00E42088" w:rsidRDefault="00396F22" w:rsidP="003E24D5">
            <w:pPr>
              <w:autoSpaceDE w:val="0"/>
              <w:autoSpaceDN w:val="0"/>
            </w:pPr>
          </w:p>
          <w:p w14:paraId="16E7CED7" w14:textId="77777777" w:rsidR="00396F22" w:rsidRPr="00E42088" w:rsidRDefault="00396F22" w:rsidP="003E24D5">
            <w:pPr>
              <w:autoSpaceDE w:val="0"/>
              <w:autoSpaceDN w:val="0"/>
            </w:pPr>
          </w:p>
          <w:p w14:paraId="55F6D25D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>User</w:t>
            </w:r>
            <w:r>
              <w:t>*</w:t>
            </w:r>
            <w:r w:rsidRPr="00E42088"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5089</w:t>
            </w:r>
          </w:p>
          <w:p w14:paraId="78F125D4" w14:textId="77777777" w:rsidR="00396F22" w:rsidRPr="00E42088" w:rsidRDefault="00396F22" w:rsidP="003E24D5">
            <w:pPr>
              <w:autoSpaceDE w:val="0"/>
              <w:autoSpaceDN w:val="0"/>
            </w:pPr>
          </w:p>
          <w:p w14:paraId="5645335F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>Consumer</w:t>
            </w:r>
            <w:r>
              <w:t>*</w:t>
            </w:r>
            <w:r w:rsidRPr="00E42088"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6336</w:t>
            </w:r>
          </w:p>
          <w:p w14:paraId="37D09901" w14:textId="77777777" w:rsidR="00396F22" w:rsidRPr="00E42088" w:rsidRDefault="00396F22" w:rsidP="003E24D5">
            <w:pPr>
              <w:autoSpaceDE w:val="0"/>
              <w:autoSpaceDN w:val="0"/>
            </w:pPr>
          </w:p>
          <w:p w14:paraId="588A9EDE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>Client</w:t>
            </w:r>
            <w:r>
              <w:t>*</w:t>
            </w:r>
            <w:r w:rsidRPr="00E42088"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9516</w:t>
            </w:r>
          </w:p>
          <w:p w14:paraId="58FD8CE1" w14:textId="77777777" w:rsidR="00396F22" w:rsidRPr="00E42088" w:rsidRDefault="00396F22" w:rsidP="003E24D5">
            <w:pPr>
              <w:autoSpaceDE w:val="0"/>
              <w:autoSpaceDN w:val="0"/>
            </w:pPr>
          </w:p>
          <w:p w14:paraId="1212729A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>Survivor</w:t>
            </w:r>
            <w:r>
              <w:t>*</w:t>
            </w:r>
            <w:r w:rsidRPr="00E42088"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9422</w:t>
            </w:r>
          </w:p>
          <w:p w14:paraId="68C32FC5" w14:textId="77777777" w:rsidR="00396F22" w:rsidRDefault="00396F22" w:rsidP="003E24D5">
            <w:pPr>
              <w:autoSpaceDE w:val="0"/>
              <w:autoSpaceDN w:val="0"/>
            </w:pPr>
          </w:p>
          <w:p w14:paraId="230C90C1" w14:textId="77777777" w:rsidR="00396F22" w:rsidRDefault="00396F22" w:rsidP="003E24D5">
            <w:pPr>
              <w:autoSpaceDE w:val="0"/>
              <w:autoSpaceDN w:val="0"/>
            </w:pPr>
            <w:r>
              <w:t xml:space="preserve">Attitude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2101</w:t>
            </w:r>
          </w:p>
          <w:p w14:paraId="3419FD14" w14:textId="77777777" w:rsidR="00396F22" w:rsidRDefault="00396F22" w:rsidP="003E24D5">
            <w:pPr>
              <w:autoSpaceDE w:val="0"/>
              <w:autoSpaceDN w:val="0"/>
            </w:pPr>
          </w:p>
          <w:p w14:paraId="640EAE3F" w14:textId="77777777" w:rsidR="00396F22" w:rsidRPr="00935443" w:rsidRDefault="00396F22" w:rsidP="003E24D5">
            <w:pPr>
              <w:autoSpaceDE w:val="0"/>
              <w:autoSpaceDN w:val="0"/>
            </w:pPr>
            <w:r w:rsidRPr="00935443">
              <w:t xml:space="preserve">treatment burden </w:t>
            </w:r>
            <w:r>
              <w:t>632</w:t>
            </w:r>
          </w:p>
          <w:p w14:paraId="223F99C1" w14:textId="77777777" w:rsidR="00396F22" w:rsidRDefault="00396F22" w:rsidP="003E24D5">
            <w:pPr>
              <w:autoSpaceDE w:val="0"/>
              <w:autoSpaceDN w:val="0"/>
            </w:pPr>
          </w:p>
          <w:p w14:paraId="7CFA460B" w14:textId="77777777" w:rsidR="00396F22" w:rsidRPr="00134240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Challenge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83788</w:t>
            </w:r>
          </w:p>
          <w:p w14:paraId="285E1865" w14:textId="77777777" w:rsidR="00396F22" w:rsidRDefault="00396F22" w:rsidP="003E24D5">
            <w:pPr>
              <w:autoSpaceDE w:val="0"/>
              <w:autoSpaceDN w:val="0"/>
            </w:pPr>
          </w:p>
          <w:p w14:paraId="3CDAB308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Implication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95492</w:t>
            </w:r>
          </w:p>
          <w:p w14:paraId="2D1319AB" w14:textId="77777777" w:rsidR="00396F22" w:rsidRDefault="00396F22" w:rsidP="003E24D5">
            <w:pPr>
              <w:autoSpaceDE w:val="0"/>
              <w:autoSpaceDN w:val="0"/>
            </w:pPr>
          </w:p>
          <w:p w14:paraId="50CC6DD7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Meaning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8632</w:t>
            </w:r>
          </w:p>
          <w:p w14:paraId="4D9EBE33" w14:textId="77777777" w:rsidR="00396F22" w:rsidRDefault="00396F22" w:rsidP="003E24D5">
            <w:pPr>
              <w:autoSpaceDE w:val="0"/>
              <w:autoSpaceDN w:val="0"/>
            </w:pPr>
          </w:p>
          <w:p w14:paraId="5DF39659" w14:textId="77777777" w:rsidR="00396F22" w:rsidRPr="00F910D5" w:rsidRDefault="00396F22" w:rsidP="003E24D5">
            <w:pPr>
              <w:autoSpaceDE w:val="0"/>
              <w:autoSpaceDN w:val="0"/>
            </w:pPr>
            <w:r w:rsidRPr="00F910D5">
              <w:t>C</w:t>
            </w:r>
            <w:r w:rsidRPr="00F910D5">
              <w:rPr>
                <w:rFonts w:hint="eastAsia"/>
              </w:rPr>
              <w:t>onsequence</w:t>
            </w:r>
            <w:r>
              <w:t xml:space="preserve">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4651</w:t>
            </w:r>
          </w:p>
          <w:p w14:paraId="64DBBCC8" w14:textId="77777777" w:rsidR="00396F22" w:rsidRPr="00F910D5" w:rsidRDefault="00396F22" w:rsidP="003E24D5">
            <w:pPr>
              <w:autoSpaceDE w:val="0"/>
              <w:autoSpaceDN w:val="0"/>
            </w:pPr>
          </w:p>
          <w:p w14:paraId="5CE62670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F910D5">
              <w:t>Identit</w:t>
            </w:r>
            <w:r>
              <w:t>* 12144</w:t>
            </w:r>
          </w:p>
          <w:p w14:paraId="045D721B" w14:textId="77777777" w:rsidR="00396F22" w:rsidRPr="00F910D5" w:rsidRDefault="00396F22" w:rsidP="003E24D5">
            <w:pPr>
              <w:autoSpaceDE w:val="0"/>
              <w:autoSpaceDN w:val="0"/>
            </w:pPr>
          </w:p>
          <w:p w14:paraId="0FEF1A01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F910D5">
              <w:t>Opinion</w:t>
            </w:r>
            <w:r>
              <w:t xml:space="preserve">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7141</w:t>
            </w:r>
          </w:p>
          <w:p w14:paraId="62C54192" w14:textId="77777777" w:rsidR="00396F22" w:rsidRPr="00F910D5" w:rsidRDefault="00396F22" w:rsidP="003E24D5">
            <w:pPr>
              <w:autoSpaceDE w:val="0"/>
              <w:autoSpaceDN w:val="0"/>
            </w:pPr>
          </w:p>
          <w:p w14:paraId="44717A7F" w14:textId="77777777" w:rsidR="00396F22" w:rsidRPr="00F910D5" w:rsidRDefault="00396F22" w:rsidP="003E24D5">
            <w:pPr>
              <w:autoSpaceDE w:val="0"/>
              <w:autoSpaceDN w:val="0"/>
            </w:pPr>
            <w:r w:rsidRPr="00F910D5">
              <w:t>Report</w:t>
            </w:r>
            <w:r>
              <w:t xml:space="preserve">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33573</w:t>
            </w:r>
          </w:p>
          <w:p w14:paraId="507528A9" w14:textId="77777777" w:rsidR="00396F22" w:rsidRPr="00F910D5" w:rsidRDefault="00396F22" w:rsidP="003E24D5">
            <w:pPr>
              <w:autoSpaceDE w:val="0"/>
              <w:autoSpaceDN w:val="0"/>
            </w:pPr>
          </w:p>
          <w:p w14:paraId="39A5C305" w14:textId="77777777" w:rsidR="00396F22" w:rsidRPr="00F910D5" w:rsidRDefault="00396F22" w:rsidP="003E24D5">
            <w:pPr>
              <w:autoSpaceDE w:val="0"/>
              <w:autoSpaceDN w:val="0"/>
            </w:pPr>
            <w:r w:rsidRPr="00F910D5">
              <w:t>Life Change Event</w:t>
            </w:r>
            <w:r>
              <w:t xml:space="preserve">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73</w:t>
            </w:r>
          </w:p>
          <w:p w14:paraId="273778AD" w14:textId="77777777" w:rsidR="00396F22" w:rsidRDefault="00396F22" w:rsidP="003E24D5">
            <w:pPr>
              <w:autoSpaceDE w:val="0"/>
              <w:autoSpaceDN w:val="0"/>
              <w:rPr>
                <w:color w:val="FF0000"/>
              </w:rPr>
            </w:pPr>
          </w:p>
          <w:p w14:paraId="161D40DE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763130">
              <w:rPr>
                <w:color w:val="000000" w:themeColor="text1"/>
              </w:rPr>
              <w:t>Life style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328</w:t>
            </w:r>
          </w:p>
          <w:p w14:paraId="7B4E4B14" w14:textId="77777777" w:rsidR="00396F22" w:rsidRPr="00F910D5" w:rsidRDefault="00396F22" w:rsidP="003E24D5">
            <w:pPr>
              <w:autoSpaceDE w:val="0"/>
              <w:autoSpaceDN w:val="0"/>
            </w:pPr>
          </w:p>
          <w:p w14:paraId="05A33495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F910D5">
              <w:t>Lifestyle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7987</w:t>
            </w:r>
          </w:p>
          <w:p w14:paraId="6124E469" w14:textId="77777777" w:rsidR="00396F22" w:rsidRDefault="00396F22" w:rsidP="003E24D5">
            <w:pPr>
              <w:autoSpaceDE w:val="0"/>
              <w:autoSpaceDN w:val="0"/>
            </w:pPr>
          </w:p>
          <w:p w14:paraId="5F5B7765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Belief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4586</w:t>
            </w:r>
          </w:p>
          <w:p w14:paraId="53004312" w14:textId="77777777" w:rsidR="00396F22" w:rsidRDefault="00396F22" w:rsidP="003E24D5">
            <w:pPr>
              <w:autoSpaceDE w:val="0"/>
              <w:autoSpaceDN w:val="0"/>
            </w:pPr>
          </w:p>
          <w:p w14:paraId="4C19DA29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Satisfaction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6690</w:t>
            </w:r>
          </w:p>
          <w:p w14:paraId="16D341D2" w14:textId="77777777" w:rsidR="00396F22" w:rsidRDefault="00396F22" w:rsidP="003E24D5">
            <w:pPr>
              <w:autoSpaceDE w:val="0"/>
              <w:autoSpaceDN w:val="0"/>
            </w:pPr>
          </w:p>
          <w:p w14:paraId="4190D07C" w14:textId="77777777" w:rsidR="00396F22" w:rsidRPr="0003039A" w:rsidRDefault="00396F22" w:rsidP="003E24D5">
            <w:pPr>
              <w:autoSpaceDE w:val="0"/>
              <w:autoSpaceDN w:val="0"/>
              <w:rPr>
                <w:b/>
              </w:rPr>
            </w:pPr>
            <w:r>
              <w:t xml:space="preserve">Collaboration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2520</w:t>
            </w:r>
          </w:p>
        </w:tc>
      </w:tr>
      <w:tr w:rsidR="00396F22" w:rsidRPr="00574B20" w14:paraId="6D85B9B8" w14:textId="77777777" w:rsidTr="003E24D5">
        <w:tc>
          <w:tcPr>
            <w:tcW w:w="1729" w:type="dxa"/>
          </w:tcPr>
          <w:p w14:paraId="314B7D81" w14:textId="77777777" w:rsidR="00396F22" w:rsidRDefault="00396F22" w:rsidP="003E24D5">
            <w:r>
              <w:lastRenderedPageBreak/>
              <w:t>Total:</w:t>
            </w:r>
          </w:p>
        </w:tc>
        <w:tc>
          <w:tcPr>
            <w:tcW w:w="8160" w:type="dxa"/>
          </w:tcPr>
          <w:p w14:paraId="381A8C50" w14:textId="77777777" w:rsidR="00396F22" w:rsidRPr="00C96821" w:rsidRDefault="00396F22" w:rsidP="003E24D5">
            <w:pPr>
              <w:autoSpaceDE w:val="0"/>
              <w:autoSpaceDN w:val="0"/>
            </w:pPr>
            <w:r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1,435,278</w:t>
            </w:r>
          </w:p>
        </w:tc>
      </w:tr>
      <w:tr w:rsidR="00396F22" w:rsidRPr="00574B20" w14:paraId="712C518C" w14:textId="77777777" w:rsidTr="003E24D5">
        <w:tc>
          <w:tcPr>
            <w:tcW w:w="1729" w:type="dxa"/>
          </w:tcPr>
          <w:p w14:paraId="3E32ADD2" w14:textId="77777777" w:rsidR="00396F22" w:rsidRDefault="00396F22" w:rsidP="003E24D5">
            <w:r>
              <w:t>all terms together:</w:t>
            </w:r>
          </w:p>
        </w:tc>
        <w:tc>
          <w:tcPr>
            <w:tcW w:w="8160" w:type="dxa"/>
          </w:tcPr>
          <w:p w14:paraId="3943335F" w14:textId="77777777" w:rsidR="00396F22" w:rsidRDefault="00396F22" w:rsidP="003E24D5">
            <w:pPr>
              <w:autoSpaceDE w:val="0"/>
              <w:autoSpaceDN w:val="0"/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1,494</w:t>
            </w:r>
          </w:p>
          <w:p w14:paraId="6216946F" w14:textId="77777777" w:rsidR="00396F22" w:rsidRDefault="00396F22" w:rsidP="003E24D5">
            <w:pPr>
              <w:autoSpaceDE w:val="0"/>
              <w:autoSpaceDN w:val="0"/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</w:pPr>
          </w:p>
          <w:p w14:paraId="174946C2" w14:textId="77777777" w:rsidR="00396F22" w:rsidRPr="00F45A3A" w:rsidRDefault="00396F22" w:rsidP="003E24D5">
            <w:pPr>
              <w:autoSpaceDE w:val="0"/>
              <w:autoSpaceDN w:val="0"/>
              <w:rPr>
                <w:rFonts w:ascii="Helvetica" w:hAnsi="Helvetica"/>
                <w:color w:val="333333"/>
                <w:sz w:val="18"/>
                <w:szCs w:val="18"/>
                <w:shd w:val="clear" w:color="auto" w:fill="F2F2F2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  <w:shd w:val="clear" w:color="auto" w:fill="F2F2F2"/>
              </w:rPr>
              <w:t xml:space="preserve">English Language; Peer Reviewed; Research Article; Publication Type: Journal Article:  </w:t>
            </w:r>
            <w:r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1,097</w:t>
            </w:r>
          </w:p>
        </w:tc>
      </w:tr>
      <w:tr w:rsidR="00396F22" w:rsidRPr="00574B20" w14:paraId="6D7F7F54" w14:textId="77777777" w:rsidTr="003E24D5">
        <w:tc>
          <w:tcPr>
            <w:tcW w:w="1729" w:type="dxa"/>
            <w:shd w:val="clear" w:color="auto" w:fill="632423" w:themeFill="accent2" w:themeFillShade="80"/>
          </w:tcPr>
          <w:p w14:paraId="4C41563A" w14:textId="77777777" w:rsidR="00396F22" w:rsidRDefault="00396F22" w:rsidP="003E24D5"/>
        </w:tc>
        <w:tc>
          <w:tcPr>
            <w:tcW w:w="8160" w:type="dxa"/>
            <w:shd w:val="clear" w:color="auto" w:fill="632423" w:themeFill="accent2" w:themeFillShade="80"/>
          </w:tcPr>
          <w:p w14:paraId="0195DE58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</w:p>
        </w:tc>
      </w:tr>
      <w:tr w:rsidR="00396F22" w:rsidRPr="00574B20" w14:paraId="6B4341F6" w14:textId="77777777" w:rsidTr="003E24D5">
        <w:tc>
          <w:tcPr>
            <w:tcW w:w="1729" w:type="dxa"/>
          </w:tcPr>
          <w:p w14:paraId="4F449D8C" w14:textId="77777777" w:rsidR="00396F22" w:rsidRDefault="00396F22" w:rsidP="003E24D5">
            <w:pPr>
              <w:rPr>
                <w:rFonts w:ascii="Arial" w:hAnsi="Arial" w:cs="Arial"/>
                <w:sz w:val="24"/>
                <w:szCs w:val="24"/>
              </w:rPr>
            </w:pPr>
            <w:r w:rsidRPr="00D26E40">
              <w:rPr>
                <w:rFonts w:ascii="Arial" w:hAnsi="Arial" w:cs="Arial"/>
                <w:sz w:val="24"/>
                <w:szCs w:val="24"/>
              </w:rPr>
              <w:t>Applied Social Sciences Index and Abstracts (ASSIA)</w:t>
            </w:r>
          </w:p>
          <w:p w14:paraId="165CD5C2" w14:textId="77777777" w:rsidR="00396F22" w:rsidRDefault="00396F22" w:rsidP="003E24D5">
            <w:pPr>
              <w:rPr>
                <w:rFonts w:ascii="Arial" w:hAnsi="Arial" w:cs="Arial"/>
                <w:sz w:val="24"/>
                <w:szCs w:val="24"/>
              </w:rPr>
            </w:pPr>
          </w:p>
          <w:p w14:paraId="02813B69" w14:textId="77777777" w:rsidR="00396F22" w:rsidRDefault="00396F22" w:rsidP="003E24D5">
            <w:r>
              <w:rPr>
                <w:rFonts w:ascii="Arial" w:hAnsi="Arial" w:cs="Arial"/>
                <w:sz w:val="24"/>
                <w:szCs w:val="24"/>
              </w:rPr>
              <w:t>Limits: peer reviewed</w:t>
            </w:r>
          </w:p>
        </w:tc>
        <w:tc>
          <w:tcPr>
            <w:tcW w:w="8160" w:type="dxa"/>
          </w:tcPr>
          <w:p w14:paraId="32D0ED02" w14:textId="77777777" w:rsidR="00396F22" w:rsidRDefault="00396F22" w:rsidP="003E24D5">
            <w:r>
              <w:lastRenderedPageBreak/>
              <w:t xml:space="preserve"> "Multiple morbidit*"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9</w:t>
            </w:r>
          </w:p>
          <w:p w14:paraId="1421329C" w14:textId="77777777" w:rsidR="00396F22" w:rsidRDefault="00396F22" w:rsidP="003E24D5"/>
          <w:p w14:paraId="589F3CB9" w14:textId="77777777" w:rsidR="00396F22" w:rsidRDefault="00396F22" w:rsidP="003E24D5">
            <w:r>
              <w:t xml:space="preserve">Multimorbid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77</w:t>
            </w:r>
          </w:p>
          <w:p w14:paraId="6FE96BEE" w14:textId="77777777" w:rsidR="00396F22" w:rsidRDefault="00396F22" w:rsidP="003E24D5"/>
          <w:p w14:paraId="68DE8AC9" w14:textId="77777777" w:rsidR="00396F22" w:rsidRDefault="00396F22" w:rsidP="003E24D5">
            <w:pP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multi-morbidit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3</w:t>
            </w:r>
          </w:p>
          <w:p w14:paraId="3C7F2EA4" w14:textId="77777777" w:rsidR="00396F22" w:rsidRDefault="00396F22" w:rsidP="003E24D5"/>
          <w:p w14:paraId="762D1973" w14:textId="77777777" w:rsidR="00396F22" w:rsidRDefault="00396F22" w:rsidP="003E24D5">
            <w:r>
              <w:lastRenderedPageBreak/>
              <w:t xml:space="preserve"> -------</w:t>
            </w:r>
          </w:p>
          <w:p w14:paraId="3B3642BE" w14:textId="77777777" w:rsidR="00396F22" w:rsidRDefault="00396F22" w:rsidP="003E24D5"/>
          <w:p w14:paraId="2BAB5781" w14:textId="77777777" w:rsidR="00396F22" w:rsidRDefault="00396F22" w:rsidP="003E24D5">
            <w:r>
              <w:t>"</w:t>
            </w:r>
            <w:r w:rsidRPr="00F7683A">
              <w:t>multiple d</w:t>
            </w:r>
            <w:r>
              <w:t>iseases" 12</w:t>
            </w:r>
          </w:p>
          <w:p w14:paraId="6748B997" w14:textId="77777777" w:rsidR="00396F22" w:rsidRDefault="00396F22" w:rsidP="003E24D5"/>
          <w:p w14:paraId="6C04CBDD" w14:textId="77777777" w:rsidR="00396F22" w:rsidRDefault="00396F22" w:rsidP="003E24D5">
            <w:r>
              <w:t>"</w:t>
            </w:r>
            <w:r w:rsidRPr="00F7683A">
              <w:t xml:space="preserve">multiple </w:t>
            </w:r>
            <w:r>
              <w:t>illnesses" 11</w:t>
            </w:r>
          </w:p>
          <w:p w14:paraId="0F0DE0B6" w14:textId="77777777" w:rsidR="00396F22" w:rsidRDefault="00396F22" w:rsidP="003E24D5"/>
          <w:p w14:paraId="227270AC" w14:textId="77777777" w:rsidR="00396F22" w:rsidRDefault="00396F22" w:rsidP="003E24D5">
            <w:r>
              <w:t>"</w:t>
            </w:r>
            <w:r w:rsidRPr="00F7683A">
              <w:t xml:space="preserve">multiple </w:t>
            </w:r>
            <w:r>
              <w:t>conditions" 25</w:t>
            </w:r>
          </w:p>
          <w:p w14:paraId="1B594610" w14:textId="77777777" w:rsidR="00396F22" w:rsidRDefault="00396F22" w:rsidP="003E24D5"/>
          <w:p w14:paraId="4AE1838B" w14:textId="77777777" w:rsidR="00396F22" w:rsidRDefault="00396F22" w:rsidP="003E24D5">
            <w:r>
              <w:t>"</w:t>
            </w:r>
            <w:r w:rsidRPr="00F7683A">
              <w:t xml:space="preserve">multiple </w:t>
            </w:r>
            <w:r>
              <w:t>disorders" 19</w:t>
            </w:r>
          </w:p>
          <w:p w14:paraId="48803A05" w14:textId="77777777" w:rsidR="00396F22" w:rsidRDefault="00396F22" w:rsidP="003E24D5">
            <w:r>
              <w:t>--------</w:t>
            </w:r>
          </w:p>
          <w:p w14:paraId="7A3EB970" w14:textId="77777777" w:rsidR="00396F22" w:rsidRDefault="00396F22" w:rsidP="003E24D5"/>
          <w:p w14:paraId="535D05E8" w14:textId="77777777" w:rsidR="00396F22" w:rsidRPr="00F84CE3" w:rsidRDefault="00396F22" w:rsidP="003E24D5">
            <w:r w:rsidRPr="00F84CE3">
              <w:t xml:space="preserve">"chronic diseases" </w:t>
            </w:r>
            <w:r>
              <w:t>922</w:t>
            </w:r>
          </w:p>
          <w:p w14:paraId="32B877D0" w14:textId="77777777" w:rsidR="00396F22" w:rsidRPr="00F84CE3" w:rsidRDefault="00396F22" w:rsidP="003E24D5"/>
          <w:p w14:paraId="69D93AEE" w14:textId="77777777" w:rsidR="00396F22" w:rsidRPr="00F84CE3" w:rsidRDefault="00396F22" w:rsidP="003E24D5">
            <w:r w:rsidRPr="00F84CE3">
              <w:t>"chronic health diseases" 0</w:t>
            </w:r>
          </w:p>
          <w:p w14:paraId="4DB6AA88" w14:textId="77777777" w:rsidR="00396F22" w:rsidRPr="00F84CE3" w:rsidRDefault="00396F22" w:rsidP="003E24D5"/>
          <w:p w14:paraId="73B8F6B9" w14:textId="77777777" w:rsidR="00396F22" w:rsidRPr="00F84CE3" w:rsidRDefault="00396F22" w:rsidP="003E24D5">
            <w:r w:rsidRPr="00F84CE3">
              <w:t xml:space="preserve">"chronic medical diseases" </w:t>
            </w:r>
            <w:r>
              <w:t>3</w:t>
            </w:r>
          </w:p>
          <w:p w14:paraId="19DE16D0" w14:textId="77777777" w:rsidR="00396F22" w:rsidRPr="00F84CE3" w:rsidRDefault="00396F22" w:rsidP="003E24D5"/>
          <w:p w14:paraId="781DE9EC" w14:textId="77777777" w:rsidR="00396F22" w:rsidRPr="00F84CE3" w:rsidRDefault="00396F22" w:rsidP="003E24D5">
            <w:r w:rsidRPr="00F84CE3">
              <w:t xml:space="preserve">"chronic illnesses" </w:t>
            </w:r>
            <w:r>
              <w:t>439</w:t>
            </w:r>
          </w:p>
          <w:p w14:paraId="2EA40410" w14:textId="77777777" w:rsidR="00396F22" w:rsidRPr="00F84CE3" w:rsidRDefault="00396F22" w:rsidP="003E24D5"/>
          <w:p w14:paraId="653CA111" w14:textId="77777777" w:rsidR="00396F22" w:rsidRDefault="00396F22" w:rsidP="003E24D5">
            <w:r w:rsidRPr="00F84CE3">
              <w:t>"chronic health</w:t>
            </w:r>
            <w:r>
              <w:t xml:space="preserve"> illnesses" 0</w:t>
            </w:r>
          </w:p>
          <w:p w14:paraId="61FBFF69" w14:textId="77777777" w:rsidR="00396F22" w:rsidRDefault="00396F22" w:rsidP="003E24D5"/>
          <w:p w14:paraId="1B82511D" w14:textId="77777777" w:rsidR="00396F22" w:rsidRDefault="00396F22" w:rsidP="003E24D5">
            <w:r>
              <w:t>"</w:t>
            </w:r>
            <w:r w:rsidRPr="00A52411">
              <w:t>chronic</w:t>
            </w:r>
            <w:r>
              <w:t xml:space="preserve"> medical</w:t>
            </w:r>
            <w:r w:rsidRPr="00A52411">
              <w:t xml:space="preserve"> </w:t>
            </w:r>
            <w:r>
              <w:t>illnesses" 13</w:t>
            </w:r>
          </w:p>
          <w:p w14:paraId="716E8393" w14:textId="77777777" w:rsidR="00396F22" w:rsidRDefault="00396F22" w:rsidP="003E24D5"/>
          <w:p w14:paraId="37BA8787" w14:textId="77777777" w:rsidR="00396F22" w:rsidRDefault="00396F22" w:rsidP="003E24D5">
            <w:r>
              <w:t>"</w:t>
            </w:r>
            <w:r w:rsidRPr="00A52411">
              <w:t xml:space="preserve">chronic </w:t>
            </w:r>
            <w:r>
              <w:t>conditions" 853</w:t>
            </w:r>
          </w:p>
          <w:p w14:paraId="09EE19E4" w14:textId="77777777" w:rsidR="00396F22" w:rsidRDefault="00396F22" w:rsidP="003E24D5"/>
          <w:p w14:paraId="0E63FD1F" w14:textId="77777777" w:rsidR="00396F22" w:rsidRDefault="00396F22" w:rsidP="003E24D5">
            <w:r>
              <w:t>"</w:t>
            </w:r>
            <w:r w:rsidRPr="00A52411">
              <w:t>chronic</w:t>
            </w:r>
            <w:r>
              <w:t xml:space="preserve"> health</w:t>
            </w:r>
            <w:r w:rsidRPr="00A52411">
              <w:t xml:space="preserve"> </w:t>
            </w:r>
            <w:r>
              <w:t>conditions" 175</w:t>
            </w:r>
          </w:p>
          <w:p w14:paraId="2CF25811" w14:textId="77777777" w:rsidR="00396F22" w:rsidRDefault="00396F22" w:rsidP="003E24D5"/>
          <w:p w14:paraId="68295ACA" w14:textId="77777777" w:rsidR="00396F22" w:rsidRDefault="00396F22" w:rsidP="003E24D5">
            <w:r>
              <w:t>"</w:t>
            </w:r>
            <w:r w:rsidRPr="00A52411">
              <w:t xml:space="preserve">chronic </w:t>
            </w:r>
            <w:r>
              <w:t>medical conditions" 139</w:t>
            </w:r>
          </w:p>
          <w:p w14:paraId="158CF6B0" w14:textId="77777777" w:rsidR="00396F22" w:rsidRDefault="00396F22" w:rsidP="003E24D5"/>
          <w:p w14:paraId="5BE088B7" w14:textId="77777777" w:rsidR="00396F22" w:rsidRDefault="00396F22" w:rsidP="003E24D5"/>
          <w:p w14:paraId="4FE9B8F5" w14:textId="77777777" w:rsidR="00396F22" w:rsidRPr="00A52411" w:rsidRDefault="00396F22" w:rsidP="003E24D5">
            <w:r>
              <w:t>------</w:t>
            </w:r>
          </w:p>
          <w:p w14:paraId="54697F19" w14:textId="77777777" w:rsidR="00396F22" w:rsidRPr="00A52411" w:rsidRDefault="00396F22" w:rsidP="003E24D5">
            <w:r>
              <w:t xml:space="preserve">"cumulative illness"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7</w:t>
            </w:r>
          </w:p>
          <w:p w14:paraId="6E3DB1BA" w14:textId="77777777" w:rsidR="00396F22" w:rsidRDefault="00396F22" w:rsidP="003E24D5"/>
          <w:p w14:paraId="4FD82FFE" w14:textId="77777777" w:rsidR="00396F22" w:rsidRPr="00A52411" w:rsidRDefault="00396F22" w:rsidP="003E24D5">
            <w:r>
              <w:t>polypathy 0</w:t>
            </w:r>
          </w:p>
          <w:p w14:paraId="33B61431" w14:textId="77777777" w:rsidR="00396F22" w:rsidRPr="00A52411" w:rsidRDefault="00396F22" w:rsidP="003E24D5"/>
          <w:p w14:paraId="6B316B5F" w14:textId="77777777" w:rsidR="00396F22" w:rsidRPr="00A52411" w:rsidRDefault="00396F22" w:rsidP="003E24D5">
            <w:r>
              <w:t>polypathology 4</w:t>
            </w:r>
          </w:p>
          <w:p w14:paraId="61F117F7" w14:textId="77777777" w:rsidR="00396F22" w:rsidRPr="00A52411" w:rsidRDefault="00396F22" w:rsidP="003E24D5"/>
          <w:p w14:paraId="793153B1" w14:textId="77777777" w:rsidR="00396F22" w:rsidRPr="00A52411" w:rsidRDefault="00396F22" w:rsidP="003E24D5">
            <w:r>
              <w:t>polypathologies 3</w:t>
            </w:r>
          </w:p>
          <w:p w14:paraId="74649BE4" w14:textId="77777777" w:rsidR="00396F22" w:rsidRPr="00A52411" w:rsidRDefault="00396F22" w:rsidP="003E24D5"/>
          <w:p w14:paraId="52BD7DED" w14:textId="77777777" w:rsidR="00396F22" w:rsidRPr="00A52411" w:rsidRDefault="00396F22" w:rsidP="003E24D5">
            <w:r>
              <w:t>polymorbid* 1</w:t>
            </w:r>
          </w:p>
          <w:p w14:paraId="4A94CFEE" w14:textId="77777777" w:rsidR="00396F22" w:rsidRPr="00A52411" w:rsidRDefault="00396F22" w:rsidP="003E24D5"/>
          <w:p w14:paraId="49F9A757" w14:textId="77777777" w:rsidR="00396F22" w:rsidRPr="00A52411" w:rsidRDefault="00396F22" w:rsidP="003E24D5">
            <w:r>
              <w:t>"</w:t>
            </w:r>
            <w:r w:rsidRPr="0071142D">
              <w:t>multiple pathologies</w:t>
            </w:r>
            <w:r>
              <w:t>" 1</w:t>
            </w:r>
          </w:p>
          <w:p w14:paraId="09959232" w14:textId="77777777" w:rsidR="00396F22" w:rsidRDefault="00396F22" w:rsidP="003E24D5">
            <w:pPr>
              <w:rPr>
                <w:rFonts w:ascii="Verdana" w:eastAsia="Calibri" w:hAnsi="Verdana" w:cs="Times New Roman"/>
                <w:sz w:val="20"/>
                <w:szCs w:val="20"/>
              </w:rPr>
            </w:pPr>
          </w:p>
          <w:p w14:paraId="4A16369F" w14:textId="77777777" w:rsidR="00396F22" w:rsidRDefault="00396F22" w:rsidP="003E24D5">
            <w:pPr>
              <w:rPr>
                <w:rFonts w:ascii="Verdana" w:eastAsia="Calibri" w:hAnsi="Verdana" w:cs="Times New Roman"/>
                <w:sz w:val="20"/>
                <w:szCs w:val="20"/>
              </w:rPr>
            </w:pPr>
            <w:r>
              <w:t>multi*patholog* 0</w:t>
            </w:r>
          </w:p>
          <w:p w14:paraId="513A3CEA" w14:textId="77777777" w:rsidR="00396F22" w:rsidRPr="00A52411" w:rsidRDefault="00396F22" w:rsidP="003E24D5">
            <w:pPr>
              <w:rPr>
                <w:rFonts w:ascii="Verdana" w:eastAsia="Calibri" w:hAnsi="Verdana" w:cs="Times New Roman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sz w:val="20"/>
                <w:szCs w:val="20"/>
              </w:rPr>
              <w:t>-----</w:t>
            </w:r>
          </w:p>
          <w:p w14:paraId="423FBDF7" w14:textId="77777777" w:rsidR="00396F22" w:rsidRDefault="00396F22" w:rsidP="003E24D5">
            <w:pPr>
              <w:rPr>
                <w:color w:val="000000" w:themeColor="text1"/>
              </w:rPr>
            </w:pPr>
          </w:p>
          <w:p w14:paraId="22678838" w14:textId="77777777" w:rsidR="00396F22" w:rsidRPr="00B13919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"</w:t>
            </w:r>
            <w:r w:rsidRPr="00B13919"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Long term diseases</w:t>
            </w: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"</w:t>
            </w:r>
            <w:r w:rsidRPr="00B13919"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6</w:t>
            </w:r>
          </w:p>
          <w:p w14:paraId="78E19DDD" w14:textId="77777777" w:rsidR="00396F22" w:rsidRPr="00B13919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</w:p>
          <w:p w14:paraId="0272191B" w14:textId="77777777" w:rsidR="00396F22" w:rsidRPr="00B13919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"</w:t>
            </w:r>
            <w:r w:rsidRPr="00B13919"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long term illnesses</w:t>
            </w: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"</w:t>
            </w:r>
            <w:r w:rsidRPr="00B13919"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7</w:t>
            </w:r>
          </w:p>
          <w:p w14:paraId="6E39D0FC" w14:textId="77777777" w:rsidR="00396F22" w:rsidRPr="00B13919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</w:p>
          <w:p w14:paraId="3B134BE2" w14:textId="77777777" w:rsidR="00396F22" w:rsidRPr="00B13919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"</w:t>
            </w:r>
            <w:r w:rsidRPr="00B13919"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long term conditions</w:t>
            </w: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" 115</w:t>
            </w:r>
          </w:p>
          <w:p w14:paraId="6E530314" w14:textId="77777777" w:rsidR="00396F22" w:rsidRPr="00B13919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</w:p>
          <w:p w14:paraId="01A9F847" w14:textId="77777777" w:rsidR="00396F22" w:rsidRPr="00B13919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lastRenderedPageBreak/>
              <w:t>"</w:t>
            </w:r>
            <w:r w:rsidRPr="00B13919"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long term disorders</w:t>
            </w:r>
            <w: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  <w:t>" 6</w:t>
            </w:r>
          </w:p>
          <w:p w14:paraId="70A65F62" w14:textId="77777777" w:rsidR="00396F22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</w:p>
          <w:p w14:paraId="39A61728" w14:textId="77777777" w:rsidR="00396F22" w:rsidRPr="003F3326" w:rsidRDefault="00396F22" w:rsidP="003E24D5">
            <w:pPr>
              <w:rPr>
                <w:rFonts w:ascii="Verdana" w:eastAsia="Calibri" w:hAnsi="Verdana" w:cs="Times New Roman"/>
                <w:color w:val="000000" w:themeColor="text1"/>
                <w:sz w:val="20"/>
                <w:szCs w:val="20"/>
              </w:rPr>
            </w:pPr>
          </w:p>
          <w:p w14:paraId="33D335C5" w14:textId="77777777" w:rsidR="00396F22" w:rsidRDefault="00396F22" w:rsidP="003E24D5">
            <w:pPr>
              <w:autoSpaceDE w:val="0"/>
              <w:autoSpaceDN w:val="0"/>
              <w:rPr>
                <w:rFonts w:ascii="TimesNewRoman" w:hAnsi="TimesNewRoman"/>
                <w:sz w:val="24"/>
                <w:szCs w:val="24"/>
              </w:rPr>
            </w:pPr>
            <w:r>
              <w:rPr>
                <w:rFonts w:ascii="TimesNewRoman" w:hAnsi="TimesNewRoman"/>
                <w:sz w:val="24"/>
                <w:szCs w:val="24"/>
              </w:rPr>
              <w:t>------</w:t>
            </w:r>
          </w:p>
          <w:p w14:paraId="48C2910B" w14:textId="77777777" w:rsidR="00396F22" w:rsidRDefault="00396F22" w:rsidP="003E24D5">
            <w:pPr>
              <w:autoSpaceDE w:val="0"/>
              <w:autoSpaceDN w:val="0"/>
              <w:rPr>
                <w:rFonts w:ascii="TimesNewRoman" w:hAnsi="TimesNewRoman"/>
                <w:sz w:val="24"/>
                <w:szCs w:val="24"/>
              </w:rPr>
            </w:pPr>
          </w:p>
        </w:tc>
      </w:tr>
      <w:tr w:rsidR="00396F22" w:rsidRPr="00574B20" w14:paraId="1C234178" w14:textId="77777777" w:rsidTr="003E24D5">
        <w:tc>
          <w:tcPr>
            <w:tcW w:w="1729" w:type="dxa"/>
          </w:tcPr>
          <w:p w14:paraId="0E467AF3" w14:textId="77777777" w:rsidR="00396F22" w:rsidRDefault="00396F22" w:rsidP="003E24D5">
            <w:r>
              <w:lastRenderedPageBreak/>
              <w:t>total</w:t>
            </w:r>
          </w:p>
        </w:tc>
        <w:tc>
          <w:tcPr>
            <w:tcW w:w="8160" w:type="dxa"/>
          </w:tcPr>
          <w:p w14:paraId="40E76411" w14:textId="77777777" w:rsidR="00396F22" w:rsidRDefault="00396F22" w:rsidP="003E24D5">
            <w:pPr>
              <w:autoSpaceDE w:val="0"/>
              <w:autoSpaceDN w:val="0"/>
            </w:pPr>
            <w:r>
              <w:t>2677</w:t>
            </w:r>
          </w:p>
          <w:p w14:paraId="07F6A4F7" w14:textId="77777777" w:rsidR="00396F22" w:rsidRPr="00C96821" w:rsidRDefault="00396F22" w:rsidP="003E24D5">
            <w:pPr>
              <w:autoSpaceDE w:val="0"/>
              <w:autoSpaceDN w:val="0"/>
            </w:pPr>
          </w:p>
        </w:tc>
      </w:tr>
      <w:tr w:rsidR="00396F22" w:rsidRPr="00574B20" w14:paraId="217F048D" w14:textId="77777777" w:rsidTr="003E24D5">
        <w:tc>
          <w:tcPr>
            <w:tcW w:w="1729" w:type="dxa"/>
          </w:tcPr>
          <w:p w14:paraId="0F9352BE" w14:textId="77777777" w:rsidR="00396F22" w:rsidRDefault="00396F22" w:rsidP="003E24D5"/>
        </w:tc>
        <w:tc>
          <w:tcPr>
            <w:tcW w:w="8160" w:type="dxa"/>
          </w:tcPr>
          <w:p w14:paraId="21D9F4B4" w14:textId="77777777" w:rsidR="00396F22" w:rsidRDefault="00396F22" w:rsidP="003E24D5"/>
          <w:p w14:paraId="418D6147" w14:textId="77777777" w:rsidR="00396F22" w:rsidRDefault="00396F22" w:rsidP="003E24D5">
            <w:pP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>"</w:t>
            </w:r>
            <w:r w:rsidRPr="00A52411">
              <w:t>gro</w:t>
            </w:r>
            <w:r>
              <w:t xml:space="preserve">unded theory"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630</w:t>
            </w:r>
          </w:p>
          <w:p w14:paraId="67D9A9FF" w14:textId="77777777" w:rsidR="00396F22" w:rsidRPr="00A52411" w:rsidRDefault="00396F22" w:rsidP="003E24D5"/>
          <w:p w14:paraId="245B873C" w14:textId="77777777" w:rsidR="00396F22" w:rsidRPr="009D4EF0" w:rsidRDefault="00396F22" w:rsidP="003E24D5">
            <w:pPr>
              <w:pStyle w:val="Heading1"/>
              <w:shd w:val="clear" w:color="auto" w:fill="FFFFFF"/>
              <w:spacing w:before="0" w:after="105" w:line="360" w:lineRule="atLeast"/>
              <w:outlineLvl w:val="0"/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  <w:szCs w:val="22"/>
              </w:rPr>
            </w:pPr>
            <w:r w:rsidRPr="009D4EF0"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  <w:szCs w:val="22"/>
              </w:rPr>
              <w:t>interview* 45913</w:t>
            </w:r>
          </w:p>
          <w:p w14:paraId="665FDC57" w14:textId="77777777" w:rsidR="00396F22" w:rsidRPr="00A52411" w:rsidRDefault="00396F22" w:rsidP="003E24D5">
            <w:pPr>
              <w:autoSpaceDE w:val="0"/>
              <w:autoSpaceDN w:val="0"/>
            </w:pPr>
          </w:p>
          <w:p w14:paraId="0694E3C1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"content analysis"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575</w:t>
            </w:r>
          </w:p>
          <w:p w14:paraId="18F2170B" w14:textId="77777777" w:rsidR="00396F22" w:rsidRPr="00A52411" w:rsidRDefault="00396F22" w:rsidP="003E24D5">
            <w:pPr>
              <w:autoSpaceDE w:val="0"/>
              <w:autoSpaceDN w:val="0"/>
            </w:pPr>
          </w:p>
          <w:p w14:paraId="1A6AAFC1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"focus group*"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7223</w:t>
            </w:r>
          </w:p>
          <w:p w14:paraId="09E53FC8" w14:textId="77777777" w:rsidR="00396F22" w:rsidRPr="00A52411" w:rsidRDefault="00396F22" w:rsidP="003E24D5">
            <w:pPr>
              <w:autoSpaceDE w:val="0"/>
              <w:autoSpaceDN w:val="0"/>
            </w:pPr>
          </w:p>
          <w:p w14:paraId="3ACC85C4" w14:textId="77777777" w:rsidR="00396F22" w:rsidRPr="00A52411" w:rsidRDefault="00396F22" w:rsidP="003E24D5">
            <w:pPr>
              <w:autoSpaceDE w:val="0"/>
              <w:autoSpaceDN w:val="0"/>
            </w:pPr>
            <w:r>
              <w:t xml:space="preserve">discourse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6248</w:t>
            </w:r>
          </w:p>
          <w:p w14:paraId="53348D30" w14:textId="77777777" w:rsidR="00396F22" w:rsidRPr="00A52411" w:rsidRDefault="00396F22" w:rsidP="003E24D5">
            <w:pPr>
              <w:autoSpaceDE w:val="0"/>
              <w:autoSpaceDN w:val="0"/>
            </w:pPr>
          </w:p>
          <w:p w14:paraId="2219543D" w14:textId="77777777" w:rsidR="00396F22" w:rsidRDefault="00396F22" w:rsidP="003E24D5">
            <w:pPr>
              <w:autoSpaceDE w:val="0"/>
              <w:autoSpaceDN w:val="0"/>
            </w:pPr>
            <w:r>
              <w:t xml:space="preserve">ethnograph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780</w:t>
            </w:r>
          </w:p>
          <w:p w14:paraId="40C16DEB" w14:textId="77777777" w:rsidR="00396F22" w:rsidRPr="00A52411" w:rsidRDefault="00396F22" w:rsidP="003E24D5">
            <w:pPr>
              <w:autoSpaceDE w:val="0"/>
              <w:autoSpaceDN w:val="0"/>
            </w:pPr>
          </w:p>
          <w:p w14:paraId="57A2AE54" w14:textId="77777777" w:rsidR="00396F22" w:rsidRPr="00A52411" w:rsidRDefault="00396F22" w:rsidP="003E24D5">
            <w:pPr>
              <w:autoSpaceDE w:val="0"/>
              <w:autoSpaceDN w:val="0"/>
            </w:pPr>
            <w:r>
              <w:t>ethnonursing 6</w:t>
            </w:r>
          </w:p>
          <w:p w14:paraId="1706C42E" w14:textId="77777777" w:rsidR="00396F22" w:rsidRPr="00A52411" w:rsidRDefault="00396F22" w:rsidP="003E24D5">
            <w:pPr>
              <w:autoSpaceDE w:val="0"/>
              <w:autoSpaceDN w:val="0"/>
            </w:pPr>
          </w:p>
          <w:p w14:paraId="79A0CF41" w14:textId="77777777" w:rsidR="00396F22" w:rsidRPr="00A52411" w:rsidRDefault="00396F22" w:rsidP="003E24D5">
            <w:pPr>
              <w:autoSpaceDE w:val="0"/>
              <w:autoSpaceDN w:val="0"/>
            </w:pPr>
          </w:p>
          <w:p w14:paraId="293BF9CF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henomenological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552</w:t>
            </w:r>
          </w:p>
          <w:p w14:paraId="7CEB4426" w14:textId="77777777" w:rsidR="00396F22" w:rsidRPr="00A52411" w:rsidRDefault="00396F22" w:rsidP="003E24D5">
            <w:pPr>
              <w:autoSpaceDE w:val="0"/>
              <w:autoSpaceDN w:val="0"/>
            </w:pPr>
          </w:p>
          <w:p w14:paraId="68A270B8" w14:textId="77777777" w:rsidR="00396F22" w:rsidRPr="00A52411" w:rsidRDefault="00396F22" w:rsidP="003E24D5"/>
          <w:p w14:paraId="3ACB3A0E" w14:textId="77777777" w:rsidR="00396F22" w:rsidRPr="00A52411" w:rsidRDefault="00396F22" w:rsidP="003E24D5">
            <w:r>
              <w:t xml:space="preserve">qualitative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2843</w:t>
            </w:r>
          </w:p>
        </w:tc>
      </w:tr>
      <w:tr w:rsidR="00396F22" w:rsidRPr="00574B20" w14:paraId="43A841E2" w14:textId="77777777" w:rsidTr="003E24D5">
        <w:tc>
          <w:tcPr>
            <w:tcW w:w="1729" w:type="dxa"/>
          </w:tcPr>
          <w:p w14:paraId="20DE6A6B" w14:textId="77777777" w:rsidR="00396F22" w:rsidRDefault="00396F22" w:rsidP="003E24D5">
            <w:r>
              <w:t>total</w:t>
            </w:r>
          </w:p>
        </w:tc>
        <w:tc>
          <w:tcPr>
            <w:tcW w:w="8160" w:type="dxa"/>
          </w:tcPr>
          <w:p w14:paraId="0FA55281" w14:textId="77777777" w:rsidR="00396F22" w:rsidRPr="00F45A3A" w:rsidRDefault="00396F22" w:rsidP="003E24D5">
            <w:pPr>
              <w:pStyle w:val="Heading1"/>
              <w:shd w:val="clear" w:color="auto" w:fill="FFFFFF"/>
              <w:spacing w:before="0" w:after="105" w:line="360" w:lineRule="atLeast"/>
              <w:outlineLvl w:val="0"/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  <w:szCs w:val="22"/>
              </w:rPr>
              <w:t>70535</w:t>
            </w:r>
          </w:p>
          <w:p w14:paraId="545AEB37" w14:textId="77777777" w:rsidR="00396F22" w:rsidRDefault="00396F22" w:rsidP="003E24D5">
            <w:pPr>
              <w:autoSpaceDE w:val="0"/>
              <w:autoSpaceDN w:val="0"/>
            </w:pPr>
          </w:p>
          <w:p w14:paraId="3EFE7A57" w14:textId="77777777" w:rsidR="00396F22" w:rsidRPr="00C96821" w:rsidRDefault="00396F22" w:rsidP="003E24D5">
            <w:pPr>
              <w:autoSpaceDE w:val="0"/>
              <w:autoSpaceDN w:val="0"/>
            </w:pPr>
          </w:p>
        </w:tc>
      </w:tr>
      <w:tr w:rsidR="00396F22" w:rsidRPr="00574B20" w14:paraId="76DC8A05" w14:textId="77777777" w:rsidTr="003E24D5">
        <w:tc>
          <w:tcPr>
            <w:tcW w:w="1729" w:type="dxa"/>
          </w:tcPr>
          <w:p w14:paraId="28F4529F" w14:textId="77777777" w:rsidR="00396F22" w:rsidRDefault="00396F22" w:rsidP="003E24D5"/>
        </w:tc>
        <w:tc>
          <w:tcPr>
            <w:tcW w:w="8160" w:type="dxa"/>
          </w:tcPr>
          <w:p w14:paraId="4012573B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Experience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67410</w:t>
            </w:r>
          </w:p>
          <w:p w14:paraId="1AA9587D" w14:textId="77777777" w:rsidR="00396F22" w:rsidRDefault="00396F22" w:rsidP="003E24D5">
            <w:pPr>
              <w:autoSpaceDE w:val="0"/>
              <w:autoSpaceDN w:val="0"/>
            </w:pPr>
          </w:p>
          <w:p w14:paraId="6DB47605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erspective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3838</w:t>
            </w:r>
          </w:p>
          <w:p w14:paraId="3F208A03" w14:textId="77777777" w:rsidR="00396F22" w:rsidRDefault="00396F22" w:rsidP="003E24D5">
            <w:pPr>
              <w:autoSpaceDE w:val="0"/>
              <w:autoSpaceDN w:val="0"/>
            </w:pPr>
          </w:p>
          <w:p w14:paraId="5E5B7A04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View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6058</w:t>
            </w:r>
          </w:p>
          <w:p w14:paraId="7664DEFD" w14:textId="77777777" w:rsidR="00396F22" w:rsidRDefault="00396F22" w:rsidP="003E24D5">
            <w:pPr>
              <w:autoSpaceDE w:val="0"/>
              <w:autoSpaceDN w:val="0"/>
            </w:pPr>
          </w:p>
          <w:p w14:paraId="16CB9390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Feedback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084</w:t>
            </w:r>
          </w:p>
          <w:p w14:paraId="1AE8B456" w14:textId="77777777" w:rsidR="00396F22" w:rsidRDefault="00396F22" w:rsidP="003E24D5">
            <w:pPr>
              <w:autoSpaceDE w:val="0"/>
              <w:autoSpaceDN w:val="0"/>
            </w:pPr>
          </w:p>
          <w:p w14:paraId="6C5B037B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Barrier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0408</w:t>
            </w:r>
          </w:p>
          <w:p w14:paraId="7AA18762" w14:textId="77777777" w:rsidR="00396F22" w:rsidRDefault="00396F22" w:rsidP="003E24D5">
            <w:pPr>
              <w:autoSpaceDE w:val="0"/>
              <w:autoSpaceDN w:val="0"/>
            </w:pPr>
          </w:p>
          <w:p w14:paraId="21D3A4A1" w14:textId="77777777" w:rsidR="00396F22" w:rsidRDefault="00396F22" w:rsidP="003E24D5">
            <w:pPr>
              <w:autoSpaceDE w:val="0"/>
              <w:autoSpaceDN w:val="0"/>
            </w:pPr>
            <w:r>
              <w:t xml:space="preserve">Facilitator* 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860</w:t>
            </w:r>
          </w:p>
          <w:p w14:paraId="4F5F68DD" w14:textId="77777777" w:rsidR="00396F22" w:rsidRDefault="00396F22" w:rsidP="003E24D5">
            <w:pPr>
              <w:autoSpaceDE w:val="0"/>
              <w:autoSpaceDN w:val="0"/>
            </w:pPr>
          </w:p>
          <w:p w14:paraId="1A46BEDA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erceiv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9160</w:t>
            </w:r>
          </w:p>
          <w:p w14:paraId="27147F7F" w14:textId="77777777" w:rsidR="00396F22" w:rsidRPr="00FB79B7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</w:p>
          <w:p w14:paraId="586BFDDB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erception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6766</w:t>
            </w:r>
          </w:p>
          <w:p w14:paraId="41F6A8C7" w14:textId="77777777" w:rsidR="00396F22" w:rsidRDefault="00396F22" w:rsidP="003E24D5">
            <w:pPr>
              <w:autoSpaceDE w:val="0"/>
              <w:autoSpaceDN w:val="0"/>
            </w:pPr>
          </w:p>
          <w:p w14:paraId="2EB5BB8D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Impact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0448</w:t>
            </w:r>
          </w:p>
          <w:p w14:paraId="0CE8E139" w14:textId="77777777" w:rsidR="00396F22" w:rsidRDefault="00396F22" w:rsidP="003E24D5">
            <w:pPr>
              <w:autoSpaceDE w:val="0"/>
              <w:autoSpaceDN w:val="0"/>
            </w:pPr>
          </w:p>
          <w:p w14:paraId="5D1508BE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Preference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8307</w:t>
            </w:r>
          </w:p>
          <w:p w14:paraId="0AFD5457" w14:textId="77777777" w:rsidR="00396F22" w:rsidRDefault="00396F22" w:rsidP="003E24D5">
            <w:pPr>
              <w:autoSpaceDE w:val="0"/>
              <w:autoSpaceDN w:val="0"/>
            </w:pPr>
          </w:p>
          <w:p w14:paraId="339955FD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lastRenderedPageBreak/>
              <w:t xml:space="preserve">Acceptability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973</w:t>
            </w:r>
          </w:p>
          <w:p w14:paraId="1C849039" w14:textId="77777777" w:rsidR="00396F22" w:rsidRDefault="00396F22" w:rsidP="003E24D5">
            <w:pPr>
              <w:autoSpaceDE w:val="0"/>
              <w:autoSpaceDN w:val="0"/>
            </w:pPr>
          </w:p>
          <w:p w14:paraId="249D8EDC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Coping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9759</w:t>
            </w:r>
          </w:p>
          <w:p w14:paraId="4B7E5195" w14:textId="77777777" w:rsidR="00396F22" w:rsidRDefault="00396F22" w:rsidP="003E24D5">
            <w:pPr>
              <w:autoSpaceDE w:val="0"/>
              <w:autoSpaceDN w:val="0"/>
            </w:pPr>
          </w:p>
          <w:p w14:paraId="480C9BCB" w14:textId="77777777" w:rsidR="00396F22" w:rsidRPr="00E42088" w:rsidRDefault="00396F22" w:rsidP="003E24D5">
            <w:pPr>
              <w:autoSpaceDE w:val="0"/>
              <w:autoSpaceDN w:val="0"/>
            </w:pPr>
            <w:r>
              <w:t xml:space="preserve">Patient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75284</w:t>
            </w:r>
          </w:p>
          <w:p w14:paraId="26C18C58" w14:textId="77777777" w:rsidR="00396F22" w:rsidRPr="00E42088" w:rsidRDefault="00396F22" w:rsidP="003E24D5">
            <w:pPr>
              <w:autoSpaceDE w:val="0"/>
              <w:autoSpaceDN w:val="0"/>
            </w:pPr>
          </w:p>
          <w:p w14:paraId="6A31DE63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E42088">
              <w:t>service user</w:t>
            </w:r>
            <w:r>
              <w:t>*</w:t>
            </w:r>
            <w:r w:rsidRPr="00E42088"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838</w:t>
            </w:r>
          </w:p>
          <w:p w14:paraId="162D74AD" w14:textId="77777777" w:rsidR="00396F22" w:rsidRPr="00E42088" w:rsidRDefault="00396F22" w:rsidP="003E24D5">
            <w:pPr>
              <w:autoSpaceDE w:val="0"/>
              <w:autoSpaceDN w:val="0"/>
            </w:pPr>
          </w:p>
          <w:p w14:paraId="68E1DC39" w14:textId="77777777" w:rsidR="00396F22" w:rsidRPr="00E42088" w:rsidRDefault="00396F22" w:rsidP="003E24D5">
            <w:pPr>
              <w:autoSpaceDE w:val="0"/>
              <w:autoSpaceDN w:val="0"/>
            </w:pPr>
          </w:p>
          <w:p w14:paraId="3BCA6C92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>User</w:t>
            </w:r>
            <w:r>
              <w:t>*</w:t>
            </w:r>
            <w:r w:rsidRPr="00E42088"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1746</w:t>
            </w:r>
          </w:p>
          <w:p w14:paraId="5FB3EC29" w14:textId="77777777" w:rsidR="00396F22" w:rsidRPr="00E42088" w:rsidRDefault="00396F22" w:rsidP="003E24D5">
            <w:pPr>
              <w:autoSpaceDE w:val="0"/>
              <w:autoSpaceDN w:val="0"/>
            </w:pPr>
          </w:p>
          <w:p w14:paraId="1477D9E8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>Consumer</w:t>
            </w:r>
            <w:r>
              <w:t>*</w:t>
            </w:r>
            <w:r w:rsidRPr="00E42088"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6112</w:t>
            </w:r>
          </w:p>
          <w:p w14:paraId="54EF5A2B" w14:textId="77777777" w:rsidR="00396F22" w:rsidRPr="00E42088" w:rsidRDefault="00396F22" w:rsidP="003E24D5">
            <w:pPr>
              <w:autoSpaceDE w:val="0"/>
              <w:autoSpaceDN w:val="0"/>
            </w:pPr>
          </w:p>
          <w:p w14:paraId="7D6308FF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>Client</w:t>
            </w:r>
            <w:r>
              <w:t>*</w:t>
            </w:r>
            <w:r w:rsidRPr="00E42088"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2871</w:t>
            </w:r>
          </w:p>
          <w:p w14:paraId="5B5D159F" w14:textId="77777777" w:rsidR="00396F22" w:rsidRPr="00E42088" w:rsidRDefault="00396F22" w:rsidP="003E24D5">
            <w:pPr>
              <w:autoSpaceDE w:val="0"/>
              <w:autoSpaceDN w:val="0"/>
            </w:pPr>
          </w:p>
          <w:p w14:paraId="1D135FB0" w14:textId="77777777" w:rsidR="00396F22" w:rsidRPr="00E42088" w:rsidRDefault="00396F22" w:rsidP="003E24D5">
            <w:pPr>
              <w:autoSpaceDE w:val="0"/>
              <w:autoSpaceDN w:val="0"/>
            </w:pPr>
            <w:r w:rsidRPr="00E42088">
              <w:t>Survivor</w:t>
            </w:r>
            <w:r>
              <w:t>*</w:t>
            </w:r>
            <w:r w:rsidRPr="00E42088"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3710</w:t>
            </w:r>
          </w:p>
          <w:p w14:paraId="0B4A9E22" w14:textId="77777777" w:rsidR="00396F22" w:rsidRDefault="00396F22" w:rsidP="003E24D5">
            <w:pPr>
              <w:autoSpaceDE w:val="0"/>
              <w:autoSpaceDN w:val="0"/>
            </w:pPr>
          </w:p>
          <w:p w14:paraId="48A144DC" w14:textId="77777777" w:rsidR="00396F22" w:rsidRDefault="00396F22" w:rsidP="003E24D5">
            <w:pPr>
              <w:autoSpaceDE w:val="0"/>
              <w:autoSpaceDN w:val="0"/>
            </w:pPr>
            <w:r>
              <w:t xml:space="preserve">Attitude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2396</w:t>
            </w:r>
          </w:p>
          <w:p w14:paraId="6DDB82D6" w14:textId="77777777" w:rsidR="00396F22" w:rsidRDefault="00396F22" w:rsidP="003E24D5">
            <w:pPr>
              <w:autoSpaceDE w:val="0"/>
              <w:autoSpaceDN w:val="0"/>
            </w:pPr>
          </w:p>
          <w:p w14:paraId="1937408F" w14:textId="77777777" w:rsidR="00396F22" w:rsidRPr="00935443" w:rsidRDefault="00396F22" w:rsidP="003E24D5">
            <w:pPr>
              <w:autoSpaceDE w:val="0"/>
              <w:autoSpaceDN w:val="0"/>
            </w:pPr>
            <w:r w:rsidRPr="00935443">
              <w:t xml:space="preserve">treatment burden </w:t>
            </w:r>
            <w:r>
              <w:t>1110</w:t>
            </w:r>
          </w:p>
          <w:p w14:paraId="77B46851" w14:textId="77777777" w:rsidR="00396F22" w:rsidRDefault="00396F22" w:rsidP="003E24D5">
            <w:pPr>
              <w:autoSpaceDE w:val="0"/>
              <w:autoSpaceDN w:val="0"/>
            </w:pPr>
          </w:p>
          <w:p w14:paraId="5F12D85F" w14:textId="77777777" w:rsidR="00396F22" w:rsidRPr="00134240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Challenge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22303</w:t>
            </w:r>
          </w:p>
          <w:p w14:paraId="7103928B" w14:textId="77777777" w:rsidR="00396F22" w:rsidRDefault="00396F22" w:rsidP="003E24D5">
            <w:pPr>
              <w:autoSpaceDE w:val="0"/>
              <w:autoSpaceDN w:val="0"/>
            </w:pPr>
          </w:p>
          <w:p w14:paraId="3119DD20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Implication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5833</w:t>
            </w:r>
          </w:p>
          <w:p w14:paraId="4844ED91" w14:textId="77777777" w:rsidR="00396F22" w:rsidRDefault="00396F22" w:rsidP="003E24D5">
            <w:pPr>
              <w:autoSpaceDE w:val="0"/>
              <w:autoSpaceDN w:val="0"/>
            </w:pPr>
          </w:p>
          <w:p w14:paraId="175A9E75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>
              <w:t xml:space="preserve">Meaning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4009</w:t>
            </w:r>
          </w:p>
          <w:p w14:paraId="0A7DACA0" w14:textId="77777777" w:rsidR="00396F22" w:rsidRDefault="00396F22" w:rsidP="003E24D5">
            <w:pPr>
              <w:autoSpaceDE w:val="0"/>
              <w:autoSpaceDN w:val="0"/>
            </w:pPr>
          </w:p>
          <w:p w14:paraId="1254197F" w14:textId="77777777" w:rsidR="00396F22" w:rsidRPr="00F910D5" w:rsidRDefault="00396F22" w:rsidP="003E24D5">
            <w:pPr>
              <w:autoSpaceDE w:val="0"/>
              <w:autoSpaceDN w:val="0"/>
            </w:pPr>
            <w:r w:rsidRPr="00F910D5">
              <w:t>C</w:t>
            </w:r>
            <w:r w:rsidRPr="00F910D5">
              <w:rPr>
                <w:rFonts w:hint="eastAsia"/>
              </w:rPr>
              <w:t>onsequence</w:t>
            </w:r>
            <w:r>
              <w:t xml:space="preserve">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4127</w:t>
            </w:r>
          </w:p>
          <w:p w14:paraId="3F62C66C" w14:textId="77777777" w:rsidR="00396F22" w:rsidRPr="00F910D5" w:rsidRDefault="00396F22" w:rsidP="003E24D5">
            <w:pPr>
              <w:autoSpaceDE w:val="0"/>
              <w:autoSpaceDN w:val="0"/>
            </w:pPr>
          </w:p>
          <w:p w14:paraId="4B62FA4C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F910D5">
              <w:t>Identit</w:t>
            </w:r>
            <w:r>
              <w:t>* 12630</w:t>
            </w:r>
          </w:p>
          <w:p w14:paraId="2F290004" w14:textId="77777777" w:rsidR="00396F22" w:rsidRPr="00F910D5" w:rsidRDefault="00396F22" w:rsidP="003E24D5">
            <w:pPr>
              <w:autoSpaceDE w:val="0"/>
              <w:autoSpaceDN w:val="0"/>
            </w:pPr>
          </w:p>
          <w:p w14:paraId="52F25B17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F910D5">
              <w:t>Opinion</w:t>
            </w:r>
            <w:r>
              <w:t xml:space="preserve">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875</w:t>
            </w:r>
          </w:p>
          <w:p w14:paraId="369D5FB1" w14:textId="77777777" w:rsidR="00396F22" w:rsidRPr="00F910D5" w:rsidRDefault="00396F22" w:rsidP="003E24D5">
            <w:pPr>
              <w:autoSpaceDE w:val="0"/>
              <w:autoSpaceDN w:val="0"/>
            </w:pPr>
          </w:p>
          <w:p w14:paraId="4E6CD713" w14:textId="77777777" w:rsidR="00396F22" w:rsidRPr="00F910D5" w:rsidRDefault="00396F22" w:rsidP="003E24D5">
            <w:pPr>
              <w:autoSpaceDE w:val="0"/>
              <w:autoSpaceDN w:val="0"/>
            </w:pPr>
            <w:r w:rsidRPr="00F910D5">
              <w:t>Report</w:t>
            </w:r>
            <w:r>
              <w:t xml:space="preserve">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91585</w:t>
            </w:r>
          </w:p>
          <w:p w14:paraId="4083E292" w14:textId="77777777" w:rsidR="00396F22" w:rsidRPr="00F910D5" w:rsidRDefault="00396F22" w:rsidP="003E24D5">
            <w:pPr>
              <w:autoSpaceDE w:val="0"/>
              <w:autoSpaceDN w:val="0"/>
            </w:pPr>
          </w:p>
          <w:p w14:paraId="1E97DFBF" w14:textId="77777777" w:rsidR="00396F22" w:rsidRPr="00F910D5" w:rsidRDefault="00396F22" w:rsidP="003E24D5">
            <w:pPr>
              <w:autoSpaceDE w:val="0"/>
              <w:autoSpaceDN w:val="0"/>
            </w:pPr>
            <w:r w:rsidRPr="00F910D5">
              <w:t>Life Change Event</w:t>
            </w:r>
            <w:r>
              <w:t xml:space="preserve">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672</w:t>
            </w:r>
          </w:p>
          <w:p w14:paraId="436F5AA8" w14:textId="77777777" w:rsidR="00396F22" w:rsidRDefault="00396F22" w:rsidP="003E24D5">
            <w:pPr>
              <w:autoSpaceDE w:val="0"/>
              <w:autoSpaceDN w:val="0"/>
              <w:rPr>
                <w:color w:val="FF0000"/>
              </w:rPr>
            </w:pPr>
          </w:p>
          <w:p w14:paraId="21F5C8AF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763130">
              <w:rPr>
                <w:color w:val="000000" w:themeColor="text1"/>
              </w:rPr>
              <w:t>Life style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065</w:t>
            </w:r>
          </w:p>
          <w:p w14:paraId="6D209965" w14:textId="77777777" w:rsidR="00396F22" w:rsidRPr="00F910D5" w:rsidRDefault="00396F22" w:rsidP="003E24D5">
            <w:pPr>
              <w:autoSpaceDE w:val="0"/>
              <w:autoSpaceDN w:val="0"/>
            </w:pPr>
          </w:p>
          <w:p w14:paraId="16A99DE5" w14:textId="77777777" w:rsidR="00396F22" w:rsidRPr="00F84CE3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F84CE3">
              <w:t xml:space="preserve">Lifestyle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4526</w:t>
            </w:r>
          </w:p>
          <w:p w14:paraId="041B2ABE" w14:textId="77777777" w:rsidR="00396F22" w:rsidRPr="00F84CE3" w:rsidRDefault="00396F22" w:rsidP="003E24D5">
            <w:pPr>
              <w:autoSpaceDE w:val="0"/>
              <w:autoSpaceDN w:val="0"/>
            </w:pPr>
          </w:p>
          <w:p w14:paraId="2143789E" w14:textId="77777777" w:rsidR="00396F22" w:rsidRPr="00F84CE3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F84CE3">
              <w:t xml:space="preserve">Belief* </w:t>
            </w:r>
            <w:r w:rsidRPr="00F84CE3"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011</w:t>
            </w:r>
          </w:p>
          <w:p w14:paraId="347704B7" w14:textId="77777777" w:rsidR="00396F22" w:rsidRPr="00F84CE3" w:rsidRDefault="00396F22" w:rsidP="003E24D5">
            <w:pPr>
              <w:autoSpaceDE w:val="0"/>
              <w:autoSpaceDN w:val="0"/>
            </w:pPr>
          </w:p>
          <w:p w14:paraId="54FCA69D" w14:textId="77777777" w:rsidR="00396F22" w:rsidRDefault="00396F22" w:rsidP="003E24D5">
            <w:pPr>
              <w:autoSpaceDE w:val="0"/>
              <w:autoSpaceDN w:val="0"/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</w:pPr>
            <w:r w:rsidRPr="00F84CE3">
              <w:t>Satisfaction*</w:t>
            </w:r>
            <w:r>
              <w:t xml:space="preserve">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13580</w:t>
            </w:r>
          </w:p>
          <w:p w14:paraId="7B90AF78" w14:textId="77777777" w:rsidR="00396F22" w:rsidRDefault="00396F22" w:rsidP="003E24D5">
            <w:pPr>
              <w:autoSpaceDE w:val="0"/>
              <w:autoSpaceDN w:val="0"/>
            </w:pPr>
          </w:p>
          <w:p w14:paraId="78A89802" w14:textId="77777777" w:rsidR="00396F22" w:rsidRPr="0003039A" w:rsidRDefault="00396F22" w:rsidP="003E24D5">
            <w:pPr>
              <w:autoSpaceDE w:val="0"/>
              <w:autoSpaceDN w:val="0"/>
              <w:rPr>
                <w:b/>
              </w:rPr>
            </w:pPr>
            <w:r>
              <w:t xml:space="preserve">Collaboration* </w:t>
            </w:r>
            <w:r>
              <w:rPr>
                <w:rFonts w:ascii="Trebuchet MS" w:hAnsi="Trebuchet MS"/>
                <w:b/>
                <w:bCs/>
                <w:color w:val="0A0905"/>
                <w:sz w:val="18"/>
                <w:szCs w:val="18"/>
                <w:shd w:val="clear" w:color="auto" w:fill="ECEAF4"/>
              </w:rPr>
              <w:t>5203</w:t>
            </w:r>
          </w:p>
        </w:tc>
      </w:tr>
      <w:tr w:rsidR="00396F22" w:rsidRPr="00574B20" w14:paraId="770E5BCC" w14:textId="77777777" w:rsidTr="003E24D5">
        <w:tc>
          <w:tcPr>
            <w:tcW w:w="1729" w:type="dxa"/>
          </w:tcPr>
          <w:p w14:paraId="05A7E76B" w14:textId="77777777" w:rsidR="00396F22" w:rsidRDefault="00396F22" w:rsidP="003E24D5">
            <w:r>
              <w:lastRenderedPageBreak/>
              <w:t>Total:</w:t>
            </w:r>
          </w:p>
        </w:tc>
        <w:tc>
          <w:tcPr>
            <w:tcW w:w="8160" w:type="dxa"/>
          </w:tcPr>
          <w:p w14:paraId="1565A241" w14:textId="77777777" w:rsidR="00396F22" w:rsidRPr="00E82857" w:rsidRDefault="00396F22" w:rsidP="003E24D5">
            <w:pPr>
              <w:pStyle w:val="Heading1"/>
              <w:shd w:val="clear" w:color="auto" w:fill="FFFFFF"/>
              <w:spacing w:before="0" w:after="105" w:line="360" w:lineRule="atLeast"/>
              <w:outlineLvl w:val="0"/>
            </w:pPr>
          </w:p>
        </w:tc>
      </w:tr>
      <w:tr w:rsidR="00396F22" w:rsidRPr="00574B20" w14:paraId="012E9783" w14:textId="77777777" w:rsidTr="003E24D5">
        <w:tc>
          <w:tcPr>
            <w:tcW w:w="1729" w:type="dxa"/>
          </w:tcPr>
          <w:p w14:paraId="7CE4862F" w14:textId="77777777" w:rsidR="00396F22" w:rsidRDefault="00396F22" w:rsidP="003E24D5">
            <w:r>
              <w:t>all terms together:</w:t>
            </w:r>
          </w:p>
        </w:tc>
        <w:tc>
          <w:tcPr>
            <w:tcW w:w="8160" w:type="dxa"/>
          </w:tcPr>
          <w:p w14:paraId="65FCBAA0" w14:textId="77777777" w:rsidR="00396F22" w:rsidRPr="00AD16C0" w:rsidRDefault="00396F22" w:rsidP="003E24D5">
            <w:pPr>
              <w:pStyle w:val="Heading1"/>
              <w:shd w:val="clear" w:color="auto" w:fill="FFFFFF"/>
              <w:spacing w:before="0" w:after="105" w:line="360" w:lineRule="atLeast"/>
              <w:outlineLvl w:val="0"/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  <w:szCs w:val="22"/>
              </w:rPr>
            </w:pPr>
            <w:r w:rsidRPr="00AD16C0"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  <w:szCs w:val="22"/>
              </w:rPr>
              <w:t>582</w:t>
            </w:r>
          </w:p>
          <w:p w14:paraId="2B906837" w14:textId="77777777" w:rsidR="00396F22" w:rsidRDefault="00396F22" w:rsidP="003E24D5">
            <w:pPr>
              <w:autoSpaceDE w:val="0"/>
              <w:autoSpaceDN w:val="0"/>
            </w:pPr>
          </w:p>
          <w:p w14:paraId="5DFAC285" w14:textId="77777777" w:rsidR="00396F22" w:rsidRDefault="00396F22" w:rsidP="003E24D5">
            <w:pPr>
              <w:autoSpaceDE w:val="0"/>
              <w:autoSpaceDN w:val="0"/>
            </w:pPr>
            <w:r>
              <w:t>Limit: peer reviewed: 560</w:t>
            </w:r>
          </w:p>
          <w:p w14:paraId="78055F86" w14:textId="77777777" w:rsidR="00396F22" w:rsidRPr="00E82857" w:rsidRDefault="00396F22" w:rsidP="003E24D5">
            <w:pPr>
              <w:autoSpaceDE w:val="0"/>
              <w:autoSpaceDN w:val="0"/>
            </w:pPr>
          </w:p>
        </w:tc>
      </w:tr>
    </w:tbl>
    <w:p w14:paraId="73772B91" w14:textId="77777777" w:rsidR="00396F22" w:rsidRPr="00C173EB" w:rsidRDefault="00396F22" w:rsidP="00396F22">
      <w:pPr>
        <w:autoSpaceDE w:val="0"/>
        <w:autoSpaceDN w:val="0"/>
        <w:rPr>
          <w:rFonts w:ascii="TimesNewRoman" w:hAnsi="TimesNewRoman"/>
          <w:sz w:val="24"/>
          <w:szCs w:val="24"/>
        </w:rPr>
      </w:pPr>
    </w:p>
    <w:p w14:paraId="3DCF559C" w14:textId="77777777" w:rsidR="00396F22" w:rsidRDefault="00396F22"/>
    <w:sectPr w:rsidR="00396F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NewRoman">
    <w:altName w:val="Times New Roman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B2B49"/>
    <w:multiLevelType w:val="hybridMultilevel"/>
    <w:tmpl w:val="A1585436"/>
    <w:lvl w:ilvl="0" w:tplc="DE32B95C">
      <w:start w:val="1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C82779"/>
    <w:multiLevelType w:val="hybridMultilevel"/>
    <w:tmpl w:val="5128D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F7294F"/>
    <w:multiLevelType w:val="hybridMultilevel"/>
    <w:tmpl w:val="B296CD4C"/>
    <w:lvl w:ilvl="0" w:tplc="2ADCC75C">
      <w:start w:val="1"/>
      <w:numFmt w:val="bullet"/>
      <w:lvlText w:val="-"/>
      <w:lvlJc w:val="left"/>
      <w:pPr>
        <w:ind w:left="720" w:hanging="360"/>
      </w:pPr>
      <w:rPr>
        <w:rFonts w:ascii="AdvTT5235d5a9" w:eastAsiaTheme="minorHAnsi" w:hAnsi="AdvTT5235d5a9" w:cs="AdvTT5235d5a9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6242DF"/>
    <w:multiLevelType w:val="hybridMultilevel"/>
    <w:tmpl w:val="94840D9C"/>
    <w:lvl w:ilvl="0" w:tplc="B7DCF5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0D3AED"/>
    <w:multiLevelType w:val="multilevel"/>
    <w:tmpl w:val="A8B844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B2B01B2"/>
    <w:multiLevelType w:val="hybridMultilevel"/>
    <w:tmpl w:val="76D418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3A2BD5"/>
    <w:multiLevelType w:val="hybridMultilevel"/>
    <w:tmpl w:val="7FC641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7D3C60"/>
    <w:multiLevelType w:val="multilevel"/>
    <w:tmpl w:val="CF047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7"/>
  </w:num>
  <w:num w:numId="6">
    <w:abstractNumId w:val="5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F22"/>
    <w:rsid w:val="00396F22"/>
    <w:rsid w:val="00490545"/>
    <w:rsid w:val="00DA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E953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F22"/>
  </w:style>
  <w:style w:type="paragraph" w:styleId="Heading1">
    <w:name w:val="heading 1"/>
    <w:basedOn w:val="Normal"/>
    <w:next w:val="Normal"/>
    <w:link w:val="Heading1Char"/>
    <w:uiPriority w:val="9"/>
    <w:qFormat/>
    <w:rsid w:val="00396F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96F2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6F2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F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6F2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96F22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396F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6F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6F2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6F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F22"/>
  </w:style>
  <w:style w:type="paragraph" w:styleId="Footer">
    <w:name w:val="footer"/>
    <w:basedOn w:val="Normal"/>
    <w:link w:val="FooterChar"/>
    <w:uiPriority w:val="99"/>
    <w:unhideWhenUsed/>
    <w:rsid w:val="00396F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F22"/>
  </w:style>
  <w:style w:type="character" w:customStyle="1" w:styleId="apple-converted-space">
    <w:name w:val="apple-converted-space"/>
    <w:basedOn w:val="DefaultParagraphFont"/>
    <w:rsid w:val="00396F22"/>
  </w:style>
  <w:style w:type="paragraph" w:styleId="BalloonText">
    <w:name w:val="Balloon Text"/>
    <w:basedOn w:val="Normal"/>
    <w:link w:val="BalloonTextChar"/>
    <w:uiPriority w:val="99"/>
    <w:semiHidden/>
    <w:unhideWhenUsed/>
    <w:rsid w:val="00396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F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F22"/>
  </w:style>
  <w:style w:type="paragraph" w:styleId="Heading1">
    <w:name w:val="heading 1"/>
    <w:basedOn w:val="Normal"/>
    <w:next w:val="Normal"/>
    <w:link w:val="Heading1Char"/>
    <w:uiPriority w:val="9"/>
    <w:qFormat/>
    <w:rsid w:val="00396F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96F2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6F2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F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6F2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96F22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396F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6F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6F2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6F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F22"/>
  </w:style>
  <w:style w:type="paragraph" w:styleId="Footer">
    <w:name w:val="footer"/>
    <w:basedOn w:val="Normal"/>
    <w:link w:val="FooterChar"/>
    <w:uiPriority w:val="99"/>
    <w:unhideWhenUsed/>
    <w:rsid w:val="00396F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F22"/>
  </w:style>
  <w:style w:type="character" w:customStyle="1" w:styleId="apple-converted-space">
    <w:name w:val="apple-converted-space"/>
    <w:basedOn w:val="DefaultParagraphFont"/>
    <w:rsid w:val="00396F22"/>
  </w:style>
  <w:style w:type="paragraph" w:styleId="BalloonText">
    <w:name w:val="Balloon Text"/>
    <w:basedOn w:val="Normal"/>
    <w:link w:val="BalloonTextChar"/>
    <w:uiPriority w:val="99"/>
    <w:semiHidden/>
    <w:unhideWhenUsed/>
    <w:rsid w:val="00396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F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1503</Words>
  <Characters>8569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Coventry</dc:creator>
  <cp:lastModifiedBy>Peter Coventry</cp:lastModifiedBy>
  <cp:revision>2</cp:revision>
  <dcterms:created xsi:type="dcterms:W3CDTF">2015-08-21T14:09:00Z</dcterms:created>
  <dcterms:modified xsi:type="dcterms:W3CDTF">2015-09-11T08:29:00Z</dcterms:modified>
</cp:coreProperties>
</file>